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4BBB5F" w14:textId="77777777" w:rsidR="00264018" w:rsidRDefault="00264018" w:rsidP="00264018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CIDFont+F2" w:hAnsi="Times New Roman" w:cs="Times New Roman"/>
          <w:b/>
          <w:bCs/>
          <w:color w:val="2E2E2E"/>
          <w:lang w:val="en-US"/>
        </w:rPr>
      </w:pPr>
      <w:r w:rsidRPr="00FB5F5C">
        <w:rPr>
          <w:rFonts w:ascii="Times New Roman" w:eastAsia="CIDFont+F2" w:hAnsi="Times New Roman" w:cs="Times New Roman"/>
          <w:b/>
          <w:bCs/>
          <w:color w:val="2E2E2E"/>
          <w:lang w:val="en-US"/>
        </w:rPr>
        <w:t>Supplementary data</w:t>
      </w:r>
    </w:p>
    <w:p w14:paraId="6B60130F" w14:textId="77777777" w:rsidR="00264018" w:rsidRDefault="00264018" w:rsidP="00264018">
      <w:pPr>
        <w:spacing w:line="360" w:lineRule="auto"/>
        <w:jc w:val="center"/>
        <w:rPr>
          <w:rFonts w:ascii="Times New Roman" w:hAnsi="Times New Roman" w:cs="Times New Roman"/>
          <w:b/>
          <w:bCs/>
          <w:lang w:val="en-US" w:eastAsia="de-DE" w:bidi="en-US"/>
        </w:rPr>
      </w:pPr>
    </w:p>
    <w:p w14:paraId="5FC827B3" w14:textId="77777777" w:rsidR="00264018" w:rsidRPr="00EF2545" w:rsidRDefault="00264018" w:rsidP="00264018">
      <w:pPr>
        <w:spacing w:line="360" w:lineRule="auto"/>
        <w:jc w:val="center"/>
        <w:rPr>
          <w:rFonts w:ascii="Times New Roman" w:hAnsi="Times New Roman" w:cs="Times New Roman"/>
          <w:lang w:val="en-US" w:eastAsia="de-DE" w:bidi="en-US"/>
        </w:rPr>
      </w:pPr>
      <w:r w:rsidRPr="00EF2545">
        <w:rPr>
          <w:rFonts w:ascii="Times New Roman" w:hAnsi="Times New Roman" w:cs="Times New Roman"/>
          <w:b/>
          <w:bCs/>
          <w:lang w:val="en-US" w:eastAsia="de-DE" w:bidi="en-US"/>
        </w:rPr>
        <w:t>Figure S1</w:t>
      </w:r>
      <w:r>
        <w:rPr>
          <w:rFonts w:ascii="Times New Roman" w:hAnsi="Times New Roman" w:cs="Times New Roman"/>
          <w:b/>
          <w:bCs/>
          <w:lang w:val="en-US" w:eastAsia="de-DE" w:bidi="en-US"/>
        </w:rPr>
        <w:t>:</w:t>
      </w:r>
      <w:r w:rsidRPr="00EF2545">
        <w:rPr>
          <w:rFonts w:ascii="Times New Roman" w:hAnsi="Times New Roman" w:cs="Times New Roman"/>
          <w:lang w:val="en-US" w:eastAsia="de-DE" w:bidi="en-US"/>
        </w:rPr>
        <w:t xml:space="preserve"> Identification of the differentially expressed compounds achieved by MS/MS. Product ion spectra of commercial standards of 6’acetyl-sialyllatose (6’-ASL) and 6’acetyl-sialyllatosamine (6’-ASLN) show product ion of Neu5Ac at m/z  290.088. The putative, glycolyl containing variants of these compounds within samples had similar MS/MS spectra, with a distinct product ion at m/z 306.0826, indicating that an additional oxygen is present on the </w:t>
      </w:r>
      <w:proofErr w:type="spellStart"/>
      <w:r w:rsidRPr="00EF2545">
        <w:rPr>
          <w:rFonts w:ascii="Times New Roman" w:hAnsi="Times New Roman" w:cs="Times New Roman"/>
          <w:lang w:val="en-US" w:eastAsia="de-DE" w:bidi="en-US"/>
        </w:rPr>
        <w:t>sialyl</w:t>
      </w:r>
      <w:proofErr w:type="spellEnd"/>
      <w:r w:rsidRPr="00EF2545">
        <w:rPr>
          <w:rFonts w:ascii="Times New Roman" w:hAnsi="Times New Roman" w:cs="Times New Roman"/>
          <w:lang w:val="en-US" w:eastAsia="de-DE" w:bidi="en-US"/>
        </w:rPr>
        <w:t xml:space="preserve"> residue, in line with Neu5Gc.</w:t>
      </w:r>
    </w:p>
    <w:p w14:paraId="1CA7E49B" w14:textId="77777777" w:rsidR="00264018" w:rsidRDefault="00264018" w:rsidP="00264018">
      <w:pPr>
        <w:spacing w:line="360" w:lineRule="auto"/>
        <w:jc w:val="center"/>
        <w:rPr>
          <w:rFonts w:ascii="Times New Roman" w:hAnsi="Times New Roman" w:cs="Times New Roman"/>
          <w:shd w:val="clear" w:color="auto" w:fill="FFFFFF"/>
          <w:lang w:val="en-US"/>
        </w:rPr>
      </w:pPr>
      <w:r w:rsidRPr="00BB3424">
        <w:rPr>
          <w:noProof/>
          <w:lang w:eastAsia="en-CA"/>
        </w:rPr>
        <w:drawing>
          <wp:inline distT="0" distB="0" distL="0" distR="0" wp14:anchorId="623EA234" wp14:editId="17E18EFE">
            <wp:extent cx="4953000" cy="5524795"/>
            <wp:effectExtent l="0" t="0" r="0" b="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55284" cy="552734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FF9DB55" w14:textId="77777777" w:rsidR="00264018" w:rsidRDefault="00264018" w:rsidP="00264018">
      <w:pPr>
        <w:spacing w:line="360" w:lineRule="auto"/>
        <w:jc w:val="center"/>
        <w:rPr>
          <w:rFonts w:ascii="Times New Roman" w:hAnsi="Times New Roman" w:cs="Times New Roman"/>
          <w:lang w:val="en-US" w:eastAsia="de-DE" w:bidi="en-US"/>
        </w:rPr>
      </w:pPr>
    </w:p>
    <w:p w14:paraId="5F604197" w14:textId="77777777" w:rsidR="00264018" w:rsidRDefault="00264018" w:rsidP="00264018">
      <w:pPr>
        <w:spacing w:line="360" w:lineRule="auto"/>
        <w:jc w:val="center"/>
        <w:rPr>
          <w:rFonts w:ascii="Times New Roman" w:hAnsi="Times New Roman" w:cs="Times New Roman"/>
          <w:lang w:val="en-US" w:eastAsia="de-DE" w:bidi="en-US"/>
        </w:rPr>
      </w:pPr>
    </w:p>
    <w:p w14:paraId="0AC1257C" w14:textId="77777777" w:rsidR="00264018" w:rsidRDefault="00264018" w:rsidP="00264018">
      <w:pPr>
        <w:spacing w:line="360" w:lineRule="auto"/>
        <w:jc w:val="center"/>
        <w:rPr>
          <w:rFonts w:ascii="Times New Roman" w:hAnsi="Times New Roman" w:cs="Times New Roman"/>
          <w:lang w:val="en-US" w:eastAsia="de-DE" w:bidi="en-US"/>
        </w:rPr>
      </w:pPr>
    </w:p>
    <w:p w14:paraId="2EC7C18B" w14:textId="77777777" w:rsidR="00264018" w:rsidRDefault="00264018" w:rsidP="00264018">
      <w:pPr>
        <w:spacing w:line="360" w:lineRule="auto"/>
        <w:jc w:val="center"/>
        <w:rPr>
          <w:rFonts w:ascii="Times New Roman" w:hAnsi="Times New Roman" w:cs="Times New Roman"/>
          <w:lang w:val="en-US" w:eastAsia="de-DE" w:bidi="en-US"/>
        </w:rPr>
      </w:pPr>
    </w:p>
    <w:p w14:paraId="4058AD84" w14:textId="77777777" w:rsidR="00264018" w:rsidRPr="00511564" w:rsidRDefault="00264018" w:rsidP="00264018">
      <w:pPr>
        <w:spacing w:line="360" w:lineRule="auto"/>
        <w:jc w:val="center"/>
        <w:rPr>
          <w:rFonts w:ascii="Times New Roman" w:hAnsi="Times New Roman" w:cs="Times New Roman"/>
          <w:b/>
          <w:bCs/>
          <w:lang w:val="en-US" w:eastAsia="de-DE" w:bidi="en-US"/>
        </w:rPr>
      </w:pPr>
      <w:r w:rsidRPr="00511564">
        <w:rPr>
          <w:rFonts w:ascii="Times New Roman" w:hAnsi="Times New Roman" w:cs="Times New Roman"/>
          <w:b/>
          <w:bCs/>
          <w:lang w:val="en-US" w:eastAsia="de-DE" w:bidi="en-US"/>
        </w:rPr>
        <w:lastRenderedPageBreak/>
        <w:t>Figure S</w:t>
      </w:r>
      <w:r>
        <w:rPr>
          <w:rFonts w:ascii="Times New Roman" w:hAnsi="Times New Roman" w:cs="Times New Roman"/>
          <w:b/>
          <w:bCs/>
          <w:lang w:val="en-US" w:eastAsia="de-DE" w:bidi="en-US"/>
        </w:rPr>
        <w:t>2</w:t>
      </w:r>
      <w:r w:rsidRPr="00511564">
        <w:rPr>
          <w:rFonts w:ascii="Times New Roman" w:hAnsi="Times New Roman" w:cs="Times New Roman"/>
          <w:b/>
          <w:bCs/>
          <w:lang w:val="en-US" w:eastAsia="de-DE" w:bidi="en-US"/>
        </w:rPr>
        <w:t>:</w:t>
      </w:r>
      <w:r w:rsidRPr="00511564">
        <w:rPr>
          <w:rFonts w:ascii="Times New Roman" w:hAnsi="Times New Roman" w:cs="Times New Roman"/>
          <w:b/>
          <w:bCs/>
          <w:lang w:val="en-US"/>
        </w:rPr>
        <w:t xml:space="preserve"> </w:t>
      </w:r>
      <w:r w:rsidRPr="00511564">
        <w:rPr>
          <w:rFonts w:ascii="Times New Roman" w:hAnsi="Times New Roman" w:cs="Times New Roman"/>
          <w:lang w:val="en-US"/>
        </w:rPr>
        <w:t>Pick area ratio of CMP-Neu5Gc/CMP-Neu5Ac</w:t>
      </w:r>
      <w:r>
        <w:rPr>
          <w:rFonts w:ascii="Times New Roman" w:hAnsi="Times New Roman" w:cs="Times New Roman"/>
          <w:lang w:val="en-US"/>
        </w:rPr>
        <w:t xml:space="preserve"> in T5h colostrum from C (green) or SC (red) ewes.</w:t>
      </w:r>
    </w:p>
    <w:p w14:paraId="25056763" w14:textId="77777777" w:rsidR="00264018" w:rsidRDefault="00264018" w:rsidP="00264018">
      <w:pPr>
        <w:spacing w:line="360" w:lineRule="auto"/>
        <w:jc w:val="center"/>
        <w:rPr>
          <w:rFonts w:ascii="Arial" w:hAnsi="Arial" w:cs="Arial"/>
          <w:b/>
          <w:sz w:val="24"/>
          <w:lang w:val="en-US"/>
        </w:rPr>
      </w:pPr>
      <w:r w:rsidRPr="00E21D2C">
        <w:rPr>
          <w:noProof/>
          <w:lang w:val="en-US"/>
        </w:rPr>
        <w:drawing>
          <wp:inline distT="0" distB="0" distL="0" distR="0" wp14:anchorId="4337618B" wp14:editId="3EA5DEF9">
            <wp:extent cx="2852768" cy="1943100"/>
            <wp:effectExtent l="0" t="0" r="0" b="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65345" cy="195166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B5C10E9" w14:textId="77777777" w:rsidR="00264018" w:rsidRDefault="00264018" w:rsidP="00264018">
      <w:pPr>
        <w:spacing w:line="360" w:lineRule="auto"/>
        <w:jc w:val="center"/>
        <w:rPr>
          <w:rFonts w:ascii="Times New Roman" w:hAnsi="Times New Roman" w:cs="Times New Roman"/>
          <w:b/>
          <w:lang w:val="en-US"/>
        </w:rPr>
      </w:pPr>
    </w:p>
    <w:p w14:paraId="7601B393" w14:textId="77777777" w:rsidR="00264018" w:rsidRDefault="00264018" w:rsidP="00264018">
      <w:pPr>
        <w:spacing w:line="360" w:lineRule="auto"/>
        <w:jc w:val="center"/>
        <w:rPr>
          <w:rFonts w:ascii="Times New Roman" w:hAnsi="Times New Roman" w:cs="Times New Roman"/>
          <w:bCs/>
          <w:lang w:val="en-US"/>
        </w:rPr>
      </w:pPr>
      <w:r w:rsidRPr="000E15EF">
        <w:rPr>
          <w:rFonts w:ascii="Times New Roman" w:hAnsi="Times New Roman" w:cs="Times New Roman"/>
          <w:b/>
          <w:lang w:val="en-US"/>
        </w:rPr>
        <w:t xml:space="preserve">Figure </w:t>
      </w:r>
      <w:r>
        <w:rPr>
          <w:rFonts w:ascii="Times New Roman" w:hAnsi="Times New Roman" w:cs="Times New Roman"/>
          <w:b/>
          <w:lang w:val="en-US"/>
        </w:rPr>
        <w:t>S3</w:t>
      </w:r>
      <w:r w:rsidRPr="000E15EF">
        <w:rPr>
          <w:rFonts w:ascii="Times New Roman" w:hAnsi="Times New Roman" w:cs="Times New Roman"/>
          <w:b/>
          <w:lang w:val="en-US"/>
        </w:rPr>
        <w:t xml:space="preserve">: </w:t>
      </w:r>
      <w:r w:rsidRPr="00EF2545">
        <w:rPr>
          <w:rFonts w:ascii="Times New Roman" w:hAnsi="Times New Roman" w:cs="Times New Roman"/>
          <w:bCs/>
          <w:lang w:val="en-US"/>
        </w:rPr>
        <w:t>OTU</w:t>
      </w:r>
      <w:r>
        <w:rPr>
          <w:rFonts w:ascii="Times New Roman" w:hAnsi="Times New Roman" w:cs="Times New Roman"/>
          <w:b/>
          <w:lang w:val="en-US"/>
        </w:rPr>
        <w:t xml:space="preserve"> </w:t>
      </w:r>
      <w:proofErr w:type="spellStart"/>
      <w:r w:rsidRPr="00CE0880">
        <w:rPr>
          <w:rFonts w:ascii="Times New Roman" w:hAnsi="Times New Roman" w:cs="Times New Roman"/>
          <w:bCs/>
          <w:lang w:val="en-US"/>
        </w:rPr>
        <w:t>PCoA</w:t>
      </w:r>
      <w:proofErr w:type="spellEnd"/>
      <w:r w:rsidRPr="00CE0880">
        <w:rPr>
          <w:rFonts w:ascii="Times New Roman" w:hAnsi="Times New Roman" w:cs="Times New Roman"/>
          <w:bCs/>
          <w:lang w:val="en-US"/>
        </w:rPr>
        <w:t xml:space="preserve"> plot according to Bray</w:t>
      </w:r>
      <w:r>
        <w:rPr>
          <w:rFonts w:ascii="Times New Roman" w:hAnsi="Times New Roman" w:cs="Times New Roman"/>
          <w:bCs/>
          <w:lang w:val="en-US"/>
        </w:rPr>
        <w:t xml:space="preserve"> </w:t>
      </w:r>
      <w:r w:rsidRPr="00CE0880">
        <w:rPr>
          <w:rFonts w:ascii="Times New Roman" w:hAnsi="Times New Roman" w:cs="Times New Roman"/>
          <w:bCs/>
          <w:lang w:val="en-US"/>
        </w:rPr>
        <w:t>C</w:t>
      </w:r>
      <w:r>
        <w:rPr>
          <w:rFonts w:ascii="Times New Roman" w:hAnsi="Times New Roman" w:cs="Times New Roman"/>
          <w:bCs/>
          <w:lang w:val="en-US"/>
        </w:rPr>
        <w:t>ur</w:t>
      </w:r>
      <w:r w:rsidRPr="00CE0880">
        <w:rPr>
          <w:rFonts w:ascii="Times New Roman" w:hAnsi="Times New Roman" w:cs="Times New Roman"/>
          <w:bCs/>
          <w:lang w:val="en-US"/>
        </w:rPr>
        <w:t xml:space="preserve">tis distance of T0-colostrum samples from </w:t>
      </w:r>
      <w:r>
        <w:rPr>
          <w:rFonts w:ascii="Times New Roman" w:hAnsi="Times New Roman" w:cs="Times New Roman"/>
          <w:bCs/>
          <w:lang w:val="en-US"/>
        </w:rPr>
        <w:t>C</w:t>
      </w:r>
      <w:r w:rsidRPr="00CE0880">
        <w:rPr>
          <w:rFonts w:ascii="Times New Roman" w:hAnsi="Times New Roman" w:cs="Times New Roman"/>
          <w:bCs/>
          <w:lang w:val="en-US"/>
        </w:rPr>
        <w:t xml:space="preserve"> (red, n = 6) and </w:t>
      </w:r>
      <w:r>
        <w:rPr>
          <w:rFonts w:ascii="Times New Roman" w:hAnsi="Times New Roman" w:cs="Times New Roman"/>
          <w:bCs/>
          <w:lang w:val="en-US"/>
        </w:rPr>
        <w:t>SC</w:t>
      </w:r>
      <w:r w:rsidRPr="00CE0880">
        <w:rPr>
          <w:rFonts w:ascii="Times New Roman" w:hAnsi="Times New Roman" w:cs="Times New Roman"/>
          <w:bCs/>
          <w:lang w:val="en-US"/>
        </w:rPr>
        <w:t xml:space="preserve"> (blue, n = 5) groups.</w:t>
      </w:r>
    </w:p>
    <w:p w14:paraId="3A53150D" w14:textId="77777777" w:rsidR="00264018" w:rsidRDefault="00264018" w:rsidP="00264018">
      <w:pPr>
        <w:spacing w:line="360" w:lineRule="auto"/>
        <w:jc w:val="center"/>
        <w:rPr>
          <w:rFonts w:ascii="Times New Roman" w:hAnsi="Times New Roman" w:cs="Times New Roman"/>
          <w:bCs/>
          <w:lang w:val="en-US"/>
        </w:rPr>
      </w:pPr>
      <w:r>
        <w:rPr>
          <w:rFonts w:ascii="Times New Roman" w:hAnsi="Times New Roman" w:cs="Times New Roman"/>
          <w:bCs/>
          <w:noProof/>
          <w:lang w:val="en-US"/>
        </w:rPr>
        <w:drawing>
          <wp:inline distT="0" distB="0" distL="0" distR="0" wp14:anchorId="7C67C940" wp14:editId="34A09170">
            <wp:extent cx="3228975" cy="3800475"/>
            <wp:effectExtent l="0" t="0" r="9525" b="9525"/>
            <wp:docPr id="7" name="Imag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 7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9603"/>
                    <a:stretch/>
                  </pic:blipFill>
                  <pic:spPr bwMode="auto">
                    <a:xfrm>
                      <a:off x="0" y="0"/>
                      <a:ext cx="3228975" cy="380047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05B56F0" w14:textId="77777777" w:rsidR="00264018" w:rsidRDefault="00264018" w:rsidP="00264018">
      <w:pPr>
        <w:rPr>
          <w:lang w:val="en-US"/>
        </w:rPr>
      </w:pPr>
      <w:r>
        <w:rPr>
          <w:lang w:val="en-US"/>
        </w:rPr>
        <w:br w:type="page"/>
      </w:r>
    </w:p>
    <w:p w14:paraId="6B22E60A" w14:textId="77777777" w:rsidR="00264018" w:rsidRPr="00A6139C" w:rsidRDefault="00264018" w:rsidP="00264018">
      <w:pPr>
        <w:jc w:val="center"/>
        <w:rPr>
          <w:rFonts w:ascii="Times New Roman" w:hAnsi="Times New Roman" w:cs="Times New Roman"/>
          <w:iCs/>
          <w:lang w:val="en-US"/>
        </w:rPr>
      </w:pPr>
      <w:r w:rsidRPr="00A6139C">
        <w:rPr>
          <w:rFonts w:ascii="Times New Roman" w:hAnsi="Times New Roman" w:cs="Times New Roman"/>
          <w:b/>
          <w:bCs/>
          <w:iCs/>
          <w:lang w:val="en-US"/>
        </w:rPr>
        <w:lastRenderedPageBreak/>
        <w:t>Table S1</w:t>
      </w:r>
      <w:r w:rsidRPr="00A6139C">
        <w:rPr>
          <w:rFonts w:ascii="Times New Roman" w:hAnsi="Times New Roman" w:cs="Times New Roman"/>
          <w:iCs/>
          <w:lang w:val="en-US"/>
        </w:rPr>
        <w:t>: Composition of the commercial concentrate.</w:t>
      </w:r>
    </w:p>
    <w:tbl>
      <w:tblPr>
        <w:tblStyle w:val="Grilledutableau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46"/>
        <w:gridCol w:w="2123"/>
      </w:tblGrid>
      <w:tr w:rsidR="00264018" w:rsidRPr="00A6139C" w14:paraId="7C527FB1" w14:textId="77777777" w:rsidTr="00703975">
        <w:trPr>
          <w:trHeight w:val="364"/>
          <w:jc w:val="center"/>
        </w:trPr>
        <w:tc>
          <w:tcPr>
            <w:tcW w:w="4346" w:type="dxa"/>
            <w:tcBorders>
              <w:top w:val="single" w:sz="4" w:space="0" w:color="auto"/>
              <w:bottom w:val="single" w:sz="4" w:space="0" w:color="auto"/>
            </w:tcBorders>
          </w:tcPr>
          <w:p w14:paraId="34DFF7F5" w14:textId="77777777" w:rsidR="00264018" w:rsidRPr="00A6139C" w:rsidRDefault="00264018" w:rsidP="0070397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6139C">
              <w:rPr>
                <w:rFonts w:ascii="Times New Roman" w:hAnsi="Times New Roman" w:cs="Times New Roman"/>
                <w:b/>
              </w:rPr>
              <w:t>Ingredient</w:t>
            </w:r>
          </w:p>
        </w:tc>
        <w:tc>
          <w:tcPr>
            <w:tcW w:w="2123" w:type="dxa"/>
            <w:tcBorders>
              <w:top w:val="single" w:sz="4" w:space="0" w:color="auto"/>
              <w:bottom w:val="single" w:sz="4" w:space="0" w:color="auto"/>
            </w:tcBorders>
          </w:tcPr>
          <w:p w14:paraId="0F384241" w14:textId="77777777" w:rsidR="00264018" w:rsidRPr="00A6139C" w:rsidRDefault="00264018" w:rsidP="0070397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6139C">
              <w:rPr>
                <w:rFonts w:ascii="Times New Roman" w:hAnsi="Times New Roman" w:cs="Times New Roman"/>
                <w:b/>
              </w:rPr>
              <w:t>g/kg of concentrate</w:t>
            </w:r>
          </w:p>
        </w:tc>
      </w:tr>
      <w:tr w:rsidR="00264018" w:rsidRPr="00A6139C" w14:paraId="0A6552AF" w14:textId="77777777" w:rsidTr="00703975">
        <w:trPr>
          <w:trHeight w:val="182"/>
          <w:jc w:val="center"/>
        </w:trPr>
        <w:tc>
          <w:tcPr>
            <w:tcW w:w="4346" w:type="dxa"/>
            <w:tcBorders>
              <w:top w:val="single" w:sz="4" w:space="0" w:color="auto"/>
            </w:tcBorders>
          </w:tcPr>
          <w:p w14:paraId="03F99F77" w14:textId="77777777" w:rsidR="00264018" w:rsidRPr="00A6139C" w:rsidRDefault="00264018" w:rsidP="00703975">
            <w:pPr>
              <w:jc w:val="center"/>
              <w:rPr>
                <w:rFonts w:ascii="Times New Roman" w:hAnsi="Times New Roman" w:cs="Times New Roman"/>
              </w:rPr>
            </w:pPr>
            <w:r w:rsidRPr="00A6139C">
              <w:rPr>
                <w:rFonts w:ascii="Times New Roman" w:hAnsi="Times New Roman" w:cs="Times New Roman"/>
              </w:rPr>
              <w:t>Corn gluten feed</w:t>
            </w:r>
          </w:p>
        </w:tc>
        <w:tc>
          <w:tcPr>
            <w:tcW w:w="2123" w:type="dxa"/>
            <w:tcBorders>
              <w:top w:val="single" w:sz="4" w:space="0" w:color="auto"/>
            </w:tcBorders>
          </w:tcPr>
          <w:p w14:paraId="1A675CF1" w14:textId="77777777" w:rsidR="00264018" w:rsidRPr="00A6139C" w:rsidRDefault="00264018" w:rsidP="00703975">
            <w:pPr>
              <w:jc w:val="center"/>
              <w:rPr>
                <w:rFonts w:ascii="Times New Roman" w:hAnsi="Times New Roman" w:cs="Times New Roman"/>
              </w:rPr>
            </w:pPr>
            <w:r w:rsidRPr="00A6139C">
              <w:rPr>
                <w:rFonts w:ascii="Times New Roman" w:hAnsi="Times New Roman" w:cs="Times New Roman"/>
              </w:rPr>
              <w:t>179.7</w:t>
            </w:r>
          </w:p>
        </w:tc>
      </w:tr>
      <w:tr w:rsidR="00264018" w:rsidRPr="00A6139C" w14:paraId="7BC06F7C" w14:textId="77777777" w:rsidTr="00703975">
        <w:trPr>
          <w:trHeight w:val="191"/>
          <w:jc w:val="center"/>
        </w:trPr>
        <w:tc>
          <w:tcPr>
            <w:tcW w:w="4346" w:type="dxa"/>
          </w:tcPr>
          <w:p w14:paraId="6C21C1D6" w14:textId="77777777" w:rsidR="00264018" w:rsidRPr="00A6139C" w:rsidRDefault="00264018" w:rsidP="00703975">
            <w:pPr>
              <w:jc w:val="center"/>
              <w:rPr>
                <w:rFonts w:ascii="Times New Roman" w:hAnsi="Times New Roman" w:cs="Times New Roman"/>
              </w:rPr>
            </w:pPr>
            <w:r w:rsidRPr="00A6139C">
              <w:rPr>
                <w:rFonts w:ascii="Times New Roman" w:hAnsi="Times New Roman" w:cs="Times New Roman"/>
              </w:rPr>
              <w:t>Rapeseed cake</w:t>
            </w:r>
          </w:p>
        </w:tc>
        <w:tc>
          <w:tcPr>
            <w:tcW w:w="2123" w:type="dxa"/>
          </w:tcPr>
          <w:p w14:paraId="66162CC5" w14:textId="77777777" w:rsidR="00264018" w:rsidRPr="00A6139C" w:rsidRDefault="00264018" w:rsidP="00703975">
            <w:pPr>
              <w:jc w:val="center"/>
              <w:rPr>
                <w:rFonts w:ascii="Times New Roman" w:hAnsi="Times New Roman" w:cs="Times New Roman"/>
              </w:rPr>
            </w:pPr>
            <w:r w:rsidRPr="00A6139C">
              <w:rPr>
                <w:rFonts w:ascii="Times New Roman" w:hAnsi="Times New Roman" w:cs="Times New Roman"/>
              </w:rPr>
              <w:t>150.0</w:t>
            </w:r>
          </w:p>
        </w:tc>
      </w:tr>
      <w:tr w:rsidR="00264018" w:rsidRPr="00A6139C" w14:paraId="32F9FAB7" w14:textId="77777777" w:rsidTr="00703975">
        <w:trPr>
          <w:trHeight w:val="364"/>
          <w:jc w:val="center"/>
        </w:trPr>
        <w:tc>
          <w:tcPr>
            <w:tcW w:w="4346" w:type="dxa"/>
          </w:tcPr>
          <w:p w14:paraId="2081D3CC" w14:textId="77777777" w:rsidR="00264018" w:rsidRPr="00A6139C" w:rsidRDefault="00264018" w:rsidP="00703975">
            <w:pPr>
              <w:jc w:val="center"/>
              <w:rPr>
                <w:rFonts w:ascii="Times New Roman" w:hAnsi="Times New Roman" w:cs="Times New Roman"/>
              </w:rPr>
            </w:pPr>
            <w:r w:rsidRPr="00A6139C">
              <w:rPr>
                <w:rFonts w:ascii="Times New Roman" w:hAnsi="Times New Roman" w:cs="Times New Roman"/>
              </w:rPr>
              <w:t>Linseed extruded supplement</w:t>
            </w:r>
          </w:p>
        </w:tc>
        <w:tc>
          <w:tcPr>
            <w:tcW w:w="2123" w:type="dxa"/>
          </w:tcPr>
          <w:p w14:paraId="2FA6F461" w14:textId="77777777" w:rsidR="00264018" w:rsidRPr="00A6139C" w:rsidRDefault="00264018" w:rsidP="00703975">
            <w:pPr>
              <w:jc w:val="center"/>
              <w:rPr>
                <w:rFonts w:ascii="Times New Roman" w:hAnsi="Times New Roman" w:cs="Times New Roman"/>
              </w:rPr>
            </w:pPr>
            <w:r w:rsidRPr="00A6139C">
              <w:rPr>
                <w:rFonts w:ascii="Times New Roman" w:hAnsi="Times New Roman" w:cs="Times New Roman"/>
              </w:rPr>
              <w:t>146.3</w:t>
            </w:r>
          </w:p>
        </w:tc>
      </w:tr>
      <w:tr w:rsidR="00264018" w:rsidRPr="00A6139C" w14:paraId="4FE34D89" w14:textId="77777777" w:rsidTr="00703975">
        <w:trPr>
          <w:trHeight w:val="182"/>
          <w:jc w:val="center"/>
        </w:trPr>
        <w:tc>
          <w:tcPr>
            <w:tcW w:w="4346" w:type="dxa"/>
          </w:tcPr>
          <w:p w14:paraId="3B141147" w14:textId="77777777" w:rsidR="00264018" w:rsidRPr="00A6139C" w:rsidRDefault="00264018" w:rsidP="00703975">
            <w:pPr>
              <w:jc w:val="center"/>
              <w:rPr>
                <w:rFonts w:ascii="Times New Roman" w:hAnsi="Times New Roman" w:cs="Times New Roman"/>
              </w:rPr>
            </w:pPr>
            <w:r w:rsidRPr="00A6139C">
              <w:rPr>
                <w:rFonts w:ascii="Times New Roman" w:hAnsi="Times New Roman" w:cs="Times New Roman"/>
              </w:rPr>
              <w:t>Wheat bran</w:t>
            </w:r>
          </w:p>
        </w:tc>
        <w:tc>
          <w:tcPr>
            <w:tcW w:w="2123" w:type="dxa"/>
          </w:tcPr>
          <w:p w14:paraId="0BE79F9F" w14:textId="77777777" w:rsidR="00264018" w:rsidRPr="00A6139C" w:rsidRDefault="00264018" w:rsidP="00703975">
            <w:pPr>
              <w:jc w:val="center"/>
              <w:rPr>
                <w:rFonts w:ascii="Times New Roman" w:hAnsi="Times New Roman" w:cs="Times New Roman"/>
              </w:rPr>
            </w:pPr>
            <w:r w:rsidRPr="00A6139C">
              <w:rPr>
                <w:rFonts w:ascii="Times New Roman" w:hAnsi="Times New Roman" w:cs="Times New Roman"/>
              </w:rPr>
              <w:t>127.0</w:t>
            </w:r>
          </w:p>
        </w:tc>
      </w:tr>
      <w:tr w:rsidR="00264018" w:rsidRPr="00A6139C" w14:paraId="15021FB7" w14:textId="77777777" w:rsidTr="00703975">
        <w:trPr>
          <w:trHeight w:val="191"/>
          <w:jc w:val="center"/>
        </w:trPr>
        <w:tc>
          <w:tcPr>
            <w:tcW w:w="4346" w:type="dxa"/>
          </w:tcPr>
          <w:p w14:paraId="5E225224" w14:textId="77777777" w:rsidR="00264018" w:rsidRPr="00A6139C" w:rsidRDefault="00264018" w:rsidP="00703975">
            <w:pPr>
              <w:jc w:val="center"/>
              <w:rPr>
                <w:rFonts w:ascii="Times New Roman" w:hAnsi="Times New Roman" w:cs="Times New Roman"/>
              </w:rPr>
            </w:pPr>
            <w:r w:rsidRPr="00A6139C">
              <w:rPr>
                <w:rFonts w:ascii="Times New Roman" w:hAnsi="Times New Roman" w:cs="Times New Roman"/>
              </w:rPr>
              <w:t>Barley grain</w:t>
            </w:r>
          </w:p>
        </w:tc>
        <w:tc>
          <w:tcPr>
            <w:tcW w:w="2123" w:type="dxa"/>
          </w:tcPr>
          <w:p w14:paraId="65B612F5" w14:textId="77777777" w:rsidR="00264018" w:rsidRPr="00A6139C" w:rsidRDefault="00264018" w:rsidP="00703975">
            <w:pPr>
              <w:jc w:val="center"/>
              <w:rPr>
                <w:rFonts w:ascii="Times New Roman" w:hAnsi="Times New Roman" w:cs="Times New Roman"/>
              </w:rPr>
            </w:pPr>
            <w:r w:rsidRPr="00A6139C">
              <w:rPr>
                <w:rFonts w:ascii="Times New Roman" w:hAnsi="Times New Roman" w:cs="Times New Roman"/>
              </w:rPr>
              <w:t>100.0</w:t>
            </w:r>
          </w:p>
        </w:tc>
      </w:tr>
      <w:tr w:rsidR="00264018" w:rsidRPr="00A6139C" w14:paraId="7A98DEFF" w14:textId="77777777" w:rsidTr="00703975">
        <w:trPr>
          <w:trHeight w:val="364"/>
          <w:jc w:val="center"/>
        </w:trPr>
        <w:tc>
          <w:tcPr>
            <w:tcW w:w="4346" w:type="dxa"/>
          </w:tcPr>
          <w:p w14:paraId="0D8779BD" w14:textId="77777777" w:rsidR="00264018" w:rsidRPr="00A6139C" w:rsidRDefault="00264018" w:rsidP="00703975">
            <w:pPr>
              <w:jc w:val="center"/>
              <w:rPr>
                <w:rFonts w:ascii="Times New Roman" w:hAnsi="Times New Roman" w:cs="Times New Roman"/>
              </w:rPr>
            </w:pPr>
            <w:r w:rsidRPr="00A6139C">
              <w:rPr>
                <w:rFonts w:ascii="Times New Roman" w:hAnsi="Times New Roman" w:cs="Times New Roman"/>
              </w:rPr>
              <w:t>Cereal by products</w:t>
            </w:r>
          </w:p>
        </w:tc>
        <w:tc>
          <w:tcPr>
            <w:tcW w:w="2123" w:type="dxa"/>
          </w:tcPr>
          <w:p w14:paraId="2155FB5D" w14:textId="77777777" w:rsidR="00264018" w:rsidRPr="00A6139C" w:rsidRDefault="00264018" w:rsidP="00703975">
            <w:pPr>
              <w:jc w:val="center"/>
              <w:rPr>
                <w:rFonts w:ascii="Times New Roman" w:hAnsi="Times New Roman" w:cs="Times New Roman"/>
              </w:rPr>
            </w:pPr>
            <w:r w:rsidRPr="00A6139C">
              <w:rPr>
                <w:rFonts w:ascii="Times New Roman" w:hAnsi="Times New Roman" w:cs="Times New Roman"/>
              </w:rPr>
              <w:t>62.0</w:t>
            </w:r>
          </w:p>
        </w:tc>
      </w:tr>
      <w:tr w:rsidR="00264018" w:rsidRPr="00A6139C" w14:paraId="4153F161" w14:textId="77777777" w:rsidTr="00703975">
        <w:trPr>
          <w:trHeight w:val="182"/>
          <w:jc w:val="center"/>
        </w:trPr>
        <w:tc>
          <w:tcPr>
            <w:tcW w:w="4346" w:type="dxa"/>
          </w:tcPr>
          <w:p w14:paraId="55AFD006" w14:textId="77777777" w:rsidR="00264018" w:rsidRPr="00A6139C" w:rsidRDefault="00264018" w:rsidP="00703975">
            <w:pPr>
              <w:jc w:val="center"/>
              <w:rPr>
                <w:rFonts w:ascii="Times New Roman" w:hAnsi="Times New Roman" w:cs="Times New Roman"/>
              </w:rPr>
            </w:pPr>
            <w:r w:rsidRPr="00A6139C">
              <w:rPr>
                <w:rFonts w:ascii="Times New Roman" w:hAnsi="Times New Roman" w:cs="Times New Roman"/>
              </w:rPr>
              <w:t>Corn meal</w:t>
            </w:r>
          </w:p>
        </w:tc>
        <w:tc>
          <w:tcPr>
            <w:tcW w:w="2123" w:type="dxa"/>
          </w:tcPr>
          <w:p w14:paraId="54CC6BE4" w14:textId="77777777" w:rsidR="00264018" w:rsidRPr="00A6139C" w:rsidRDefault="00264018" w:rsidP="00703975">
            <w:pPr>
              <w:jc w:val="center"/>
              <w:rPr>
                <w:rFonts w:ascii="Times New Roman" w:hAnsi="Times New Roman" w:cs="Times New Roman"/>
              </w:rPr>
            </w:pPr>
            <w:r w:rsidRPr="00A6139C">
              <w:rPr>
                <w:rFonts w:ascii="Times New Roman" w:hAnsi="Times New Roman" w:cs="Times New Roman"/>
              </w:rPr>
              <w:t>50.0</w:t>
            </w:r>
          </w:p>
        </w:tc>
      </w:tr>
      <w:tr w:rsidR="00264018" w:rsidRPr="00A6139C" w14:paraId="2C2C9B0C" w14:textId="77777777" w:rsidTr="00703975">
        <w:trPr>
          <w:trHeight w:val="373"/>
          <w:jc w:val="center"/>
        </w:trPr>
        <w:tc>
          <w:tcPr>
            <w:tcW w:w="4346" w:type="dxa"/>
          </w:tcPr>
          <w:p w14:paraId="4C5FF120" w14:textId="77777777" w:rsidR="00264018" w:rsidRPr="00A6139C" w:rsidRDefault="00264018" w:rsidP="00703975">
            <w:pPr>
              <w:jc w:val="center"/>
              <w:rPr>
                <w:rFonts w:ascii="Times New Roman" w:hAnsi="Times New Roman" w:cs="Times New Roman"/>
              </w:rPr>
            </w:pPr>
            <w:r w:rsidRPr="00A6139C">
              <w:rPr>
                <w:rFonts w:ascii="Times New Roman" w:hAnsi="Times New Roman" w:cs="Times New Roman"/>
              </w:rPr>
              <w:t>Sugarcane molasse</w:t>
            </w:r>
          </w:p>
        </w:tc>
        <w:tc>
          <w:tcPr>
            <w:tcW w:w="2123" w:type="dxa"/>
          </w:tcPr>
          <w:p w14:paraId="17B23F21" w14:textId="77777777" w:rsidR="00264018" w:rsidRPr="00A6139C" w:rsidRDefault="00264018" w:rsidP="00703975">
            <w:pPr>
              <w:jc w:val="center"/>
              <w:rPr>
                <w:rFonts w:ascii="Times New Roman" w:hAnsi="Times New Roman" w:cs="Times New Roman"/>
              </w:rPr>
            </w:pPr>
            <w:r w:rsidRPr="00A6139C">
              <w:rPr>
                <w:rFonts w:ascii="Times New Roman" w:hAnsi="Times New Roman" w:cs="Times New Roman"/>
              </w:rPr>
              <w:t>50.0</w:t>
            </w:r>
          </w:p>
        </w:tc>
      </w:tr>
      <w:tr w:rsidR="00264018" w:rsidRPr="00A6139C" w14:paraId="3DAB9036" w14:textId="77777777" w:rsidTr="00703975">
        <w:trPr>
          <w:trHeight w:val="182"/>
          <w:jc w:val="center"/>
        </w:trPr>
        <w:tc>
          <w:tcPr>
            <w:tcW w:w="4346" w:type="dxa"/>
          </w:tcPr>
          <w:p w14:paraId="4644EED4" w14:textId="77777777" w:rsidR="00264018" w:rsidRPr="00A6139C" w:rsidRDefault="00264018" w:rsidP="00703975">
            <w:pPr>
              <w:jc w:val="center"/>
              <w:rPr>
                <w:rFonts w:ascii="Times New Roman" w:hAnsi="Times New Roman" w:cs="Times New Roman"/>
              </w:rPr>
            </w:pPr>
            <w:r w:rsidRPr="00A6139C">
              <w:rPr>
                <w:rFonts w:ascii="Times New Roman" w:hAnsi="Times New Roman" w:cs="Times New Roman"/>
              </w:rPr>
              <w:t>Beet pulp</w:t>
            </w:r>
          </w:p>
        </w:tc>
        <w:tc>
          <w:tcPr>
            <w:tcW w:w="2123" w:type="dxa"/>
          </w:tcPr>
          <w:p w14:paraId="5D8B2231" w14:textId="77777777" w:rsidR="00264018" w:rsidRPr="00A6139C" w:rsidRDefault="00264018" w:rsidP="00703975">
            <w:pPr>
              <w:jc w:val="center"/>
              <w:rPr>
                <w:rFonts w:ascii="Times New Roman" w:hAnsi="Times New Roman" w:cs="Times New Roman"/>
              </w:rPr>
            </w:pPr>
            <w:r w:rsidRPr="00A6139C">
              <w:rPr>
                <w:rFonts w:ascii="Times New Roman" w:hAnsi="Times New Roman" w:cs="Times New Roman"/>
              </w:rPr>
              <w:t>50.0</w:t>
            </w:r>
          </w:p>
        </w:tc>
      </w:tr>
      <w:tr w:rsidR="00264018" w:rsidRPr="00A6139C" w14:paraId="20FA3253" w14:textId="77777777" w:rsidTr="00703975">
        <w:trPr>
          <w:trHeight w:val="182"/>
          <w:jc w:val="center"/>
        </w:trPr>
        <w:tc>
          <w:tcPr>
            <w:tcW w:w="4346" w:type="dxa"/>
          </w:tcPr>
          <w:p w14:paraId="79C83C5C" w14:textId="77777777" w:rsidR="00264018" w:rsidRPr="00A6139C" w:rsidRDefault="00264018" w:rsidP="00703975">
            <w:pPr>
              <w:jc w:val="center"/>
              <w:rPr>
                <w:rFonts w:ascii="Times New Roman" w:hAnsi="Times New Roman" w:cs="Times New Roman"/>
              </w:rPr>
            </w:pPr>
            <w:r w:rsidRPr="00A6139C">
              <w:rPr>
                <w:rFonts w:ascii="Times New Roman" w:hAnsi="Times New Roman" w:cs="Times New Roman"/>
              </w:rPr>
              <w:t>Wheat grain</w:t>
            </w:r>
          </w:p>
        </w:tc>
        <w:tc>
          <w:tcPr>
            <w:tcW w:w="2123" w:type="dxa"/>
          </w:tcPr>
          <w:p w14:paraId="11C07FF9" w14:textId="77777777" w:rsidR="00264018" w:rsidRPr="00A6139C" w:rsidRDefault="00264018" w:rsidP="00703975">
            <w:pPr>
              <w:jc w:val="center"/>
              <w:rPr>
                <w:rFonts w:ascii="Times New Roman" w:hAnsi="Times New Roman" w:cs="Times New Roman"/>
              </w:rPr>
            </w:pPr>
            <w:r w:rsidRPr="00A6139C">
              <w:rPr>
                <w:rFonts w:ascii="Times New Roman" w:hAnsi="Times New Roman" w:cs="Times New Roman"/>
              </w:rPr>
              <w:t>45.0</w:t>
            </w:r>
          </w:p>
        </w:tc>
      </w:tr>
      <w:tr w:rsidR="00264018" w:rsidRPr="00A6139C" w14:paraId="29C75517" w14:textId="77777777" w:rsidTr="00703975">
        <w:trPr>
          <w:trHeight w:val="473"/>
          <w:jc w:val="center"/>
        </w:trPr>
        <w:tc>
          <w:tcPr>
            <w:tcW w:w="4346" w:type="dxa"/>
          </w:tcPr>
          <w:p w14:paraId="39695CD7" w14:textId="77777777" w:rsidR="00264018" w:rsidRPr="00A6139C" w:rsidRDefault="00264018" w:rsidP="00703975">
            <w:pPr>
              <w:jc w:val="center"/>
              <w:rPr>
                <w:rFonts w:ascii="Times New Roman" w:hAnsi="Times New Roman" w:cs="Times New Roman"/>
              </w:rPr>
            </w:pPr>
            <w:r w:rsidRPr="00A6139C">
              <w:rPr>
                <w:rFonts w:ascii="Times New Roman" w:hAnsi="Times New Roman" w:cs="Times New Roman"/>
              </w:rPr>
              <w:t>Supplements (lime carbonate, microminerals)</w:t>
            </w:r>
          </w:p>
        </w:tc>
        <w:tc>
          <w:tcPr>
            <w:tcW w:w="2123" w:type="dxa"/>
          </w:tcPr>
          <w:p w14:paraId="1A1B70E9" w14:textId="77777777" w:rsidR="00264018" w:rsidRPr="00A6139C" w:rsidRDefault="00264018" w:rsidP="00703975">
            <w:pPr>
              <w:jc w:val="center"/>
              <w:rPr>
                <w:rFonts w:ascii="Times New Roman" w:hAnsi="Times New Roman" w:cs="Times New Roman"/>
              </w:rPr>
            </w:pPr>
            <w:r w:rsidRPr="00A6139C">
              <w:rPr>
                <w:rFonts w:ascii="Times New Roman" w:hAnsi="Times New Roman" w:cs="Times New Roman"/>
              </w:rPr>
              <w:t>40.0</w:t>
            </w:r>
          </w:p>
        </w:tc>
      </w:tr>
    </w:tbl>
    <w:p w14:paraId="5F1820E8" w14:textId="77777777" w:rsidR="00264018" w:rsidRDefault="00264018" w:rsidP="00264018">
      <w:pPr>
        <w:jc w:val="center"/>
        <w:rPr>
          <w:rFonts w:ascii="Times New Roman" w:hAnsi="Times New Roman" w:cs="Times New Roman"/>
          <w:b/>
          <w:bCs/>
          <w:iCs/>
        </w:rPr>
      </w:pPr>
    </w:p>
    <w:p w14:paraId="3BB33E0C" w14:textId="77777777" w:rsidR="00264018" w:rsidRPr="00E76569" w:rsidRDefault="00264018" w:rsidP="00264018">
      <w:pPr>
        <w:jc w:val="center"/>
        <w:rPr>
          <w:rFonts w:ascii="Times New Roman" w:hAnsi="Times New Roman" w:cs="Times New Roman"/>
          <w:iCs/>
          <w:szCs w:val="24"/>
          <w:lang w:val="en-US"/>
        </w:rPr>
      </w:pPr>
      <w:r w:rsidRPr="00E76569">
        <w:rPr>
          <w:rFonts w:ascii="Times New Roman" w:hAnsi="Times New Roman" w:cs="Times New Roman"/>
          <w:b/>
          <w:bCs/>
          <w:iCs/>
          <w:szCs w:val="24"/>
          <w:highlight w:val="yellow"/>
          <w:lang w:val="en-US"/>
        </w:rPr>
        <w:t>Table S2</w:t>
      </w:r>
      <w:r w:rsidRPr="00E76569">
        <w:rPr>
          <w:rFonts w:ascii="Times New Roman" w:hAnsi="Times New Roman" w:cs="Times New Roman"/>
          <w:iCs/>
          <w:szCs w:val="24"/>
          <w:highlight w:val="yellow"/>
          <w:lang w:val="en-US"/>
        </w:rPr>
        <w:t>: Nutritional composition of the diet offered to the ewes. DM=dry matter; NDF= neutral detergent fiber; ADF= acid detergent fiber.</w:t>
      </w:r>
    </w:p>
    <w:tbl>
      <w:tblPr>
        <w:tblW w:w="0" w:type="auto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311"/>
        <w:gridCol w:w="1833"/>
        <w:gridCol w:w="195"/>
      </w:tblGrid>
      <w:tr w:rsidR="00264018" w:rsidRPr="00E76569" w14:paraId="3067A7A4" w14:textId="77777777" w:rsidTr="00703975">
        <w:trPr>
          <w:trHeight w:val="454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601D10" w14:textId="77777777" w:rsidR="00264018" w:rsidRPr="00E76569" w:rsidRDefault="00264018" w:rsidP="00703975">
            <w:pPr>
              <w:rPr>
                <w:rFonts w:ascii="Times New Roman" w:hAnsi="Times New Roman" w:cs="Times New Roman"/>
                <w:color w:val="000000"/>
                <w:lang w:eastAsia="fr-FR"/>
              </w:rPr>
            </w:pPr>
            <w:r w:rsidRPr="00E76569">
              <w:rPr>
                <w:rFonts w:ascii="Times New Roman" w:hAnsi="Times New Roman" w:cs="Times New Roman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47CC54" w14:textId="77777777" w:rsidR="00264018" w:rsidRPr="00E76569" w:rsidRDefault="00264018" w:rsidP="0070397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highlight w:val="yellow"/>
                <w:lang w:eastAsia="fr-FR"/>
              </w:rPr>
            </w:pPr>
            <w:proofErr w:type="spellStart"/>
            <w:r w:rsidRPr="00E76569">
              <w:rPr>
                <w:rFonts w:ascii="Times New Roman" w:hAnsi="Times New Roman" w:cs="Times New Roman"/>
                <w:b/>
                <w:bCs/>
                <w:color w:val="000000"/>
                <w:highlight w:val="yellow"/>
                <w:lang w:eastAsia="fr-FR"/>
              </w:rPr>
              <w:t>Experimental</w:t>
            </w:r>
            <w:proofErr w:type="spellEnd"/>
            <w:r w:rsidRPr="00E76569">
              <w:rPr>
                <w:rFonts w:ascii="Times New Roman" w:hAnsi="Times New Roman" w:cs="Times New Roman"/>
                <w:b/>
                <w:bCs/>
                <w:color w:val="000000"/>
                <w:highlight w:val="yellow"/>
                <w:lang w:eastAsia="fr-FR"/>
              </w:rPr>
              <w:t xml:space="preserve"> </w:t>
            </w:r>
            <w:proofErr w:type="spellStart"/>
            <w:r w:rsidRPr="00E76569">
              <w:rPr>
                <w:rFonts w:ascii="Times New Roman" w:hAnsi="Times New Roman" w:cs="Times New Roman"/>
                <w:b/>
                <w:bCs/>
                <w:color w:val="000000"/>
                <w:highlight w:val="yellow"/>
                <w:lang w:eastAsia="fr-FR"/>
              </w:rPr>
              <w:t>diet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765A01" w14:textId="77777777" w:rsidR="00264018" w:rsidRPr="00E76569" w:rsidRDefault="00264018" w:rsidP="0070397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highlight w:val="yellow"/>
                <w:lang w:eastAsia="fr-FR"/>
              </w:rPr>
            </w:pPr>
          </w:p>
        </w:tc>
      </w:tr>
      <w:tr w:rsidR="00264018" w:rsidRPr="00E76569" w14:paraId="7799181F" w14:textId="77777777" w:rsidTr="00703975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6F8CD" w14:textId="77777777" w:rsidR="00264018" w:rsidRPr="00E76569" w:rsidRDefault="00264018" w:rsidP="00703975">
            <w:pPr>
              <w:rPr>
                <w:rFonts w:ascii="Times New Roman" w:hAnsi="Times New Roman" w:cs="Times New Roman"/>
                <w:b/>
                <w:color w:val="000000"/>
                <w:highlight w:val="yellow"/>
                <w:lang w:eastAsia="fr-FR"/>
              </w:rPr>
            </w:pPr>
            <w:r w:rsidRPr="00E76569">
              <w:rPr>
                <w:rFonts w:ascii="Times New Roman" w:hAnsi="Times New Roman" w:cs="Times New Roman"/>
                <w:b/>
                <w:color w:val="000000"/>
                <w:highlight w:val="yellow"/>
                <w:lang w:eastAsia="fr-FR"/>
              </w:rPr>
              <w:t xml:space="preserve">Good </w:t>
            </w:r>
            <w:proofErr w:type="spellStart"/>
            <w:r w:rsidRPr="00E76569">
              <w:rPr>
                <w:rFonts w:ascii="Times New Roman" w:hAnsi="Times New Roman" w:cs="Times New Roman"/>
                <w:b/>
                <w:color w:val="000000"/>
                <w:highlight w:val="yellow"/>
                <w:lang w:eastAsia="fr-FR"/>
              </w:rPr>
              <w:t>quality</w:t>
            </w:r>
            <w:proofErr w:type="spellEnd"/>
            <w:r w:rsidRPr="00E76569">
              <w:rPr>
                <w:rFonts w:ascii="Times New Roman" w:hAnsi="Times New Roman" w:cs="Times New Roman"/>
                <w:b/>
                <w:color w:val="000000"/>
                <w:highlight w:val="yellow"/>
                <w:lang w:eastAsia="fr-FR"/>
              </w:rPr>
              <w:t xml:space="preserve"> </w:t>
            </w:r>
            <w:proofErr w:type="spellStart"/>
            <w:r w:rsidRPr="00E76569">
              <w:rPr>
                <w:rFonts w:ascii="Times New Roman" w:hAnsi="Times New Roman" w:cs="Times New Roman"/>
                <w:b/>
                <w:color w:val="000000"/>
                <w:highlight w:val="yellow"/>
                <w:lang w:eastAsia="fr-FR"/>
              </w:rPr>
              <w:t>meadow</w:t>
            </w:r>
            <w:proofErr w:type="spellEnd"/>
            <w:r w:rsidRPr="00E76569">
              <w:rPr>
                <w:rFonts w:ascii="Times New Roman" w:hAnsi="Times New Roman" w:cs="Times New Roman"/>
                <w:b/>
                <w:color w:val="000000"/>
                <w:highlight w:val="yellow"/>
                <w:lang w:eastAsia="fr-FR"/>
              </w:rPr>
              <w:t xml:space="preserve"> </w:t>
            </w:r>
            <w:proofErr w:type="spellStart"/>
            <w:r w:rsidRPr="00E76569">
              <w:rPr>
                <w:rFonts w:ascii="Times New Roman" w:hAnsi="Times New Roman" w:cs="Times New Roman"/>
                <w:b/>
                <w:color w:val="000000"/>
                <w:highlight w:val="yellow"/>
                <w:lang w:eastAsia="fr-FR"/>
              </w:rPr>
              <w:t>ha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3891F" w14:textId="77777777" w:rsidR="00264018" w:rsidRPr="00E76569" w:rsidRDefault="00264018" w:rsidP="00703975">
            <w:pPr>
              <w:rPr>
                <w:rFonts w:ascii="Times New Roman" w:hAnsi="Times New Roman" w:cs="Times New Roman"/>
                <w:color w:val="000000"/>
                <w:highlight w:val="yellow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02A06" w14:textId="77777777" w:rsidR="00264018" w:rsidRPr="00E76569" w:rsidRDefault="00264018" w:rsidP="00703975">
            <w:pPr>
              <w:jc w:val="center"/>
              <w:rPr>
                <w:rFonts w:ascii="Times New Roman" w:hAnsi="Times New Roman" w:cs="Times New Roman"/>
                <w:highlight w:val="yellow"/>
                <w:lang w:eastAsia="fr-FR"/>
              </w:rPr>
            </w:pPr>
          </w:p>
        </w:tc>
      </w:tr>
      <w:tr w:rsidR="00264018" w:rsidRPr="00E76569" w14:paraId="20CD8F87" w14:textId="77777777" w:rsidTr="00703975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F4556" w14:textId="77777777" w:rsidR="00264018" w:rsidRPr="00E76569" w:rsidRDefault="00264018" w:rsidP="00703975">
            <w:pPr>
              <w:rPr>
                <w:rFonts w:ascii="Times New Roman" w:hAnsi="Times New Roman" w:cs="Times New Roman"/>
                <w:color w:val="000000"/>
                <w:highlight w:val="yellow"/>
                <w:lang w:eastAsia="fr-FR"/>
              </w:rPr>
            </w:pPr>
            <w:r w:rsidRPr="00E76569">
              <w:rPr>
                <w:rFonts w:ascii="Times New Roman" w:hAnsi="Times New Roman" w:cs="Times New Roman"/>
                <w:color w:val="000000"/>
                <w:highlight w:val="yellow"/>
                <w:lang w:eastAsia="fr-FR"/>
              </w:rPr>
              <w:t>kg/d/ew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3D99E" w14:textId="77777777" w:rsidR="00264018" w:rsidRPr="00E76569" w:rsidRDefault="00264018" w:rsidP="00703975">
            <w:pPr>
              <w:jc w:val="center"/>
              <w:rPr>
                <w:rFonts w:ascii="Times New Roman" w:hAnsi="Times New Roman" w:cs="Times New Roman"/>
                <w:color w:val="000000"/>
                <w:highlight w:val="yellow"/>
                <w:lang w:eastAsia="fr-FR"/>
              </w:rPr>
            </w:pPr>
            <w:r w:rsidRPr="00E76569">
              <w:rPr>
                <w:rFonts w:ascii="Times New Roman" w:hAnsi="Times New Roman" w:cs="Times New Roman"/>
                <w:color w:val="000000"/>
                <w:highlight w:val="yellow"/>
                <w:lang w:eastAsia="fr-F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07962" w14:textId="77777777" w:rsidR="00264018" w:rsidRPr="00E76569" w:rsidRDefault="00264018" w:rsidP="00703975">
            <w:pPr>
              <w:jc w:val="center"/>
              <w:rPr>
                <w:rFonts w:ascii="Times New Roman" w:hAnsi="Times New Roman" w:cs="Times New Roman"/>
                <w:color w:val="000000"/>
                <w:highlight w:val="yellow"/>
                <w:lang w:eastAsia="fr-FR"/>
              </w:rPr>
            </w:pPr>
          </w:p>
        </w:tc>
      </w:tr>
      <w:tr w:rsidR="00264018" w:rsidRPr="00E76569" w14:paraId="1BD7D016" w14:textId="77777777" w:rsidTr="00703975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7E93D" w14:textId="77777777" w:rsidR="00264018" w:rsidRPr="00E76569" w:rsidRDefault="00264018" w:rsidP="00703975">
            <w:pPr>
              <w:rPr>
                <w:rFonts w:ascii="Times New Roman" w:hAnsi="Times New Roman" w:cs="Times New Roman"/>
                <w:color w:val="000000"/>
                <w:highlight w:val="yellow"/>
                <w:lang w:eastAsia="fr-FR"/>
              </w:rPr>
            </w:pPr>
            <w:r w:rsidRPr="00E76569">
              <w:rPr>
                <w:rFonts w:ascii="Times New Roman" w:hAnsi="Times New Roman" w:cs="Times New Roman"/>
                <w:color w:val="000000"/>
                <w:highlight w:val="yellow"/>
                <w:lang w:eastAsia="fr-FR"/>
              </w:rPr>
              <w:t xml:space="preserve">Dry </w:t>
            </w:r>
            <w:proofErr w:type="spellStart"/>
            <w:r w:rsidRPr="00E76569">
              <w:rPr>
                <w:rFonts w:ascii="Times New Roman" w:hAnsi="Times New Roman" w:cs="Times New Roman"/>
                <w:color w:val="000000"/>
                <w:highlight w:val="yellow"/>
                <w:lang w:eastAsia="fr-FR"/>
              </w:rPr>
              <w:t>matt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B8FAC" w14:textId="77777777" w:rsidR="00264018" w:rsidRPr="00E76569" w:rsidRDefault="00264018" w:rsidP="00703975">
            <w:pPr>
              <w:jc w:val="center"/>
              <w:rPr>
                <w:rFonts w:ascii="Times New Roman" w:hAnsi="Times New Roman" w:cs="Times New Roman"/>
                <w:color w:val="000000"/>
                <w:highlight w:val="yellow"/>
                <w:lang w:eastAsia="fr-FR"/>
              </w:rPr>
            </w:pPr>
            <w:r w:rsidRPr="00E76569">
              <w:rPr>
                <w:rFonts w:ascii="Times New Roman" w:hAnsi="Times New Roman" w:cs="Times New Roman"/>
                <w:color w:val="000000"/>
                <w:highlight w:val="yellow"/>
                <w:lang w:eastAsia="fr-FR"/>
              </w:rPr>
              <w:t>0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36A09" w14:textId="77777777" w:rsidR="00264018" w:rsidRPr="00E76569" w:rsidRDefault="00264018" w:rsidP="00703975">
            <w:pPr>
              <w:jc w:val="center"/>
              <w:rPr>
                <w:rFonts w:ascii="Times New Roman" w:hAnsi="Times New Roman" w:cs="Times New Roman"/>
                <w:color w:val="000000"/>
                <w:highlight w:val="yellow"/>
                <w:lang w:eastAsia="fr-FR"/>
              </w:rPr>
            </w:pPr>
          </w:p>
        </w:tc>
      </w:tr>
      <w:tr w:rsidR="00264018" w:rsidRPr="00E76569" w14:paraId="4C489B99" w14:textId="77777777" w:rsidTr="00703975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56965D" w14:textId="77777777" w:rsidR="00264018" w:rsidRPr="00E76569" w:rsidRDefault="00264018" w:rsidP="00703975">
            <w:pPr>
              <w:rPr>
                <w:rFonts w:ascii="Times New Roman" w:hAnsi="Times New Roman" w:cs="Times New Roman"/>
                <w:color w:val="000000"/>
                <w:highlight w:val="yellow"/>
                <w:lang w:eastAsia="fr-FR"/>
              </w:rPr>
            </w:pPr>
            <w:r w:rsidRPr="00E76569">
              <w:rPr>
                <w:rFonts w:ascii="Times New Roman" w:hAnsi="Times New Roman" w:cs="Times New Roman"/>
                <w:color w:val="000000"/>
                <w:highlight w:val="yellow"/>
                <w:lang w:eastAsia="fr-FR"/>
              </w:rPr>
              <w:t>kg/d/ewe (DM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D3345E" w14:textId="77777777" w:rsidR="00264018" w:rsidRPr="00E76569" w:rsidRDefault="00264018" w:rsidP="00703975">
            <w:pPr>
              <w:jc w:val="center"/>
              <w:rPr>
                <w:rFonts w:ascii="Times New Roman" w:hAnsi="Times New Roman" w:cs="Times New Roman"/>
                <w:color w:val="000000"/>
                <w:highlight w:val="yellow"/>
                <w:lang w:eastAsia="fr-FR"/>
              </w:rPr>
            </w:pPr>
            <w:r w:rsidRPr="00E76569">
              <w:rPr>
                <w:rFonts w:ascii="Times New Roman" w:hAnsi="Times New Roman" w:cs="Times New Roman"/>
                <w:color w:val="000000"/>
                <w:highlight w:val="yellow"/>
                <w:lang w:eastAsia="fr-FR"/>
              </w:rPr>
              <w:t>1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8CD809" w14:textId="77777777" w:rsidR="00264018" w:rsidRPr="00E76569" w:rsidRDefault="00264018" w:rsidP="00703975">
            <w:pPr>
              <w:jc w:val="center"/>
              <w:rPr>
                <w:rFonts w:ascii="Times New Roman" w:hAnsi="Times New Roman" w:cs="Times New Roman"/>
                <w:color w:val="000000"/>
                <w:highlight w:val="yellow"/>
                <w:lang w:eastAsia="fr-FR"/>
              </w:rPr>
            </w:pPr>
            <w:r w:rsidRPr="00E76569">
              <w:rPr>
                <w:rFonts w:ascii="Times New Roman" w:hAnsi="Times New Roman" w:cs="Times New Roman"/>
                <w:color w:val="000000"/>
                <w:highlight w:val="yellow"/>
                <w:lang w:eastAsia="fr-FR"/>
              </w:rPr>
              <w:t> </w:t>
            </w:r>
          </w:p>
        </w:tc>
      </w:tr>
      <w:tr w:rsidR="00264018" w:rsidRPr="00E76569" w14:paraId="59F21F40" w14:textId="77777777" w:rsidTr="00703975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61D9E" w14:textId="77777777" w:rsidR="00264018" w:rsidRPr="00E76569" w:rsidRDefault="00264018" w:rsidP="00703975">
            <w:pPr>
              <w:rPr>
                <w:rFonts w:ascii="Times New Roman" w:hAnsi="Times New Roman" w:cs="Times New Roman"/>
                <w:b/>
                <w:color w:val="000000"/>
                <w:highlight w:val="yellow"/>
                <w:lang w:eastAsia="fr-FR"/>
              </w:rPr>
            </w:pPr>
            <w:proofErr w:type="spellStart"/>
            <w:r w:rsidRPr="00E76569">
              <w:rPr>
                <w:rFonts w:ascii="Times New Roman" w:hAnsi="Times New Roman" w:cs="Times New Roman"/>
                <w:b/>
                <w:color w:val="000000"/>
                <w:highlight w:val="yellow"/>
                <w:lang w:eastAsia="fr-FR"/>
              </w:rPr>
              <w:t>Concentrat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AF27D" w14:textId="77777777" w:rsidR="00264018" w:rsidRPr="00E76569" w:rsidRDefault="00264018" w:rsidP="00703975">
            <w:pPr>
              <w:rPr>
                <w:rFonts w:ascii="Times New Roman" w:hAnsi="Times New Roman" w:cs="Times New Roman"/>
                <w:color w:val="000000"/>
                <w:highlight w:val="yellow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5992D" w14:textId="77777777" w:rsidR="00264018" w:rsidRPr="00E76569" w:rsidRDefault="00264018" w:rsidP="00703975">
            <w:pPr>
              <w:jc w:val="center"/>
              <w:rPr>
                <w:rFonts w:ascii="Times New Roman" w:hAnsi="Times New Roman" w:cs="Times New Roman"/>
                <w:highlight w:val="yellow"/>
                <w:lang w:eastAsia="fr-FR"/>
              </w:rPr>
            </w:pPr>
          </w:p>
        </w:tc>
      </w:tr>
      <w:tr w:rsidR="00264018" w:rsidRPr="00E76569" w14:paraId="6C5D0840" w14:textId="77777777" w:rsidTr="00703975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5B42A" w14:textId="77777777" w:rsidR="00264018" w:rsidRPr="00E76569" w:rsidRDefault="00264018" w:rsidP="00703975">
            <w:pPr>
              <w:rPr>
                <w:rFonts w:ascii="Times New Roman" w:hAnsi="Times New Roman" w:cs="Times New Roman"/>
                <w:color w:val="000000"/>
                <w:highlight w:val="yellow"/>
                <w:lang w:eastAsia="fr-FR"/>
              </w:rPr>
            </w:pPr>
            <w:r w:rsidRPr="00E76569">
              <w:rPr>
                <w:rFonts w:ascii="Times New Roman" w:hAnsi="Times New Roman" w:cs="Times New Roman"/>
                <w:color w:val="000000"/>
                <w:highlight w:val="yellow"/>
                <w:lang w:eastAsia="fr-FR"/>
              </w:rPr>
              <w:t>kg/d/ew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D87E6" w14:textId="77777777" w:rsidR="00264018" w:rsidRPr="00E76569" w:rsidRDefault="00264018" w:rsidP="00703975">
            <w:pPr>
              <w:jc w:val="center"/>
              <w:rPr>
                <w:rFonts w:ascii="Times New Roman" w:hAnsi="Times New Roman" w:cs="Times New Roman"/>
                <w:color w:val="000000"/>
                <w:highlight w:val="yellow"/>
                <w:lang w:eastAsia="fr-FR"/>
              </w:rPr>
            </w:pPr>
            <w:r w:rsidRPr="00E76569">
              <w:rPr>
                <w:rFonts w:ascii="Times New Roman" w:hAnsi="Times New Roman" w:cs="Times New Roman"/>
                <w:color w:val="000000"/>
                <w:highlight w:val="yellow"/>
                <w:lang w:eastAsia="fr-FR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357D2" w14:textId="77777777" w:rsidR="00264018" w:rsidRPr="00E76569" w:rsidRDefault="00264018" w:rsidP="00703975">
            <w:pPr>
              <w:jc w:val="center"/>
              <w:rPr>
                <w:rFonts w:ascii="Times New Roman" w:hAnsi="Times New Roman" w:cs="Times New Roman"/>
                <w:color w:val="000000"/>
                <w:highlight w:val="yellow"/>
                <w:lang w:eastAsia="fr-FR"/>
              </w:rPr>
            </w:pPr>
          </w:p>
        </w:tc>
      </w:tr>
      <w:tr w:rsidR="00264018" w:rsidRPr="00E76569" w14:paraId="27AAB938" w14:textId="77777777" w:rsidTr="00703975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26DD8" w14:textId="77777777" w:rsidR="00264018" w:rsidRPr="00E76569" w:rsidRDefault="00264018" w:rsidP="00703975">
            <w:pPr>
              <w:rPr>
                <w:rFonts w:ascii="Times New Roman" w:hAnsi="Times New Roman" w:cs="Times New Roman"/>
                <w:color w:val="000000"/>
                <w:highlight w:val="yellow"/>
                <w:lang w:eastAsia="fr-FR"/>
              </w:rPr>
            </w:pPr>
            <w:r w:rsidRPr="00E76569">
              <w:rPr>
                <w:rFonts w:ascii="Times New Roman" w:hAnsi="Times New Roman" w:cs="Times New Roman"/>
                <w:color w:val="000000"/>
                <w:highlight w:val="yellow"/>
                <w:lang w:eastAsia="fr-FR"/>
              </w:rPr>
              <w:t xml:space="preserve">Dry </w:t>
            </w:r>
            <w:proofErr w:type="spellStart"/>
            <w:r w:rsidRPr="00E76569">
              <w:rPr>
                <w:rFonts w:ascii="Times New Roman" w:hAnsi="Times New Roman" w:cs="Times New Roman"/>
                <w:color w:val="000000"/>
                <w:highlight w:val="yellow"/>
                <w:lang w:eastAsia="fr-FR"/>
              </w:rPr>
              <w:t>matt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CD535" w14:textId="77777777" w:rsidR="00264018" w:rsidRPr="00E76569" w:rsidRDefault="00264018" w:rsidP="00703975">
            <w:pPr>
              <w:jc w:val="center"/>
              <w:rPr>
                <w:rFonts w:ascii="Times New Roman" w:hAnsi="Times New Roman" w:cs="Times New Roman"/>
                <w:color w:val="000000"/>
                <w:highlight w:val="yellow"/>
                <w:lang w:eastAsia="fr-FR"/>
              </w:rPr>
            </w:pPr>
            <w:r w:rsidRPr="00E76569">
              <w:rPr>
                <w:rFonts w:ascii="Times New Roman" w:hAnsi="Times New Roman" w:cs="Times New Roman"/>
                <w:color w:val="000000"/>
                <w:highlight w:val="yellow"/>
                <w:lang w:eastAsia="fr-FR"/>
              </w:rPr>
              <w:t>0.8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C0EA6" w14:textId="77777777" w:rsidR="00264018" w:rsidRPr="00E76569" w:rsidRDefault="00264018" w:rsidP="00703975">
            <w:pPr>
              <w:jc w:val="center"/>
              <w:rPr>
                <w:rFonts w:ascii="Times New Roman" w:hAnsi="Times New Roman" w:cs="Times New Roman"/>
                <w:color w:val="000000"/>
                <w:highlight w:val="yellow"/>
                <w:lang w:eastAsia="fr-FR"/>
              </w:rPr>
            </w:pPr>
          </w:p>
        </w:tc>
      </w:tr>
      <w:tr w:rsidR="00264018" w:rsidRPr="00E76569" w14:paraId="5F65B0FE" w14:textId="77777777" w:rsidTr="00703975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9054B0" w14:textId="77777777" w:rsidR="00264018" w:rsidRPr="00E76569" w:rsidRDefault="00264018" w:rsidP="00703975">
            <w:pPr>
              <w:rPr>
                <w:rFonts w:ascii="Times New Roman" w:hAnsi="Times New Roman" w:cs="Times New Roman"/>
                <w:color w:val="000000"/>
                <w:highlight w:val="yellow"/>
                <w:lang w:eastAsia="fr-FR"/>
              </w:rPr>
            </w:pPr>
            <w:r w:rsidRPr="00E76569">
              <w:rPr>
                <w:rFonts w:ascii="Times New Roman" w:hAnsi="Times New Roman" w:cs="Times New Roman"/>
                <w:color w:val="000000"/>
                <w:highlight w:val="yellow"/>
                <w:lang w:eastAsia="fr-FR"/>
              </w:rPr>
              <w:t>kg/d/ewe (DM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0DB862" w14:textId="77777777" w:rsidR="00264018" w:rsidRPr="00E76569" w:rsidRDefault="00264018" w:rsidP="00703975">
            <w:pPr>
              <w:jc w:val="center"/>
              <w:rPr>
                <w:rFonts w:ascii="Times New Roman" w:hAnsi="Times New Roman" w:cs="Times New Roman"/>
                <w:color w:val="000000"/>
                <w:highlight w:val="yellow"/>
                <w:lang w:eastAsia="fr-FR"/>
              </w:rPr>
            </w:pPr>
            <w:r w:rsidRPr="00E76569">
              <w:rPr>
                <w:rFonts w:ascii="Times New Roman" w:hAnsi="Times New Roman" w:cs="Times New Roman"/>
                <w:color w:val="000000"/>
                <w:highlight w:val="yellow"/>
                <w:lang w:eastAsia="fr-FR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675646" w14:textId="77777777" w:rsidR="00264018" w:rsidRPr="00E76569" w:rsidRDefault="00264018" w:rsidP="00703975">
            <w:pPr>
              <w:jc w:val="center"/>
              <w:rPr>
                <w:rFonts w:ascii="Times New Roman" w:hAnsi="Times New Roman" w:cs="Times New Roman"/>
                <w:color w:val="000000"/>
                <w:highlight w:val="yellow"/>
                <w:lang w:eastAsia="fr-FR"/>
              </w:rPr>
            </w:pPr>
            <w:r w:rsidRPr="00E76569">
              <w:rPr>
                <w:rFonts w:ascii="Times New Roman" w:hAnsi="Times New Roman" w:cs="Times New Roman"/>
                <w:color w:val="000000"/>
                <w:highlight w:val="yellow"/>
                <w:lang w:eastAsia="fr-FR"/>
              </w:rPr>
              <w:t> </w:t>
            </w:r>
          </w:p>
        </w:tc>
      </w:tr>
      <w:tr w:rsidR="00264018" w:rsidRPr="00E76569" w14:paraId="38E9358F" w14:textId="77777777" w:rsidTr="00703975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43D9E3" w14:textId="77777777" w:rsidR="00264018" w:rsidRPr="00E76569" w:rsidRDefault="00264018" w:rsidP="00703975">
            <w:pPr>
              <w:rPr>
                <w:rFonts w:ascii="Times New Roman" w:hAnsi="Times New Roman" w:cs="Times New Roman"/>
                <w:color w:val="000000"/>
                <w:highlight w:val="yellow"/>
                <w:lang w:eastAsia="fr-FR"/>
              </w:rPr>
            </w:pPr>
            <w:r w:rsidRPr="00E76569">
              <w:rPr>
                <w:rFonts w:ascii="Times New Roman" w:hAnsi="Times New Roman" w:cs="Times New Roman"/>
                <w:color w:val="000000"/>
                <w:highlight w:val="yellow"/>
                <w:lang w:eastAsia="fr-FR"/>
              </w:rPr>
              <w:t xml:space="preserve">Forage / </w:t>
            </w:r>
            <w:proofErr w:type="spellStart"/>
            <w:r w:rsidRPr="00E76569">
              <w:rPr>
                <w:rFonts w:ascii="Times New Roman" w:hAnsi="Times New Roman" w:cs="Times New Roman"/>
                <w:color w:val="000000"/>
                <w:highlight w:val="yellow"/>
                <w:lang w:eastAsia="fr-FR"/>
              </w:rPr>
              <w:t>Concentrate</w:t>
            </w:r>
            <w:proofErr w:type="spellEnd"/>
            <w:r w:rsidRPr="00E76569">
              <w:rPr>
                <w:rFonts w:ascii="Times New Roman" w:hAnsi="Times New Roman" w:cs="Times New Roman"/>
                <w:color w:val="000000"/>
                <w:highlight w:val="yellow"/>
                <w:lang w:eastAsia="fr-FR"/>
              </w:rPr>
              <w:t xml:space="preserve"> (on DM basis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0ABC98" w14:textId="77777777" w:rsidR="00264018" w:rsidRPr="00E76569" w:rsidRDefault="00264018" w:rsidP="00703975">
            <w:pPr>
              <w:jc w:val="center"/>
              <w:rPr>
                <w:rFonts w:ascii="Times New Roman" w:hAnsi="Times New Roman" w:cs="Times New Roman"/>
                <w:color w:val="000000"/>
                <w:highlight w:val="yellow"/>
                <w:lang w:eastAsia="fr-FR"/>
              </w:rPr>
            </w:pPr>
            <w:r w:rsidRPr="00E76569">
              <w:rPr>
                <w:rFonts w:ascii="Times New Roman" w:hAnsi="Times New Roman" w:cs="Times New Roman"/>
                <w:color w:val="000000"/>
                <w:highlight w:val="yellow"/>
                <w:lang w:eastAsia="fr-FR"/>
              </w:rPr>
              <w:t>71/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F1F8F9" w14:textId="77777777" w:rsidR="00264018" w:rsidRPr="00E76569" w:rsidRDefault="00264018" w:rsidP="00703975">
            <w:pPr>
              <w:jc w:val="center"/>
              <w:rPr>
                <w:rFonts w:ascii="Times New Roman" w:hAnsi="Times New Roman" w:cs="Times New Roman"/>
                <w:color w:val="000000"/>
                <w:highlight w:val="yellow"/>
                <w:lang w:eastAsia="fr-FR"/>
              </w:rPr>
            </w:pPr>
            <w:r w:rsidRPr="00E76569">
              <w:rPr>
                <w:rFonts w:ascii="Times New Roman" w:hAnsi="Times New Roman" w:cs="Times New Roman"/>
                <w:color w:val="000000"/>
                <w:highlight w:val="yellow"/>
                <w:lang w:eastAsia="fr-FR"/>
              </w:rPr>
              <w:t> </w:t>
            </w:r>
          </w:p>
        </w:tc>
      </w:tr>
      <w:tr w:rsidR="00264018" w:rsidRPr="00264018" w14:paraId="1920FE2B" w14:textId="77777777" w:rsidTr="00703975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88544" w14:textId="77777777" w:rsidR="00264018" w:rsidRPr="00E76569" w:rsidRDefault="00264018" w:rsidP="00703975">
            <w:pPr>
              <w:rPr>
                <w:rFonts w:ascii="Times New Roman" w:hAnsi="Times New Roman" w:cs="Times New Roman"/>
                <w:b/>
                <w:color w:val="000000"/>
                <w:highlight w:val="yellow"/>
                <w:lang w:val="en-US" w:eastAsia="fr-FR"/>
              </w:rPr>
            </w:pPr>
            <w:r w:rsidRPr="00E76569">
              <w:rPr>
                <w:rFonts w:ascii="Times New Roman" w:hAnsi="Times New Roman" w:cs="Times New Roman"/>
                <w:b/>
                <w:color w:val="000000"/>
                <w:highlight w:val="yellow"/>
                <w:lang w:val="en-US" w:eastAsia="fr-FR"/>
              </w:rPr>
              <w:t>Daily supply (kg/d/ew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D6521" w14:textId="77777777" w:rsidR="00264018" w:rsidRPr="00E76569" w:rsidRDefault="00264018" w:rsidP="00703975">
            <w:pPr>
              <w:rPr>
                <w:rFonts w:ascii="Times New Roman" w:hAnsi="Times New Roman" w:cs="Times New Roman"/>
                <w:color w:val="000000"/>
                <w:highlight w:val="yellow"/>
                <w:lang w:val="en-US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DA49E" w14:textId="77777777" w:rsidR="00264018" w:rsidRPr="00E76569" w:rsidRDefault="00264018" w:rsidP="00703975">
            <w:pPr>
              <w:jc w:val="center"/>
              <w:rPr>
                <w:rFonts w:ascii="Times New Roman" w:hAnsi="Times New Roman" w:cs="Times New Roman"/>
                <w:highlight w:val="yellow"/>
                <w:lang w:val="en-US" w:eastAsia="fr-FR"/>
              </w:rPr>
            </w:pPr>
          </w:p>
        </w:tc>
      </w:tr>
      <w:tr w:rsidR="00264018" w:rsidRPr="00E76569" w14:paraId="28AAAB54" w14:textId="77777777" w:rsidTr="00703975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37703" w14:textId="77777777" w:rsidR="00264018" w:rsidRPr="00E76569" w:rsidRDefault="00264018" w:rsidP="00703975">
            <w:pPr>
              <w:rPr>
                <w:rFonts w:ascii="Times New Roman" w:hAnsi="Times New Roman" w:cs="Times New Roman"/>
                <w:color w:val="000000"/>
                <w:highlight w:val="yellow"/>
                <w:lang w:eastAsia="fr-FR"/>
              </w:rPr>
            </w:pPr>
            <w:r w:rsidRPr="00E76569">
              <w:rPr>
                <w:rFonts w:ascii="Times New Roman" w:hAnsi="Times New Roman" w:cs="Times New Roman"/>
                <w:color w:val="000000"/>
                <w:highlight w:val="yellow"/>
                <w:lang w:eastAsia="fr-FR"/>
              </w:rPr>
              <w:t>ND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97B30" w14:textId="77777777" w:rsidR="00264018" w:rsidRPr="00E76569" w:rsidRDefault="00264018" w:rsidP="00703975">
            <w:pPr>
              <w:jc w:val="center"/>
              <w:rPr>
                <w:rFonts w:ascii="Times New Roman" w:hAnsi="Times New Roman" w:cs="Times New Roman"/>
                <w:color w:val="000000"/>
                <w:highlight w:val="yellow"/>
                <w:lang w:eastAsia="fr-FR"/>
              </w:rPr>
            </w:pPr>
            <w:r w:rsidRPr="00E76569">
              <w:rPr>
                <w:rFonts w:ascii="Times New Roman" w:hAnsi="Times New Roman" w:cs="Times New Roman"/>
                <w:color w:val="000000"/>
                <w:highlight w:val="yellow"/>
                <w:lang w:eastAsia="fr-FR"/>
              </w:rPr>
              <w:t>1.26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7DD1F" w14:textId="77777777" w:rsidR="00264018" w:rsidRPr="00E76569" w:rsidRDefault="00264018" w:rsidP="00703975">
            <w:pPr>
              <w:jc w:val="center"/>
              <w:rPr>
                <w:rFonts w:ascii="Times New Roman" w:hAnsi="Times New Roman" w:cs="Times New Roman"/>
                <w:color w:val="000000"/>
                <w:highlight w:val="yellow"/>
                <w:lang w:eastAsia="fr-FR"/>
              </w:rPr>
            </w:pPr>
          </w:p>
        </w:tc>
      </w:tr>
      <w:tr w:rsidR="00264018" w:rsidRPr="00E76569" w14:paraId="387B0262" w14:textId="77777777" w:rsidTr="00703975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B90C8" w14:textId="77777777" w:rsidR="00264018" w:rsidRPr="00E76569" w:rsidRDefault="00264018" w:rsidP="00703975">
            <w:pPr>
              <w:rPr>
                <w:rFonts w:ascii="Times New Roman" w:hAnsi="Times New Roman" w:cs="Times New Roman"/>
                <w:color w:val="000000"/>
                <w:highlight w:val="yellow"/>
                <w:lang w:eastAsia="fr-FR"/>
              </w:rPr>
            </w:pPr>
            <w:r w:rsidRPr="00E76569">
              <w:rPr>
                <w:rFonts w:ascii="Times New Roman" w:hAnsi="Times New Roman" w:cs="Times New Roman"/>
                <w:color w:val="000000"/>
                <w:highlight w:val="yellow"/>
                <w:lang w:eastAsia="fr-FR"/>
              </w:rPr>
              <w:t>AD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E10C6" w14:textId="77777777" w:rsidR="00264018" w:rsidRPr="00E76569" w:rsidRDefault="00264018" w:rsidP="00703975">
            <w:pPr>
              <w:jc w:val="center"/>
              <w:rPr>
                <w:rFonts w:ascii="Times New Roman" w:hAnsi="Times New Roman" w:cs="Times New Roman"/>
                <w:color w:val="000000"/>
                <w:highlight w:val="yellow"/>
                <w:lang w:eastAsia="fr-FR"/>
              </w:rPr>
            </w:pPr>
            <w:r w:rsidRPr="00E76569">
              <w:rPr>
                <w:rFonts w:ascii="Times New Roman" w:hAnsi="Times New Roman" w:cs="Times New Roman"/>
                <w:color w:val="000000"/>
                <w:highlight w:val="yellow"/>
                <w:lang w:eastAsia="fr-FR"/>
              </w:rPr>
              <w:t>0.68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6626F" w14:textId="77777777" w:rsidR="00264018" w:rsidRPr="00E76569" w:rsidRDefault="00264018" w:rsidP="00703975">
            <w:pPr>
              <w:jc w:val="center"/>
              <w:rPr>
                <w:rFonts w:ascii="Times New Roman" w:hAnsi="Times New Roman" w:cs="Times New Roman"/>
                <w:color w:val="000000"/>
                <w:highlight w:val="yellow"/>
                <w:lang w:eastAsia="fr-FR"/>
              </w:rPr>
            </w:pPr>
          </w:p>
        </w:tc>
      </w:tr>
      <w:tr w:rsidR="00264018" w:rsidRPr="00E76569" w14:paraId="371E3393" w14:textId="77777777" w:rsidTr="00703975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73D12" w14:textId="77777777" w:rsidR="00264018" w:rsidRPr="00E76569" w:rsidRDefault="00264018" w:rsidP="00703975">
            <w:pPr>
              <w:rPr>
                <w:rFonts w:ascii="Times New Roman" w:hAnsi="Times New Roman" w:cs="Times New Roman"/>
                <w:color w:val="000000"/>
                <w:highlight w:val="yellow"/>
                <w:lang w:eastAsia="fr-FR"/>
              </w:rPr>
            </w:pPr>
            <w:proofErr w:type="spellStart"/>
            <w:r w:rsidRPr="00E76569">
              <w:rPr>
                <w:rFonts w:ascii="Times New Roman" w:hAnsi="Times New Roman" w:cs="Times New Roman"/>
                <w:color w:val="000000"/>
                <w:highlight w:val="yellow"/>
                <w:lang w:eastAsia="fr-FR"/>
              </w:rPr>
              <w:t>Crude</w:t>
            </w:r>
            <w:proofErr w:type="spellEnd"/>
            <w:r w:rsidRPr="00E76569">
              <w:rPr>
                <w:rFonts w:ascii="Times New Roman" w:hAnsi="Times New Roman" w:cs="Times New Roman"/>
                <w:color w:val="000000"/>
                <w:highlight w:val="yellow"/>
                <w:lang w:eastAsia="fr-FR"/>
              </w:rPr>
              <w:t xml:space="preserve"> </w:t>
            </w:r>
            <w:proofErr w:type="spellStart"/>
            <w:r w:rsidRPr="00E76569">
              <w:rPr>
                <w:rFonts w:ascii="Times New Roman" w:hAnsi="Times New Roman" w:cs="Times New Roman"/>
                <w:color w:val="000000"/>
                <w:highlight w:val="yellow"/>
                <w:lang w:eastAsia="fr-FR"/>
              </w:rPr>
              <w:t>protein</w:t>
            </w:r>
            <w:proofErr w:type="spellEnd"/>
            <w:r w:rsidRPr="00E76569">
              <w:rPr>
                <w:rFonts w:ascii="Times New Roman" w:hAnsi="Times New Roman" w:cs="Times New Roman"/>
                <w:color w:val="000000"/>
                <w:highlight w:val="yellow"/>
                <w:lang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EC2B7" w14:textId="77777777" w:rsidR="00264018" w:rsidRPr="00E76569" w:rsidRDefault="00264018" w:rsidP="00703975">
            <w:pPr>
              <w:jc w:val="center"/>
              <w:rPr>
                <w:rFonts w:ascii="Times New Roman" w:hAnsi="Times New Roman" w:cs="Times New Roman"/>
                <w:color w:val="000000"/>
                <w:highlight w:val="yellow"/>
                <w:lang w:eastAsia="fr-FR"/>
              </w:rPr>
            </w:pPr>
            <w:r w:rsidRPr="00E76569">
              <w:rPr>
                <w:rFonts w:ascii="Times New Roman" w:hAnsi="Times New Roman" w:cs="Times New Roman"/>
                <w:color w:val="000000"/>
                <w:highlight w:val="yellow"/>
                <w:lang w:eastAsia="fr-FR"/>
              </w:rPr>
              <w:t>0.31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0C4E3" w14:textId="77777777" w:rsidR="00264018" w:rsidRPr="00E76569" w:rsidRDefault="00264018" w:rsidP="00703975">
            <w:pPr>
              <w:jc w:val="center"/>
              <w:rPr>
                <w:rFonts w:ascii="Times New Roman" w:hAnsi="Times New Roman" w:cs="Times New Roman"/>
                <w:color w:val="000000"/>
                <w:highlight w:val="yellow"/>
                <w:lang w:eastAsia="fr-FR"/>
              </w:rPr>
            </w:pPr>
          </w:p>
        </w:tc>
      </w:tr>
      <w:tr w:rsidR="00264018" w:rsidRPr="00E76569" w14:paraId="7C407A69" w14:textId="77777777" w:rsidTr="00703975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AD52AA" w14:textId="77777777" w:rsidR="00264018" w:rsidRPr="00E76569" w:rsidRDefault="00264018" w:rsidP="00703975">
            <w:pPr>
              <w:rPr>
                <w:rFonts w:ascii="Times New Roman" w:hAnsi="Times New Roman" w:cs="Times New Roman"/>
                <w:color w:val="000000"/>
                <w:highlight w:val="yellow"/>
                <w:lang w:eastAsia="fr-FR"/>
              </w:rPr>
            </w:pPr>
            <w:r w:rsidRPr="00E76569">
              <w:rPr>
                <w:rFonts w:ascii="Times New Roman" w:hAnsi="Times New Roman" w:cs="Times New Roman"/>
                <w:color w:val="000000"/>
                <w:highlight w:val="yellow"/>
                <w:lang w:eastAsia="fr-FR"/>
              </w:rPr>
              <w:t>Fat (</w:t>
            </w:r>
            <w:proofErr w:type="spellStart"/>
            <w:r w:rsidRPr="00E76569">
              <w:rPr>
                <w:rFonts w:ascii="Times New Roman" w:hAnsi="Times New Roman" w:cs="Times New Roman"/>
                <w:color w:val="000000"/>
                <w:highlight w:val="yellow"/>
                <w:lang w:eastAsia="fr-FR"/>
              </w:rPr>
              <w:t>from</w:t>
            </w:r>
            <w:proofErr w:type="spellEnd"/>
            <w:r w:rsidRPr="00E76569">
              <w:rPr>
                <w:rFonts w:ascii="Times New Roman" w:hAnsi="Times New Roman" w:cs="Times New Roman"/>
                <w:color w:val="000000"/>
                <w:highlight w:val="yellow"/>
                <w:lang w:eastAsia="fr-FR"/>
              </w:rPr>
              <w:t xml:space="preserve"> </w:t>
            </w:r>
            <w:proofErr w:type="spellStart"/>
            <w:r w:rsidRPr="00E76569">
              <w:rPr>
                <w:rFonts w:ascii="Times New Roman" w:hAnsi="Times New Roman" w:cs="Times New Roman"/>
                <w:color w:val="000000"/>
                <w:highlight w:val="yellow"/>
                <w:lang w:eastAsia="fr-FR"/>
              </w:rPr>
              <w:t>concentrate</w:t>
            </w:r>
            <w:proofErr w:type="spellEnd"/>
            <w:r w:rsidRPr="00E76569">
              <w:rPr>
                <w:rFonts w:ascii="Times New Roman" w:hAnsi="Times New Roman" w:cs="Times New Roman"/>
                <w:color w:val="000000"/>
                <w:highlight w:val="yellow"/>
                <w:lang w:eastAsia="fr-F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490971" w14:textId="77777777" w:rsidR="00264018" w:rsidRPr="00E76569" w:rsidRDefault="00264018" w:rsidP="00703975">
            <w:pPr>
              <w:jc w:val="center"/>
              <w:rPr>
                <w:rFonts w:ascii="Times New Roman" w:hAnsi="Times New Roman" w:cs="Times New Roman"/>
                <w:color w:val="000000"/>
                <w:highlight w:val="yellow"/>
                <w:lang w:eastAsia="fr-FR"/>
              </w:rPr>
            </w:pPr>
            <w:r w:rsidRPr="00E76569">
              <w:rPr>
                <w:rFonts w:ascii="Times New Roman" w:hAnsi="Times New Roman" w:cs="Times New Roman"/>
                <w:color w:val="000000"/>
                <w:highlight w:val="yellow"/>
                <w:lang w:eastAsia="fr-FR"/>
              </w:rPr>
              <w:t>0.03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FC0B0B" w14:textId="77777777" w:rsidR="00264018" w:rsidRPr="00E76569" w:rsidRDefault="00264018" w:rsidP="00703975">
            <w:pPr>
              <w:jc w:val="center"/>
              <w:rPr>
                <w:rFonts w:ascii="Times New Roman" w:hAnsi="Times New Roman" w:cs="Times New Roman"/>
                <w:color w:val="000000"/>
                <w:highlight w:val="yellow"/>
                <w:lang w:eastAsia="fr-FR"/>
              </w:rPr>
            </w:pPr>
          </w:p>
        </w:tc>
      </w:tr>
      <w:tr w:rsidR="00264018" w:rsidRPr="00E76569" w14:paraId="40F8BC87" w14:textId="77777777" w:rsidTr="00703975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0A5110B" w14:textId="77777777" w:rsidR="00264018" w:rsidRPr="00E76569" w:rsidRDefault="00264018" w:rsidP="00703975">
            <w:pPr>
              <w:rPr>
                <w:rFonts w:ascii="Times New Roman" w:hAnsi="Times New Roman" w:cs="Times New Roman"/>
                <w:color w:val="000000"/>
                <w:highlight w:val="yellow"/>
                <w:lang w:eastAsia="fr-FR"/>
              </w:rPr>
            </w:pPr>
            <w:proofErr w:type="spellStart"/>
            <w:r w:rsidRPr="00E76569">
              <w:rPr>
                <w:rFonts w:ascii="Times New Roman" w:hAnsi="Times New Roman" w:cs="Times New Roman"/>
                <w:color w:val="000000"/>
                <w:highlight w:val="yellow"/>
                <w:lang w:eastAsia="fr-FR"/>
              </w:rPr>
              <w:t>Starch</w:t>
            </w:r>
            <w:proofErr w:type="spellEnd"/>
            <w:r w:rsidRPr="00E76569">
              <w:rPr>
                <w:rFonts w:ascii="Times New Roman" w:hAnsi="Times New Roman" w:cs="Times New Roman"/>
                <w:color w:val="000000"/>
                <w:highlight w:val="yellow"/>
                <w:lang w:eastAsia="fr-FR"/>
              </w:rPr>
              <w:t xml:space="preserve"> + </w:t>
            </w:r>
            <w:proofErr w:type="spellStart"/>
            <w:r w:rsidRPr="00E76569">
              <w:rPr>
                <w:rFonts w:ascii="Times New Roman" w:hAnsi="Times New Roman" w:cs="Times New Roman"/>
                <w:color w:val="000000"/>
                <w:highlight w:val="yellow"/>
                <w:lang w:eastAsia="fr-FR"/>
              </w:rPr>
              <w:t>sugars</w:t>
            </w:r>
            <w:proofErr w:type="spellEnd"/>
            <w:r w:rsidRPr="00E76569">
              <w:rPr>
                <w:rFonts w:ascii="Times New Roman" w:hAnsi="Times New Roman" w:cs="Times New Roman"/>
                <w:color w:val="000000"/>
                <w:highlight w:val="yellow"/>
                <w:lang w:eastAsia="fr-FR"/>
              </w:rPr>
              <w:t xml:space="preserve"> (</w:t>
            </w:r>
            <w:proofErr w:type="spellStart"/>
            <w:r w:rsidRPr="00E76569">
              <w:rPr>
                <w:rFonts w:ascii="Times New Roman" w:hAnsi="Times New Roman" w:cs="Times New Roman"/>
                <w:color w:val="000000"/>
                <w:highlight w:val="yellow"/>
                <w:lang w:eastAsia="fr-FR"/>
              </w:rPr>
              <w:t>from</w:t>
            </w:r>
            <w:proofErr w:type="spellEnd"/>
            <w:r w:rsidRPr="00E76569">
              <w:rPr>
                <w:rFonts w:ascii="Times New Roman" w:hAnsi="Times New Roman" w:cs="Times New Roman"/>
                <w:color w:val="000000"/>
                <w:highlight w:val="yellow"/>
                <w:lang w:eastAsia="fr-FR"/>
              </w:rPr>
              <w:t xml:space="preserve"> </w:t>
            </w:r>
            <w:proofErr w:type="spellStart"/>
            <w:r w:rsidRPr="00E76569">
              <w:rPr>
                <w:rFonts w:ascii="Times New Roman" w:hAnsi="Times New Roman" w:cs="Times New Roman"/>
                <w:color w:val="000000"/>
                <w:highlight w:val="yellow"/>
                <w:lang w:eastAsia="fr-FR"/>
              </w:rPr>
              <w:t>concentrate</w:t>
            </w:r>
            <w:proofErr w:type="spellEnd"/>
            <w:r w:rsidRPr="00E76569">
              <w:rPr>
                <w:rFonts w:ascii="Times New Roman" w:hAnsi="Times New Roman" w:cs="Times New Roman"/>
                <w:color w:val="000000"/>
                <w:highlight w:val="yellow"/>
                <w:lang w:eastAsia="fr-FR"/>
              </w:rPr>
              <w:t xml:space="preserve">)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8BB96C" w14:textId="77777777" w:rsidR="00264018" w:rsidRPr="00E76569" w:rsidRDefault="00264018" w:rsidP="00703975">
            <w:pPr>
              <w:jc w:val="center"/>
              <w:rPr>
                <w:rFonts w:ascii="Times New Roman" w:hAnsi="Times New Roman" w:cs="Times New Roman"/>
                <w:color w:val="000000"/>
                <w:highlight w:val="yellow"/>
                <w:lang w:eastAsia="fr-FR"/>
              </w:rPr>
            </w:pPr>
            <w:r w:rsidRPr="00E76569">
              <w:rPr>
                <w:rFonts w:ascii="Times New Roman" w:hAnsi="Times New Roman" w:cs="Times New Roman"/>
                <w:color w:val="000000"/>
                <w:highlight w:val="yellow"/>
                <w:lang w:eastAsia="fr-FR"/>
              </w:rPr>
              <w:t>0.21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5549AF" w14:textId="77777777" w:rsidR="00264018" w:rsidRPr="00E76569" w:rsidRDefault="00264018" w:rsidP="00703975">
            <w:pPr>
              <w:jc w:val="center"/>
              <w:rPr>
                <w:rFonts w:ascii="Times New Roman" w:hAnsi="Times New Roman" w:cs="Times New Roman"/>
                <w:color w:val="000000"/>
                <w:highlight w:val="yellow"/>
                <w:lang w:eastAsia="fr-FR"/>
              </w:rPr>
            </w:pPr>
            <w:r w:rsidRPr="00E76569">
              <w:rPr>
                <w:rFonts w:ascii="Times New Roman" w:hAnsi="Times New Roman" w:cs="Times New Roman"/>
                <w:color w:val="000000"/>
                <w:highlight w:val="yellow"/>
                <w:lang w:eastAsia="fr-FR"/>
              </w:rPr>
              <w:t> </w:t>
            </w:r>
          </w:p>
        </w:tc>
      </w:tr>
    </w:tbl>
    <w:p w14:paraId="21656DEC" w14:textId="77777777" w:rsidR="00264018" w:rsidRPr="00B23484" w:rsidRDefault="00264018" w:rsidP="00264018">
      <w:pPr>
        <w:jc w:val="center"/>
        <w:rPr>
          <w:rFonts w:ascii="Times New Roman" w:hAnsi="Times New Roman" w:cs="Times New Roman"/>
          <w:b/>
          <w:bCs/>
          <w:iCs/>
          <w:lang w:val="en-US"/>
        </w:rPr>
      </w:pPr>
    </w:p>
    <w:p w14:paraId="4B36B945" w14:textId="77777777" w:rsidR="00264018" w:rsidRDefault="00264018" w:rsidP="00264018">
      <w:pPr>
        <w:rPr>
          <w:rFonts w:ascii="Times New Roman" w:eastAsia="CIDFont+F2" w:hAnsi="Times New Roman" w:cs="Times New Roman"/>
          <w:b/>
          <w:bCs/>
          <w:color w:val="000000"/>
          <w:lang w:val="en-US"/>
        </w:rPr>
      </w:pPr>
      <w:r>
        <w:rPr>
          <w:rFonts w:ascii="Times New Roman" w:eastAsia="CIDFont+F2" w:hAnsi="Times New Roman" w:cs="Times New Roman"/>
          <w:b/>
          <w:bCs/>
          <w:color w:val="000000"/>
          <w:lang w:val="en-US"/>
        </w:rPr>
        <w:br w:type="page"/>
      </w:r>
    </w:p>
    <w:p w14:paraId="0D6E714C" w14:textId="77777777" w:rsidR="00264018" w:rsidRDefault="00264018" w:rsidP="00264018">
      <w:pPr>
        <w:autoSpaceDE w:val="0"/>
        <w:autoSpaceDN w:val="0"/>
        <w:adjustRightInd w:val="0"/>
        <w:spacing w:after="0" w:line="360" w:lineRule="auto"/>
        <w:jc w:val="center"/>
        <w:rPr>
          <w:rFonts w:ascii="Times New Roman" w:eastAsia="CIDFont+F2" w:hAnsi="Times New Roman" w:cs="Times New Roman"/>
          <w:color w:val="000000"/>
          <w:lang w:val="en-US"/>
        </w:rPr>
      </w:pPr>
      <w:r w:rsidRPr="002B5644">
        <w:rPr>
          <w:rFonts w:ascii="Times New Roman" w:eastAsia="CIDFont+F2" w:hAnsi="Times New Roman" w:cs="Times New Roman"/>
          <w:b/>
          <w:bCs/>
          <w:color w:val="000000"/>
          <w:lang w:val="en-US"/>
        </w:rPr>
        <w:lastRenderedPageBreak/>
        <w:t xml:space="preserve">Table </w:t>
      </w:r>
      <w:r w:rsidRPr="0064472C">
        <w:rPr>
          <w:rFonts w:ascii="Times New Roman" w:eastAsia="CIDFont+F2" w:hAnsi="Times New Roman" w:cs="Times New Roman"/>
          <w:b/>
          <w:bCs/>
          <w:color w:val="000000"/>
          <w:highlight w:val="yellow"/>
          <w:lang w:val="en-US"/>
        </w:rPr>
        <w:t>S3</w:t>
      </w:r>
      <w:r>
        <w:rPr>
          <w:rFonts w:ascii="Times New Roman" w:eastAsia="CIDFont+F2" w:hAnsi="Times New Roman" w:cs="Times New Roman"/>
          <w:b/>
          <w:bCs/>
          <w:color w:val="000000"/>
          <w:lang w:val="en-US"/>
        </w:rPr>
        <w:t>:</w:t>
      </w:r>
      <w:r>
        <w:rPr>
          <w:rFonts w:ascii="Times New Roman" w:eastAsia="CIDFont+F2" w:hAnsi="Times New Roman" w:cs="Times New Roman"/>
          <w:color w:val="000000"/>
          <w:lang w:val="en-US"/>
        </w:rPr>
        <w:t xml:space="preserve"> Targeted analytes quantified by LC-HRMS.</w:t>
      </w:r>
    </w:p>
    <w:tbl>
      <w:tblPr>
        <w:tblStyle w:val="Grilledutableau"/>
        <w:tblW w:w="8647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87"/>
        <w:gridCol w:w="3191"/>
        <w:gridCol w:w="1559"/>
        <w:gridCol w:w="1134"/>
        <w:gridCol w:w="1276"/>
      </w:tblGrid>
      <w:tr w:rsidR="00264018" w:rsidRPr="002B5644" w14:paraId="14419362" w14:textId="77777777" w:rsidTr="00703975">
        <w:trPr>
          <w:jc w:val="center"/>
        </w:trPr>
        <w:tc>
          <w:tcPr>
            <w:tcW w:w="1487" w:type="dxa"/>
            <w:tcBorders>
              <w:top w:val="single" w:sz="4" w:space="0" w:color="auto"/>
              <w:bottom w:val="single" w:sz="4" w:space="0" w:color="auto"/>
            </w:tcBorders>
          </w:tcPr>
          <w:p w14:paraId="60FD334B" w14:textId="77777777" w:rsidR="00264018" w:rsidRPr="002B5644" w:rsidRDefault="00264018" w:rsidP="0070397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IDFont+F2" w:hAnsi="Times New Roman" w:cs="Times New Roman"/>
                <w:b/>
                <w:bCs/>
                <w:color w:val="000000"/>
              </w:rPr>
            </w:pPr>
            <w:r w:rsidRPr="002B5644">
              <w:rPr>
                <w:rFonts w:ascii="Times New Roman" w:eastAsia="CIDFont+F2" w:hAnsi="Times New Roman" w:cs="Times New Roman"/>
                <w:b/>
                <w:bCs/>
                <w:color w:val="000000"/>
              </w:rPr>
              <w:t>Abbreviation</w:t>
            </w:r>
          </w:p>
        </w:tc>
        <w:tc>
          <w:tcPr>
            <w:tcW w:w="3191" w:type="dxa"/>
            <w:tcBorders>
              <w:top w:val="single" w:sz="4" w:space="0" w:color="auto"/>
              <w:bottom w:val="single" w:sz="4" w:space="0" w:color="auto"/>
            </w:tcBorders>
          </w:tcPr>
          <w:p w14:paraId="6CA5B769" w14:textId="77777777" w:rsidR="00264018" w:rsidRPr="002B5644" w:rsidRDefault="00264018" w:rsidP="0070397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IDFont+F2" w:hAnsi="Times New Roman" w:cs="Times New Roman"/>
                <w:b/>
                <w:bCs/>
                <w:color w:val="000000"/>
              </w:rPr>
            </w:pPr>
            <w:r w:rsidRPr="002B5644">
              <w:rPr>
                <w:rFonts w:ascii="Times New Roman" w:eastAsia="CIDFont+F2" w:hAnsi="Times New Roman" w:cs="Times New Roman"/>
                <w:b/>
                <w:bCs/>
                <w:color w:val="000000"/>
              </w:rPr>
              <w:t>Analyt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2C7A17F4" w14:textId="77777777" w:rsidR="00264018" w:rsidRPr="002B5644" w:rsidRDefault="00264018" w:rsidP="0070397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IDFont+F2" w:hAnsi="Times New Roman" w:cs="Times New Roman"/>
                <w:b/>
                <w:bCs/>
                <w:color w:val="000000"/>
              </w:rPr>
            </w:pPr>
            <w:r w:rsidRPr="002B5644">
              <w:rPr>
                <w:rFonts w:ascii="Times New Roman" w:eastAsia="CIDFont+F2" w:hAnsi="Times New Roman" w:cs="Times New Roman"/>
                <w:b/>
                <w:bCs/>
                <w:color w:val="000000"/>
              </w:rPr>
              <w:t>Formula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2F5B931" w14:textId="77777777" w:rsidR="00264018" w:rsidRPr="002B5644" w:rsidRDefault="00264018" w:rsidP="0070397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IDFont+F2" w:hAnsi="Times New Roman" w:cs="Times New Roman"/>
                <w:b/>
                <w:bCs/>
                <w:color w:val="000000"/>
              </w:rPr>
            </w:pPr>
            <w:r w:rsidRPr="002B5644">
              <w:rPr>
                <w:rFonts w:ascii="Times New Roman" w:eastAsia="CIDFont+F2" w:hAnsi="Times New Roman" w:cs="Times New Roman"/>
                <w:b/>
                <w:bCs/>
                <w:color w:val="000000"/>
              </w:rPr>
              <w:t>[M-H]</w:t>
            </w:r>
            <w:r w:rsidRPr="002B5644">
              <w:rPr>
                <w:rFonts w:ascii="Times New Roman" w:eastAsia="CIDFont+F2" w:hAnsi="Times New Roman" w:cs="Times New Roman"/>
                <w:b/>
                <w:bCs/>
                <w:color w:val="000000"/>
                <w:vertAlign w:val="superscript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07CE6692" w14:textId="77777777" w:rsidR="00264018" w:rsidRPr="002B5644" w:rsidRDefault="00264018" w:rsidP="0070397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IDFont+F2" w:hAnsi="Times New Roman" w:cs="Times New Roman"/>
                <w:b/>
                <w:bCs/>
                <w:color w:val="000000"/>
              </w:rPr>
            </w:pPr>
            <w:r w:rsidRPr="002B5644">
              <w:rPr>
                <w:rFonts w:ascii="Times New Roman" w:eastAsia="CIDFont+F2" w:hAnsi="Times New Roman" w:cs="Times New Roman"/>
                <w:b/>
                <w:bCs/>
                <w:color w:val="000000"/>
              </w:rPr>
              <w:t>RT (min)</w:t>
            </w:r>
          </w:p>
        </w:tc>
      </w:tr>
      <w:tr w:rsidR="00264018" w14:paraId="7DEDA438" w14:textId="77777777" w:rsidTr="00703975">
        <w:trPr>
          <w:jc w:val="center"/>
        </w:trPr>
        <w:tc>
          <w:tcPr>
            <w:tcW w:w="1487" w:type="dxa"/>
            <w:tcBorders>
              <w:top w:val="single" w:sz="4" w:space="0" w:color="auto"/>
            </w:tcBorders>
          </w:tcPr>
          <w:p w14:paraId="32BFCDC0" w14:textId="77777777" w:rsidR="00264018" w:rsidRDefault="00264018" w:rsidP="0070397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IDFont+F2" w:hAnsi="Times New Roman" w:cs="Times New Roman"/>
                <w:color w:val="000000"/>
              </w:rPr>
            </w:pPr>
            <w:r>
              <w:rPr>
                <w:rFonts w:ascii="Times New Roman" w:eastAsia="CIDFont+F2" w:hAnsi="Times New Roman" w:cs="Times New Roman"/>
                <w:color w:val="000000"/>
              </w:rPr>
              <w:t>3’-ASL</w:t>
            </w:r>
          </w:p>
        </w:tc>
        <w:tc>
          <w:tcPr>
            <w:tcW w:w="3191" w:type="dxa"/>
            <w:tcBorders>
              <w:top w:val="single" w:sz="4" w:space="0" w:color="auto"/>
            </w:tcBorders>
          </w:tcPr>
          <w:p w14:paraId="03450C9B" w14:textId="77777777" w:rsidR="00264018" w:rsidRDefault="00264018" w:rsidP="0070397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IDFont+F2" w:hAnsi="Times New Roman" w:cs="Times New Roman"/>
                <w:color w:val="000000"/>
              </w:rPr>
            </w:pPr>
            <w:r>
              <w:rPr>
                <w:rFonts w:ascii="Times New Roman" w:eastAsia="CIDFont+F2" w:hAnsi="Times New Roman" w:cs="Times New Roman"/>
                <w:color w:val="000000"/>
              </w:rPr>
              <w:t>3</w:t>
            </w:r>
            <w:r w:rsidRPr="00FE19F1">
              <w:rPr>
                <w:rFonts w:ascii="Times New Roman" w:eastAsia="CIDFont+F2" w:hAnsi="Times New Roman" w:cs="Times New Roman"/>
                <w:color w:val="000000"/>
              </w:rPr>
              <w:t>'-N-</w:t>
            </w:r>
            <w:r>
              <w:rPr>
                <w:rFonts w:ascii="Times New Roman" w:eastAsia="CIDFont+F2" w:hAnsi="Times New Roman" w:cs="Times New Roman"/>
                <w:color w:val="000000"/>
              </w:rPr>
              <w:t>acetyl</w:t>
            </w:r>
            <w:r w:rsidRPr="00FE19F1">
              <w:rPr>
                <w:rFonts w:ascii="Times New Roman" w:eastAsia="CIDFont+F2" w:hAnsi="Times New Roman" w:cs="Times New Roman"/>
                <w:color w:val="000000"/>
              </w:rPr>
              <w:t>neuraminyl-lactose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0B013F39" w14:textId="77777777" w:rsidR="00264018" w:rsidRDefault="00264018" w:rsidP="0070397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IDFont+F2" w:hAnsi="Times New Roman" w:cs="Times New Roman"/>
                <w:color w:val="000000"/>
              </w:rPr>
            </w:pPr>
            <w:r w:rsidRPr="00FE19F1">
              <w:rPr>
                <w:rFonts w:ascii="Times New Roman" w:eastAsia="CIDFont+F2" w:hAnsi="Times New Roman" w:cs="Times New Roman"/>
                <w:color w:val="000000"/>
              </w:rPr>
              <w:t>C</w:t>
            </w:r>
            <w:r w:rsidRPr="006E7B10">
              <w:rPr>
                <w:rFonts w:ascii="Times New Roman" w:eastAsia="CIDFont+F2" w:hAnsi="Times New Roman" w:cs="Times New Roman"/>
                <w:color w:val="000000"/>
                <w:vertAlign w:val="subscript"/>
              </w:rPr>
              <w:t>23</w:t>
            </w:r>
            <w:r w:rsidRPr="00FE19F1">
              <w:rPr>
                <w:rFonts w:ascii="Times New Roman" w:eastAsia="CIDFont+F2" w:hAnsi="Times New Roman" w:cs="Times New Roman"/>
                <w:color w:val="000000"/>
              </w:rPr>
              <w:t>H</w:t>
            </w:r>
            <w:r w:rsidRPr="006E7B10">
              <w:rPr>
                <w:rFonts w:ascii="Times New Roman" w:eastAsia="CIDFont+F2" w:hAnsi="Times New Roman" w:cs="Times New Roman"/>
                <w:color w:val="000000"/>
                <w:vertAlign w:val="subscript"/>
              </w:rPr>
              <w:t>39</w:t>
            </w:r>
            <w:r w:rsidRPr="00FE19F1">
              <w:rPr>
                <w:rFonts w:ascii="Times New Roman" w:eastAsia="CIDFont+F2" w:hAnsi="Times New Roman" w:cs="Times New Roman"/>
                <w:color w:val="000000"/>
              </w:rPr>
              <w:t>NO</w:t>
            </w:r>
            <w:r w:rsidRPr="006E7B10">
              <w:rPr>
                <w:rFonts w:ascii="Times New Roman" w:eastAsia="CIDFont+F2" w:hAnsi="Times New Roman" w:cs="Times New Roman"/>
                <w:color w:val="000000"/>
                <w:vertAlign w:val="subscript"/>
              </w:rPr>
              <w:t>19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9E327EE" w14:textId="77777777" w:rsidR="00264018" w:rsidRDefault="00264018" w:rsidP="0070397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IDFont+F2" w:hAnsi="Times New Roman" w:cs="Times New Roman"/>
                <w:color w:val="000000"/>
              </w:rPr>
            </w:pPr>
            <w:r>
              <w:rPr>
                <w:rFonts w:ascii="Times New Roman" w:eastAsia="CIDFont+F2" w:hAnsi="Times New Roman" w:cs="Times New Roman"/>
                <w:color w:val="000000"/>
              </w:rPr>
              <w:t>632.2021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2A7FA51A" w14:textId="77777777" w:rsidR="00264018" w:rsidRDefault="00264018" w:rsidP="0070397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IDFont+F2" w:hAnsi="Times New Roman" w:cs="Times New Roman"/>
                <w:color w:val="000000"/>
              </w:rPr>
            </w:pPr>
            <w:r>
              <w:rPr>
                <w:rFonts w:ascii="Times New Roman" w:eastAsia="CIDFont+F2" w:hAnsi="Times New Roman" w:cs="Times New Roman"/>
                <w:color w:val="000000"/>
              </w:rPr>
              <w:t>4.42</w:t>
            </w:r>
          </w:p>
        </w:tc>
      </w:tr>
      <w:tr w:rsidR="00264018" w14:paraId="77C58DDF" w14:textId="77777777" w:rsidTr="00703975">
        <w:trPr>
          <w:jc w:val="center"/>
        </w:trPr>
        <w:tc>
          <w:tcPr>
            <w:tcW w:w="1487" w:type="dxa"/>
          </w:tcPr>
          <w:p w14:paraId="20C1E704" w14:textId="77777777" w:rsidR="00264018" w:rsidRDefault="00264018" w:rsidP="0070397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IDFont+F2" w:hAnsi="Times New Roman" w:cs="Times New Roman"/>
                <w:color w:val="000000"/>
              </w:rPr>
            </w:pPr>
            <w:r>
              <w:rPr>
                <w:rFonts w:ascii="Times New Roman" w:eastAsia="CIDFont+F2" w:hAnsi="Times New Roman" w:cs="Times New Roman"/>
                <w:color w:val="000000"/>
              </w:rPr>
              <w:t>3’-GSL</w:t>
            </w:r>
          </w:p>
        </w:tc>
        <w:tc>
          <w:tcPr>
            <w:tcW w:w="3191" w:type="dxa"/>
          </w:tcPr>
          <w:p w14:paraId="49C842DE" w14:textId="77777777" w:rsidR="00264018" w:rsidRDefault="00264018" w:rsidP="0070397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IDFont+F2" w:hAnsi="Times New Roman" w:cs="Times New Roman"/>
                <w:color w:val="000000"/>
              </w:rPr>
            </w:pPr>
            <w:r>
              <w:rPr>
                <w:rFonts w:ascii="Times New Roman" w:eastAsia="CIDFont+F2" w:hAnsi="Times New Roman" w:cs="Times New Roman"/>
                <w:color w:val="000000"/>
              </w:rPr>
              <w:t>3</w:t>
            </w:r>
            <w:r w:rsidRPr="00FE19F1">
              <w:rPr>
                <w:rFonts w:ascii="Times New Roman" w:eastAsia="CIDFont+F2" w:hAnsi="Times New Roman" w:cs="Times New Roman"/>
                <w:color w:val="000000"/>
              </w:rPr>
              <w:t>'-N-</w:t>
            </w:r>
            <w:r>
              <w:rPr>
                <w:rFonts w:ascii="Times New Roman" w:eastAsia="CIDFont+F2" w:hAnsi="Times New Roman" w:cs="Times New Roman"/>
                <w:color w:val="000000"/>
              </w:rPr>
              <w:t>glycol</w:t>
            </w:r>
            <w:r w:rsidRPr="00FE19F1">
              <w:rPr>
                <w:rFonts w:ascii="Times New Roman" w:eastAsia="CIDFont+F2" w:hAnsi="Times New Roman" w:cs="Times New Roman"/>
                <w:color w:val="000000"/>
              </w:rPr>
              <w:t>neuraminyl-lactose</w:t>
            </w:r>
          </w:p>
        </w:tc>
        <w:tc>
          <w:tcPr>
            <w:tcW w:w="1559" w:type="dxa"/>
          </w:tcPr>
          <w:p w14:paraId="22BA2441" w14:textId="77777777" w:rsidR="00264018" w:rsidRDefault="00264018" w:rsidP="0070397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IDFont+F2" w:hAnsi="Times New Roman" w:cs="Times New Roman"/>
                <w:color w:val="000000"/>
              </w:rPr>
            </w:pPr>
            <w:r w:rsidRPr="00FE19F1">
              <w:rPr>
                <w:rFonts w:ascii="Times New Roman" w:eastAsia="CIDFont+F2" w:hAnsi="Times New Roman" w:cs="Times New Roman"/>
                <w:color w:val="000000"/>
              </w:rPr>
              <w:t>C</w:t>
            </w:r>
            <w:r w:rsidRPr="006E7B10">
              <w:rPr>
                <w:rFonts w:ascii="Times New Roman" w:eastAsia="CIDFont+F2" w:hAnsi="Times New Roman" w:cs="Times New Roman"/>
                <w:color w:val="000000"/>
                <w:vertAlign w:val="subscript"/>
              </w:rPr>
              <w:t>23</w:t>
            </w:r>
            <w:r w:rsidRPr="00FE19F1">
              <w:rPr>
                <w:rFonts w:ascii="Times New Roman" w:eastAsia="CIDFont+F2" w:hAnsi="Times New Roman" w:cs="Times New Roman"/>
                <w:color w:val="000000"/>
              </w:rPr>
              <w:t>H</w:t>
            </w:r>
            <w:r w:rsidRPr="006E7B10">
              <w:rPr>
                <w:rFonts w:ascii="Times New Roman" w:eastAsia="CIDFont+F2" w:hAnsi="Times New Roman" w:cs="Times New Roman"/>
                <w:color w:val="000000"/>
                <w:vertAlign w:val="subscript"/>
              </w:rPr>
              <w:t>39</w:t>
            </w:r>
            <w:r w:rsidRPr="00FE19F1">
              <w:rPr>
                <w:rFonts w:ascii="Times New Roman" w:eastAsia="CIDFont+F2" w:hAnsi="Times New Roman" w:cs="Times New Roman"/>
                <w:color w:val="000000"/>
              </w:rPr>
              <w:t>NO</w:t>
            </w:r>
            <w:r w:rsidRPr="006E7B10">
              <w:rPr>
                <w:rFonts w:ascii="Times New Roman" w:eastAsia="CIDFont+F2" w:hAnsi="Times New Roman" w:cs="Times New Roman"/>
                <w:color w:val="000000"/>
                <w:vertAlign w:val="subscript"/>
              </w:rPr>
              <w:t>20</w:t>
            </w:r>
          </w:p>
        </w:tc>
        <w:tc>
          <w:tcPr>
            <w:tcW w:w="1134" w:type="dxa"/>
          </w:tcPr>
          <w:p w14:paraId="5A0D90C7" w14:textId="77777777" w:rsidR="00264018" w:rsidRDefault="00264018" w:rsidP="0070397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IDFont+F2" w:hAnsi="Times New Roman" w:cs="Times New Roman"/>
                <w:color w:val="000000"/>
              </w:rPr>
            </w:pPr>
            <w:r>
              <w:rPr>
                <w:rFonts w:ascii="Times New Roman" w:eastAsia="CIDFont+F2" w:hAnsi="Times New Roman" w:cs="Times New Roman"/>
                <w:color w:val="000000"/>
              </w:rPr>
              <w:t>648.1964</w:t>
            </w:r>
          </w:p>
        </w:tc>
        <w:tc>
          <w:tcPr>
            <w:tcW w:w="1276" w:type="dxa"/>
          </w:tcPr>
          <w:p w14:paraId="557800DA" w14:textId="77777777" w:rsidR="00264018" w:rsidRDefault="00264018" w:rsidP="0070397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IDFont+F2" w:hAnsi="Times New Roman" w:cs="Times New Roman"/>
                <w:color w:val="000000"/>
              </w:rPr>
            </w:pPr>
            <w:r>
              <w:rPr>
                <w:rFonts w:ascii="Times New Roman" w:eastAsia="CIDFont+F2" w:hAnsi="Times New Roman" w:cs="Times New Roman"/>
                <w:color w:val="000000"/>
              </w:rPr>
              <w:t>4.64</w:t>
            </w:r>
          </w:p>
        </w:tc>
      </w:tr>
      <w:tr w:rsidR="00264018" w14:paraId="5104A298" w14:textId="77777777" w:rsidTr="00703975">
        <w:trPr>
          <w:jc w:val="center"/>
        </w:trPr>
        <w:tc>
          <w:tcPr>
            <w:tcW w:w="1487" w:type="dxa"/>
          </w:tcPr>
          <w:p w14:paraId="70E0ACAE" w14:textId="77777777" w:rsidR="00264018" w:rsidRDefault="00264018" w:rsidP="0070397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IDFont+F2" w:hAnsi="Times New Roman" w:cs="Times New Roman"/>
                <w:color w:val="000000"/>
              </w:rPr>
            </w:pPr>
            <w:r>
              <w:rPr>
                <w:rFonts w:ascii="Times New Roman" w:eastAsia="CIDFont+F2" w:hAnsi="Times New Roman" w:cs="Times New Roman"/>
                <w:color w:val="000000"/>
              </w:rPr>
              <w:t>6’-ASL</w:t>
            </w:r>
          </w:p>
        </w:tc>
        <w:tc>
          <w:tcPr>
            <w:tcW w:w="3191" w:type="dxa"/>
          </w:tcPr>
          <w:p w14:paraId="764D7509" w14:textId="77777777" w:rsidR="00264018" w:rsidRDefault="00264018" w:rsidP="0070397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IDFont+F2" w:hAnsi="Times New Roman" w:cs="Times New Roman"/>
                <w:color w:val="000000"/>
              </w:rPr>
            </w:pPr>
            <w:r w:rsidRPr="00FE19F1">
              <w:rPr>
                <w:rFonts w:ascii="Times New Roman" w:eastAsia="CIDFont+F2" w:hAnsi="Times New Roman" w:cs="Times New Roman"/>
                <w:color w:val="000000"/>
              </w:rPr>
              <w:t>6'-N-</w:t>
            </w:r>
            <w:r>
              <w:rPr>
                <w:rFonts w:ascii="Times New Roman" w:eastAsia="CIDFont+F2" w:hAnsi="Times New Roman" w:cs="Times New Roman"/>
                <w:color w:val="000000"/>
              </w:rPr>
              <w:t>a</w:t>
            </w:r>
            <w:r w:rsidRPr="00FE19F1">
              <w:rPr>
                <w:rFonts w:ascii="Times New Roman" w:eastAsia="CIDFont+F2" w:hAnsi="Times New Roman" w:cs="Times New Roman"/>
                <w:color w:val="000000"/>
              </w:rPr>
              <w:t>cetylneuraminyl-lactose</w:t>
            </w:r>
          </w:p>
        </w:tc>
        <w:tc>
          <w:tcPr>
            <w:tcW w:w="1559" w:type="dxa"/>
          </w:tcPr>
          <w:p w14:paraId="148FD4C8" w14:textId="77777777" w:rsidR="00264018" w:rsidRDefault="00264018" w:rsidP="0070397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IDFont+F2" w:hAnsi="Times New Roman" w:cs="Times New Roman"/>
                <w:color w:val="000000"/>
              </w:rPr>
            </w:pPr>
            <w:r w:rsidRPr="00FE19F1">
              <w:rPr>
                <w:rFonts w:ascii="Times New Roman" w:eastAsia="CIDFont+F2" w:hAnsi="Times New Roman" w:cs="Times New Roman"/>
                <w:color w:val="000000"/>
              </w:rPr>
              <w:t>C</w:t>
            </w:r>
            <w:r w:rsidRPr="006E7B10">
              <w:rPr>
                <w:rFonts w:ascii="Times New Roman" w:eastAsia="CIDFont+F2" w:hAnsi="Times New Roman" w:cs="Times New Roman"/>
                <w:color w:val="000000"/>
                <w:vertAlign w:val="subscript"/>
              </w:rPr>
              <w:t>23</w:t>
            </w:r>
            <w:r w:rsidRPr="00FE19F1">
              <w:rPr>
                <w:rFonts w:ascii="Times New Roman" w:eastAsia="CIDFont+F2" w:hAnsi="Times New Roman" w:cs="Times New Roman"/>
                <w:color w:val="000000"/>
              </w:rPr>
              <w:t>H</w:t>
            </w:r>
            <w:r w:rsidRPr="006E7B10">
              <w:rPr>
                <w:rFonts w:ascii="Times New Roman" w:eastAsia="CIDFont+F2" w:hAnsi="Times New Roman" w:cs="Times New Roman"/>
                <w:color w:val="000000"/>
                <w:vertAlign w:val="subscript"/>
              </w:rPr>
              <w:t>39</w:t>
            </w:r>
            <w:r w:rsidRPr="00FE19F1">
              <w:rPr>
                <w:rFonts w:ascii="Times New Roman" w:eastAsia="CIDFont+F2" w:hAnsi="Times New Roman" w:cs="Times New Roman"/>
                <w:color w:val="000000"/>
              </w:rPr>
              <w:t>NO</w:t>
            </w:r>
            <w:r w:rsidRPr="006E7B10">
              <w:rPr>
                <w:rFonts w:ascii="Times New Roman" w:eastAsia="CIDFont+F2" w:hAnsi="Times New Roman" w:cs="Times New Roman"/>
                <w:color w:val="000000"/>
                <w:vertAlign w:val="subscript"/>
              </w:rPr>
              <w:t>19</w:t>
            </w:r>
          </w:p>
        </w:tc>
        <w:tc>
          <w:tcPr>
            <w:tcW w:w="1134" w:type="dxa"/>
          </w:tcPr>
          <w:p w14:paraId="6CE2AF88" w14:textId="77777777" w:rsidR="00264018" w:rsidRDefault="00264018" w:rsidP="0070397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IDFont+F2" w:hAnsi="Times New Roman" w:cs="Times New Roman"/>
                <w:color w:val="000000"/>
              </w:rPr>
            </w:pPr>
            <w:r>
              <w:rPr>
                <w:rFonts w:ascii="Times New Roman" w:eastAsia="CIDFont+F2" w:hAnsi="Times New Roman" w:cs="Times New Roman"/>
                <w:color w:val="000000"/>
              </w:rPr>
              <w:t>632.2021</w:t>
            </w:r>
          </w:p>
        </w:tc>
        <w:tc>
          <w:tcPr>
            <w:tcW w:w="1276" w:type="dxa"/>
          </w:tcPr>
          <w:p w14:paraId="4F74DB0F" w14:textId="77777777" w:rsidR="00264018" w:rsidRDefault="00264018" w:rsidP="0070397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IDFont+F2" w:hAnsi="Times New Roman" w:cs="Times New Roman"/>
                <w:color w:val="000000"/>
              </w:rPr>
            </w:pPr>
            <w:r>
              <w:rPr>
                <w:rFonts w:ascii="Times New Roman" w:eastAsia="CIDFont+F2" w:hAnsi="Times New Roman" w:cs="Times New Roman"/>
                <w:color w:val="000000"/>
              </w:rPr>
              <w:t>4.62</w:t>
            </w:r>
          </w:p>
        </w:tc>
      </w:tr>
      <w:tr w:rsidR="00264018" w14:paraId="3A4C8BBC" w14:textId="77777777" w:rsidTr="00703975">
        <w:trPr>
          <w:jc w:val="center"/>
        </w:trPr>
        <w:tc>
          <w:tcPr>
            <w:tcW w:w="1487" w:type="dxa"/>
          </w:tcPr>
          <w:p w14:paraId="39DE7A62" w14:textId="77777777" w:rsidR="00264018" w:rsidRDefault="00264018" w:rsidP="0070397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IDFont+F2" w:hAnsi="Times New Roman" w:cs="Times New Roman"/>
                <w:color w:val="000000"/>
              </w:rPr>
            </w:pPr>
            <w:r>
              <w:rPr>
                <w:rFonts w:ascii="Times New Roman" w:eastAsia="CIDFont+F2" w:hAnsi="Times New Roman" w:cs="Times New Roman"/>
                <w:color w:val="000000"/>
              </w:rPr>
              <w:t>6’-GSL</w:t>
            </w:r>
          </w:p>
        </w:tc>
        <w:tc>
          <w:tcPr>
            <w:tcW w:w="3191" w:type="dxa"/>
          </w:tcPr>
          <w:p w14:paraId="2709E149" w14:textId="77777777" w:rsidR="00264018" w:rsidRDefault="00264018" w:rsidP="0070397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IDFont+F2" w:hAnsi="Times New Roman" w:cs="Times New Roman"/>
                <w:color w:val="000000"/>
              </w:rPr>
            </w:pPr>
            <w:r w:rsidRPr="00FE19F1">
              <w:rPr>
                <w:rFonts w:ascii="Times New Roman" w:eastAsia="CIDFont+F2" w:hAnsi="Times New Roman" w:cs="Times New Roman"/>
                <w:color w:val="000000"/>
              </w:rPr>
              <w:t>6'-N-</w:t>
            </w:r>
            <w:r>
              <w:rPr>
                <w:rFonts w:ascii="Times New Roman" w:eastAsia="CIDFont+F2" w:hAnsi="Times New Roman" w:cs="Times New Roman"/>
                <w:color w:val="000000"/>
              </w:rPr>
              <w:t>glycol</w:t>
            </w:r>
            <w:r w:rsidRPr="00FE19F1">
              <w:rPr>
                <w:rFonts w:ascii="Times New Roman" w:eastAsia="CIDFont+F2" w:hAnsi="Times New Roman" w:cs="Times New Roman"/>
                <w:color w:val="000000"/>
              </w:rPr>
              <w:t>neuraminyl-lactose</w:t>
            </w:r>
          </w:p>
        </w:tc>
        <w:tc>
          <w:tcPr>
            <w:tcW w:w="1559" w:type="dxa"/>
          </w:tcPr>
          <w:p w14:paraId="411485A3" w14:textId="77777777" w:rsidR="00264018" w:rsidRDefault="00264018" w:rsidP="0070397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IDFont+F2" w:hAnsi="Times New Roman" w:cs="Times New Roman"/>
                <w:color w:val="000000"/>
              </w:rPr>
            </w:pPr>
            <w:r w:rsidRPr="00FE19F1">
              <w:rPr>
                <w:rFonts w:ascii="Times New Roman" w:eastAsia="CIDFont+F2" w:hAnsi="Times New Roman" w:cs="Times New Roman"/>
                <w:color w:val="000000"/>
              </w:rPr>
              <w:t>C</w:t>
            </w:r>
            <w:r w:rsidRPr="006E7B10">
              <w:rPr>
                <w:rFonts w:ascii="Times New Roman" w:eastAsia="CIDFont+F2" w:hAnsi="Times New Roman" w:cs="Times New Roman"/>
                <w:color w:val="000000"/>
                <w:vertAlign w:val="subscript"/>
              </w:rPr>
              <w:t>23</w:t>
            </w:r>
            <w:r w:rsidRPr="00FE19F1">
              <w:rPr>
                <w:rFonts w:ascii="Times New Roman" w:eastAsia="CIDFont+F2" w:hAnsi="Times New Roman" w:cs="Times New Roman"/>
                <w:color w:val="000000"/>
              </w:rPr>
              <w:t>H</w:t>
            </w:r>
            <w:r w:rsidRPr="006E7B10">
              <w:rPr>
                <w:rFonts w:ascii="Times New Roman" w:eastAsia="CIDFont+F2" w:hAnsi="Times New Roman" w:cs="Times New Roman"/>
                <w:color w:val="000000"/>
                <w:vertAlign w:val="subscript"/>
              </w:rPr>
              <w:t>39</w:t>
            </w:r>
            <w:r w:rsidRPr="00FE19F1">
              <w:rPr>
                <w:rFonts w:ascii="Times New Roman" w:eastAsia="CIDFont+F2" w:hAnsi="Times New Roman" w:cs="Times New Roman"/>
                <w:color w:val="000000"/>
              </w:rPr>
              <w:t>NO</w:t>
            </w:r>
            <w:r w:rsidRPr="006E7B10">
              <w:rPr>
                <w:rFonts w:ascii="Times New Roman" w:eastAsia="CIDFont+F2" w:hAnsi="Times New Roman" w:cs="Times New Roman"/>
                <w:color w:val="000000"/>
                <w:vertAlign w:val="subscript"/>
              </w:rPr>
              <w:t>20</w:t>
            </w:r>
          </w:p>
        </w:tc>
        <w:tc>
          <w:tcPr>
            <w:tcW w:w="1134" w:type="dxa"/>
          </w:tcPr>
          <w:p w14:paraId="4B578911" w14:textId="77777777" w:rsidR="00264018" w:rsidRDefault="00264018" w:rsidP="0070397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IDFont+F2" w:hAnsi="Times New Roman" w:cs="Times New Roman"/>
                <w:color w:val="000000"/>
              </w:rPr>
            </w:pPr>
            <w:r>
              <w:rPr>
                <w:rFonts w:ascii="Times New Roman" w:eastAsia="CIDFont+F2" w:hAnsi="Times New Roman" w:cs="Times New Roman"/>
                <w:color w:val="000000"/>
              </w:rPr>
              <w:t>648.1964</w:t>
            </w:r>
          </w:p>
        </w:tc>
        <w:tc>
          <w:tcPr>
            <w:tcW w:w="1276" w:type="dxa"/>
          </w:tcPr>
          <w:p w14:paraId="78323C9F" w14:textId="77777777" w:rsidR="00264018" w:rsidRDefault="00264018" w:rsidP="0070397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IDFont+F2" w:hAnsi="Times New Roman" w:cs="Times New Roman"/>
                <w:color w:val="000000"/>
              </w:rPr>
            </w:pPr>
            <w:r>
              <w:rPr>
                <w:rFonts w:ascii="Times New Roman" w:eastAsia="CIDFont+F2" w:hAnsi="Times New Roman" w:cs="Times New Roman"/>
                <w:color w:val="000000"/>
              </w:rPr>
              <w:t>4.80</w:t>
            </w:r>
          </w:p>
        </w:tc>
      </w:tr>
      <w:tr w:rsidR="00264018" w14:paraId="071DF093" w14:textId="77777777" w:rsidTr="00703975">
        <w:trPr>
          <w:jc w:val="center"/>
        </w:trPr>
        <w:tc>
          <w:tcPr>
            <w:tcW w:w="1487" w:type="dxa"/>
          </w:tcPr>
          <w:p w14:paraId="25997B66" w14:textId="77777777" w:rsidR="00264018" w:rsidRDefault="00264018" w:rsidP="0070397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IDFont+F2" w:hAnsi="Times New Roman" w:cs="Times New Roman"/>
                <w:color w:val="000000"/>
              </w:rPr>
            </w:pPr>
            <w:r>
              <w:rPr>
                <w:rFonts w:ascii="Times New Roman" w:eastAsia="CIDFont+F2" w:hAnsi="Times New Roman" w:cs="Times New Roman"/>
                <w:color w:val="000000"/>
              </w:rPr>
              <w:t>3’-ASLN</w:t>
            </w:r>
          </w:p>
        </w:tc>
        <w:tc>
          <w:tcPr>
            <w:tcW w:w="3191" w:type="dxa"/>
          </w:tcPr>
          <w:p w14:paraId="0C1FB234" w14:textId="77777777" w:rsidR="00264018" w:rsidRPr="004F7EE0" w:rsidRDefault="00264018" w:rsidP="0070397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IDFont+F2" w:hAnsi="Times New Roman" w:cs="Times New Roman"/>
                <w:color w:val="000000"/>
                <w:lang w:val="pt-BR"/>
              </w:rPr>
            </w:pPr>
            <w:r w:rsidRPr="004F7EE0">
              <w:rPr>
                <w:rFonts w:ascii="Times New Roman" w:eastAsia="CIDFont+F2" w:hAnsi="Times New Roman" w:cs="Times New Roman"/>
                <w:color w:val="000000"/>
                <w:lang w:val="pt-BR"/>
              </w:rPr>
              <w:t>3'-N-acetylneuraminyl-N-acetyllactosamine</w:t>
            </w:r>
          </w:p>
        </w:tc>
        <w:tc>
          <w:tcPr>
            <w:tcW w:w="1559" w:type="dxa"/>
          </w:tcPr>
          <w:p w14:paraId="37042692" w14:textId="77777777" w:rsidR="00264018" w:rsidRDefault="00264018" w:rsidP="0070397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IDFont+F2" w:hAnsi="Times New Roman" w:cs="Times New Roman"/>
                <w:color w:val="000000"/>
              </w:rPr>
            </w:pPr>
            <w:r w:rsidRPr="00FE19F1">
              <w:rPr>
                <w:rFonts w:ascii="Times New Roman" w:eastAsia="CIDFont+F2" w:hAnsi="Times New Roman" w:cs="Times New Roman"/>
                <w:color w:val="000000"/>
              </w:rPr>
              <w:t>C</w:t>
            </w:r>
            <w:r w:rsidRPr="006E7B10">
              <w:rPr>
                <w:rFonts w:ascii="Times New Roman" w:eastAsia="CIDFont+F2" w:hAnsi="Times New Roman" w:cs="Times New Roman"/>
                <w:color w:val="000000"/>
                <w:vertAlign w:val="subscript"/>
              </w:rPr>
              <w:t>25</w:t>
            </w:r>
            <w:r w:rsidRPr="00FE19F1">
              <w:rPr>
                <w:rFonts w:ascii="Times New Roman" w:eastAsia="CIDFont+F2" w:hAnsi="Times New Roman" w:cs="Times New Roman"/>
                <w:color w:val="000000"/>
              </w:rPr>
              <w:t>H</w:t>
            </w:r>
            <w:r w:rsidRPr="006E7B10">
              <w:rPr>
                <w:rFonts w:ascii="Times New Roman" w:eastAsia="CIDFont+F2" w:hAnsi="Times New Roman" w:cs="Times New Roman"/>
                <w:color w:val="000000"/>
                <w:vertAlign w:val="subscript"/>
              </w:rPr>
              <w:t>42</w:t>
            </w:r>
            <w:r w:rsidRPr="00FE19F1">
              <w:rPr>
                <w:rFonts w:ascii="Times New Roman" w:eastAsia="CIDFont+F2" w:hAnsi="Times New Roman" w:cs="Times New Roman"/>
                <w:color w:val="000000"/>
              </w:rPr>
              <w:t>N</w:t>
            </w:r>
            <w:r w:rsidRPr="006E7B10">
              <w:rPr>
                <w:rFonts w:ascii="Times New Roman" w:eastAsia="CIDFont+F2" w:hAnsi="Times New Roman" w:cs="Times New Roman"/>
                <w:color w:val="000000"/>
                <w:vertAlign w:val="subscript"/>
              </w:rPr>
              <w:t>2</w:t>
            </w:r>
            <w:r w:rsidRPr="00FE19F1">
              <w:rPr>
                <w:rFonts w:ascii="Times New Roman" w:eastAsia="CIDFont+F2" w:hAnsi="Times New Roman" w:cs="Times New Roman"/>
                <w:color w:val="000000"/>
              </w:rPr>
              <w:t>O</w:t>
            </w:r>
            <w:r w:rsidRPr="006E7B10">
              <w:rPr>
                <w:rFonts w:ascii="Times New Roman" w:eastAsia="CIDFont+F2" w:hAnsi="Times New Roman" w:cs="Times New Roman"/>
                <w:color w:val="000000"/>
                <w:vertAlign w:val="subscript"/>
              </w:rPr>
              <w:t>19</w:t>
            </w:r>
          </w:p>
        </w:tc>
        <w:tc>
          <w:tcPr>
            <w:tcW w:w="1134" w:type="dxa"/>
          </w:tcPr>
          <w:p w14:paraId="354872ED" w14:textId="77777777" w:rsidR="00264018" w:rsidRDefault="00264018" w:rsidP="0070397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IDFont+F2" w:hAnsi="Times New Roman" w:cs="Times New Roman"/>
                <w:color w:val="000000"/>
              </w:rPr>
            </w:pPr>
            <w:r>
              <w:rPr>
                <w:rFonts w:ascii="Times New Roman" w:eastAsia="CIDFont+F2" w:hAnsi="Times New Roman" w:cs="Times New Roman"/>
                <w:color w:val="000000"/>
              </w:rPr>
              <w:t>673.2285</w:t>
            </w:r>
          </w:p>
        </w:tc>
        <w:tc>
          <w:tcPr>
            <w:tcW w:w="1276" w:type="dxa"/>
          </w:tcPr>
          <w:p w14:paraId="376DB74E" w14:textId="77777777" w:rsidR="00264018" w:rsidRDefault="00264018" w:rsidP="0070397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IDFont+F2" w:hAnsi="Times New Roman" w:cs="Times New Roman"/>
                <w:color w:val="000000"/>
              </w:rPr>
            </w:pPr>
            <w:r>
              <w:rPr>
                <w:rFonts w:ascii="Times New Roman" w:eastAsia="CIDFont+F2" w:hAnsi="Times New Roman" w:cs="Times New Roman"/>
                <w:color w:val="000000"/>
              </w:rPr>
              <w:t>4.25</w:t>
            </w:r>
          </w:p>
        </w:tc>
      </w:tr>
      <w:tr w:rsidR="00264018" w14:paraId="170CAF2B" w14:textId="77777777" w:rsidTr="00703975">
        <w:trPr>
          <w:jc w:val="center"/>
        </w:trPr>
        <w:tc>
          <w:tcPr>
            <w:tcW w:w="1487" w:type="dxa"/>
          </w:tcPr>
          <w:p w14:paraId="22A2E496" w14:textId="77777777" w:rsidR="00264018" w:rsidRDefault="00264018" w:rsidP="0070397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IDFont+F2" w:hAnsi="Times New Roman" w:cs="Times New Roman"/>
                <w:color w:val="000000"/>
              </w:rPr>
            </w:pPr>
            <w:r>
              <w:rPr>
                <w:rFonts w:ascii="Times New Roman" w:eastAsia="CIDFont+F2" w:hAnsi="Times New Roman" w:cs="Times New Roman"/>
                <w:color w:val="000000"/>
              </w:rPr>
              <w:t>3’-GSLN</w:t>
            </w:r>
          </w:p>
        </w:tc>
        <w:tc>
          <w:tcPr>
            <w:tcW w:w="3191" w:type="dxa"/>
          </w:tcPr>
          <w:p w14:paraId="5E281646" w14:textId="77777777" w:rsidR="00264018" w:rsidRPr="004F7EE0" w:rsidRDefault="00264018" w:rsidP="0070397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IDFont+F2" w:hAnsi="Times New Roman" w:cs="Times New Roman"/>
                <w:color w:val="000000"/>
                <w:lang w:val="pt-BR"/>
              </w:rPr>
            </w:pPr>
            <w:r w:rsidRPr="004F7EE0">
              <w:rPr>
                <w:rFonts w:ascii="Times New Roman" w:eastAsia="CIDFont+F2" w:hAnsi="Times New Roman" w:cs="Times New Roman"/>
                <w:color w:val="000000"/>
                <w:lang w:val="pt-BR"/>
              </w:rPr>
              <w:t>3'-N-glycolneuraminyl-N-acetyllactosamine</w:t>
            </w:r>
          </w:p>
        </w:tc>
        <w:tc>
          <w:tcPr>
            <w:tcW w:w="1559" w:type="dxa"/>
          </w:tcPr>
          <w:p w14:paraId="42EB55B8" w14:textId="77777777" w:rsidR="00264018" w:rsidRDefault="00264018" w:rsidP="0070397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IDFont+F2" w:hAnsi="Times New Roman" w:cs="Times New Roman"/>
                <w:color w:val="000000"/>
              </w:rPr>
            </w:pPr>
            <w:r w:rsidRPr="00FE19F1">
              <w:rPr>
                <w:rFonts w:ascii="Times New Roman" w:eastAsia="CIDFont+F2" w:hAnsi="Times New Roman" w:cs="Times New Roman"/>
                <w:color w:val="000000"/>
              </w:rPr>
              <w:t>C</w:t>
            </w:r>
            <w:r w:rsidRPr="006E7B10">
              <w:rPr>
                <w:rFonts w:ascii="Times New Roman" w:eastAsia="CIDFont+F2" w:hAnsi="Times New Roman" w:cs="Times New Roman"/>
                <w:color w:val="000000"/>
                <w:vertAlign w:val="subscript"/>
              </w:rPr>
              <w:t>25</w:t>
            </w:r>
            <w:r w:rsidRPr="00FE19F1">
              <w:rPr>
                <w:rFonts w:ascii="Times New Roman" w:eastAsia="CIDFont+F2" w:hAnsi="Times New Roman" w:cs="Times New Roman"/>
                <w:color w:val="000000"/>
              </w:rPr>
              <w:t>H</w:t>
            </w:r>
            <w:r w:rsidRPr="006E7B10">
              <w:rPr>
                <w:rFonts w:ascii="Times New Roman" w:eastAsia="CIDFont+F2" w:hAnsi="Times New Roman" w:cs="Times New Roman"/>
                <w:color w:val="000000"/>
                <w:vertAlign w:val="subscript"/>
              </w:rPr>
              <w:t>42</w:t>
            </w:r>
            <w:r w:rsidRPr="00FE19F1">
              <w:rPr>
                <w:rFonts w:ascii="Times New Roman" w:eastAsia="CIDFont+F2" w:hAnsi="Times New Roman" w:cs="Times New Roman"/>
                <w:color w:val="000000"/>
              </w:rPr>
              <w:t>N</w:t>
            </w:r>
            <w:r w:rsidRPr="006E7B10">
              <w:rPr>
                <w:rFonts w:ascii="Times New Roman" w:eastAsia="CIDFont+F2" w:hAnsi="Times New Roman" w:cs="Times New Roman"/>
                <w:color w:val="000000"/>
                <w:vertAlign w:val="subscript"/>
              </w:rPr>
              <w:t>2</w:t>
            </w:r>
            <w:r w:rsidRPr="00FE19F1">
              <w:rPr>
                <w:rFonts w:ascii="Times New Roman" w:eastAsia="CIDFont+F2" w:hAnsi="Times New Roman" w:cs="Times New Roman"/>
                <w:color w:val="000000"/>
              </w:rPr>
              <w:t>O</w:t>
            </w:r>
            <w:r w:rsidRPr="006E7B10">
              <w:rPr>
                <w:rFonts w:ascii="Times New Roman" w:eastAsia="CIDFont+F2" w:hAnsi="Times New Roman" w:cs="Times New Roman"/>
                <w:color w:val="000000"/>
                <w:vertAlign w:val="subscript"/>
              </w:rPr>
              <w:t>20</w:t>
            </w:r>
          </w:p>
        </w:tc>
        <w:tc>
          <w:tcPr>
            <w:tcW w:w="1134" w:type="dxa"/>
          </w:tcPr>
          <w:p w14:paraId="594448F6" w14:textId="77777777" w:rsidR="00264018" w:rsidRDefault="00264018" w:rsidP="0070397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IDFont+F2" w:hAnsi="Times New Roman" w:cs="Times New Roman"/>
                <w:color w:val="000000"/>
              </w:rPr>
            </w:pPr>
            <w:r>
              <w:rPr>
                <w:rFonts w:ascii="Times New Roman" w:eastAsia="CIDFont+F2" w:hAnsi="Times New Roman" w:cs="Times New Roman"/>
                <w:color w:val="000000"/>
              </w:rPr>
              <w:t>689.2233</w:t>
            </w:r>
          </w:p>
        </w:tc>
        <w:tc>
          <w:tcPr>
            <w:tcW w:w="1276" w:type="dxa"/>
          </w:tcPr>
          <w:p w14:paraId="2BAFEC65" w14:textId="77777777" w:rsidR="00264018" w:rsidRDefault="00264018" w:rsidP="0070397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IDFont+F2" w:hAnsi="Times New Roman" w:cs="Times New Roman"/>
                <w:color w:val="000000"/>
              </w:rPr>
            </w:pPr>
            <w:r>
              <w:rPr>
                <w:rFonts w:ascii="Times New Roman" w:eastAsia="CIDFont+F2" w:hAnsi="Times New Roman" w:cs="Times New Roman"/>
                <w:color w:val="000000"/>
              </w:rPr>
              <w:t>4.45</w:t>
            </w:r>
          </w:p>
        </w:tc>
      </w:tr>
      <w:tr w:rsidR="00264018" w14:paraId="6785BA38" w14:textId="77777777" w:rsidTr="00703975">
        <w:trPr>
          <w:jc w:val="center"/>
        </w:trPr>
        <w:tc>
          <w:tcPr>
            <w:tcW w:w="1487" w:type="dxa"/>
          </w:tcPr>
          <w:p w14:paraId="5CA8BB3E" w14:textId="77777777" w:rsidR="00264018" w:rsidRDefault="00264018" w:rsidP="0070397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IDFont+F2" w:hAnsi="Times New Roman" w:cs="Times New Roman"/>
                <w:color w:val="000000"/>
              </w:rPr>
            </w:pPr>
            <w:r>
              <w:rPr>
                <w:rFonts w:ascii="Times New Roman" w:eastAsia="CIDFont+F2" w:hAnsi="Times New Roman" w:cs="Times New Roman"/>
                <w:color w:val="000000"/>
              </w:rPr>
              <w:t>6’-ASLN</w:t>
            </w:r>
          </w:p>
        </w:tc>
        <w:tc>
          <w:tcPr>
            <w:tcW w:w="3191" w:type="dxa"/>
          </w:tcPr>
          <w:p w14:paraId="50242352" w14:textId="77777777" w:rsidR="00264018" w:rsidRPr="004F7EE0" w:rsidRDefault="00264018" w:rsidP="0070397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IDFont+F2" w:hAnsi="Times New Roman" w:cs="Times New Roman"/>
                <w:color w:val="000000"/>
                <w:lang w:val="pt-BR"/>
              </w:rPr>
            </w:pPr>
            <w:r w:rsidRPr="004F7EE0">
              <w:rPr>
                <w:rFonts w:ascii="Times New Roman" w:eastAsia="CIDFont+F2" w:hAnsi="Times New Roman" w:cs="Times New Roman"/>
                <w:color w:val="000000"/>
                <w:lang w:val="pt-BR"/>
              </w:rPr>
              <w:t>6'-N-Acetylneuraminyl-N-acetyllactosamine</w:t>
            </w:r>
          </w:p>
        </w:tc>
        <w:tc>
          <w:tcPr>
            <w:tcW w:w="1559" w:type="dxa"/>
          </w:tcPr>
          <w:p w14:paraId="156BECEA" w14:textId="77777777" w:rsidR="00264018" w:rsidRDefault="00264018" w:rsidP="0070397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IDFont+F2" w:hAnsi="Times New Roman" w:cs="Times New Roman"/>
                <w:color w:val="000000"/>
              </w:rPr>
            </w:pPr>
            <w:r w:rsidRPr="00FE19F1">
              <w:rPr>
                <w:rFonts w:ascii="Times New Roman" w:eastAsia="CIDFont+F2" w:hAnsi="Times New Roman" w:cs="Times New Roman"/>
                <w:color w:val="000000"/>
              </w:rPr>
              <w:t>C</w:t>
            </w:r>
            <w:r w:rsidRPr="006E7B10">
              <w:rPr>
                <w:rFonts w:ascii="Times New Roman" w:eastAsia="CIDFont+F2" w:hAnsi="Times New Roman" w:cs="Times New Roman"/>
                <w:color w:val="000000"/>
                <w:vertAlign w:val="subscript"/>
              </w:rPr>
              <w:t>25</w:t>
            </w:r>
            <w:r w:rsidRPr="00FE19F1">
              <w:rPr>
                <w:rFonts w:ascii="Times New Roman" w:eastAsia="CIDFont+F2" w:hAnsi="Times New Roman" w:cs="Times New Roman"/>
                <w:color w:val="000000"/>
              </w:rPr>
              <w:t>H</w:t>
            </w:r>
            <w:r w:rsidRPr="006E7B10">
              <w:rPr>
                <w:rFonts w:ascii="Times New Roman" w:eastAsia="CIDFont+F2" w:hAnsi="Times New Roman" w:cs="Times New Roman"/>
                <w:color w:val="000000"/>
                <w:vertAlign w:val="subscript"/>
              </w:rPr>
              <w:t>42</w:t>
            </w:r>
            <w:r w:rsidRPr="00FE19F1">
              <w:rPr>
                <w:rFonts w:ascii="Times New Roman" w:eastAsia="CIDFont+F2" w:hAnsi="Times New Roman" w:cs="Times New Roman"/>
                <w:color w:val="000000"/>
              </w:rPr>
              <w:t>N</w:t>
            </w:r>
            <w:r w:rsidRPr="006E7B10">
              <w:rPr>
                <w:rFonts w:ascii="Times New Roman" w:eastAsia="CIDFont+F2" w:hAnsi="Times New Roman" w:cs="Times New Roman"/>
                <w:color w:val="000000"/>
                <w:vertAlign w:val="subscript"/>
              </w:rPr>
              <w:t>2</w:t>
            </w:r>
            <w:r w:rsidRPr="00FE19F1">
              <w:rPr>
                <w:rFonts w:ascii="Times New Roman" w:eastAsia="CIDFont+F2" w:hAnsi="Times New Roman" w:cs="Times New Roman"/>
                <w:color w:val="000000"/>
              </w:rPr>
              <w:t>O</w:t>
            </w:r>
            <w:r w:rsidRPr="006E7B10">
              <w:rPr>
                <w:rFonts w:ascii="Times New Roman" w:eastAsia="CIDFont+F2" w:hAnsi="Times New Roman" w:cs="Times New Roman"/>
                <w:color w:val="000000"/>
                <w:vertAlign w:val="subscript"/>
              </w:rPr>
              <w:t>19</w:t>
            </w:r>
          </w:p>
        </w:tc>
        <w:tc>
          <w:tcPr>
            <w:tcW w:w="1134" w:type="dxa"/>
          </w:tcPr>
          <w:p w14:paraId="686C849A" w14:textId="77777777" w:rsidR="00264018" w:rsidRDefault="00264018" w:rsidP="0070397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IDFont+F2" w:hAnsi="Times New Roman" w:cs="Times New Roman"/>
                <w:color w:val="000000"/>
              </w:rPr>
            </w:pPr>
            <w:r>
              <w:rPr>
                <w:rFonts w:ascii="Times New Roman" w:eastAsia="CIDFont+F2" w:hAnsi="Times New Roman" w:cs="Times New Roman"/>
                <w:color w:val="000000"/>
              </w:rPr>
              <w:t>673.2285</w:t>
            </w:r>
          </w:p>
        </w:tc>
        <w:tc>
          <w:tcPr>
            <w:tcW w:w="1276" w:type="dxa"/>
          </w:tcPr>
          <w:p w14:paraId="2627FF9C" w14:textId="77777777" w:rsidR="00264018" w:rsidRDefault="00264018" w:rsidP="0070397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IDFont+F2" w:hAnsi="Times New Roman" w:cs="Times New Roman"/>
                <w:color w:val="000000"/>
              </w:rPr>
            </w:pPr>
            <w:r>
              <w:rPr>
                <w:rFonts w:ascii="Times New Roman" w:eastAsia="CIDFont+F2" w:hAnsi="Times New Roman" w:cs="Times New Roman"/>
                <w:color w:val="000000"/>
              </w:rPr>
              <w:t>4.37</w:t>
            </w:r>
          </w:p>
        </w:tc>
      </w:tr>
      <w:tr w:rsidR="00264018" w14:paraId="11C1914B" w14:textId="77777777" w:rsidTr="00703975">
        <w:trPr>
          <w:jc w:val="center"/>
        </w:trPr>
        <w:tc>
          <w:tcPr>
            <w:tcW w:w="1487" w:type="dxa"/>
          </w:tcPr>
          <w:p w14:paraId="1045D92D" w14:textId="77777777" w:rsidR="00264018" w:rsidRDefault="00264018" w:rsidP="0070397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IDFont+F2" w:hAnsi="Times New Roman" w:cs="Times New Roman"/>
                <w:color w:val="000000"/>
              </w:rPr>
            </w:pPr>
            <w:r>
              <w:rPr>
                <w:rFonts w:ascii="Times New Roman" w:eastAsia="CIDFont+F2" w:hAnsi="Times New Roman" w:cs="Times New Roman"/>
                <w:color w:val="000000"/>
              </w:rPr>
              <w:t>6’-GSLN</w:t>
            </w:r>
          </w:p>
        </w:tc>
        <w:tc>
          <w:tcPr>
            <w:tcW w:w="3191" w:type="dxa"/>
          </w:tcPr>
          <w:p w14:paraId="62A95D3A" w14:textId="77777777" w:rsidR="00264018" w:rsidRPr="004F7EE0" w:rsidRDefault="00264018" w:rsidP="0070397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IDFont+F2" w:hAnsi="Times New Roman" w:cs="Times New Roman"/>
                <w:color w:val="000000"/>
                <w:lang w:val="pt-BR"/>
              </w:rPr>
            </w:pPr>
            <w:r w:rsidRPr="004F7EE0">
              <w:rPr>
                <w:rFonts w:ascii="Times New Roman" w:eastAsia="CIDFont+F2" w:hAnsi="Times New Roman" w:cs="Times New Roman"/>
                <w:color w:val="000000"/>
                <w:lang w:val="pt-BR"/>
              </w:rPr>
              <w:t>6'-N-glycolneuraminyl-N-acetyllactosamine</w:t>
            </w:r>
          </w:p>
        </w:tc>
        <w:tc>
          <w:tcPr>
            <w:tcW w:w="1559" w:type="dxa"/>
          </w:tcPr>
          <w:p w14:paraId="166A57A9" w14:textId="77777777" w:rsidR="00264018" w:rsidRDefault="00264018" w:rsidP="0070397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IDFont+F2" w:hAnsi="Times New Roman" w:cs="Times New Roman"/>
                <w:color w:val="000000"/>
              </w:rPr>
            </w:pPr>
            <w:r w:rsidRPr="00FE19F1">
              <w:rPr>
                <w:rFonts w:ascii="Times New Roman" w:eastAsia="CIDFont+F2" w:hAnsi="Times New Roman" w:cs="Times New Roman"/>
                <w:color w:val="000000"/>
              </w:rPr>
              <w:t>C</w:t>
            </w:r>
            <w:r w:rsidRPr="006E7B10">
              <w:rPr>
                <w:rFonts w:ascii="Times New Roman" w:eastAsia="CIDFont+F2" w:hAnsi="Times New Roman" w:cs="Times New Roman"/>
                <w:color w:val="000000"/>
                <w:vertAlign w:val="subscript"/>
              </w:rPr>
              <w:t>25</w:t>
            </w:r>
            <w:r w:rsidRPr="00FE19F1">
              <w:rPr>
                <w:rFonts w:ascii="Times New Roman" w:eastAsia="CIDFont+F2" w:hAnsi="Times New Roman" w:cs="Times New Roman"/>
                <w:color w:val="000000"/>
              </w:rPr>
              <w:t>H</w:t>
            </w:r>
            <w:r w:rsidRPr="006E7B10">
              <w:rPr>
                <w:rFonts w:ascii="Times New Roman" w:eastAsia="CIDFont+F2" w:hAnsi="Times New Roman" w:cs="Times New Roman"/>
                <w:color w:val="000000"/>
                <w:vertAlign w:val="subscript"/>
              </w:rPr>
              <w:t>42</w:t>
            </w:r>
            <w:r w:rsidRPr="00FE19F1">
              <w:rPr>
                <w:rFonts w:ascii="Times New Roman" w:eastAsia="CIDFont+F2" w:hAnsi="Times New Roman" w:cs="Times New Roman"/>
                <w:color w:val="000000"/>
              </w:rPr>
              <w:t>N</w:t>
            </w:r>
            <w:r w:rsidRPr="006E7B10">
              <w:rPr>
                <w:rFonts w:ascii="Times New Roman" w:eastAsia="CIDFont+F2" w:hAnsi="Times New Roman" w:cs="Times New Roman"/>
                <w:color w:val="000000"/>
                <w:vertAlign w:val="subscript"/>
              </w:rPr>
              <w:t>2</w:t>
            </w:r>
            <w:r w:rsidRPr="00FE19F1">
              <w:rPr>
                <w:rFonts w:ascii="Times New Roman" w:eastAsia="CIDFont+F2" w:hAnsi="Times New Roman" w:cs="Times New Roman"/>
                <w:color w:val="000000"/>
              </w:rPr>
              <w:t>O</w:t>
            </w:r>
            <w:r w:rsidRPr="006E7B10">
              <w:rPr>
                <w:rFonts w:ascii="Times New Roman" w:eastAsia="CIDFont+F2" w:hAnsi="Times New Roman" w:cs="Times New Roman"/>
                <w:color w:val="000000"/>
                <w:vertAlign w:val="subscript"/>
              </w:rPr>
              <w:t>20</w:t>
            </w:r>
          </w:p>
        </w:tc>
        <w:tc>
          <w:tcPr>
            <w:tcW w:w="1134" w:type="dxa"/>
          </w:tcPr>
          <w:p w14:paraId="08B19CDB" w14:textId="77777777" w:rsidR="00264018" w:rsidRDefault="00264018" w:rsidP="0070397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IDFont+F2" w:hAnsi="Times New Roman" w:cs="Times New Roman"/>
                <w:color w:val="000000"/>
              </w:rPr>
            </w:pPr>
            <w:r>
              <w:rPr>
                <w:rFonts w:ascii="Times New Roman" w:eastAsia="CIDFont+F2" w:hAnsi="Times New Roman" w:cs="Times New Roman"/>
                <w:color w:val="000000"/>
              </w:rPr>
              <w:t>689.2233</w:t>
            </w:r>
          </w:p>
        </w:tc>
        <w:tc>
          <w:tcPr>
            <w:tcW w:w="1276" w:type="dxa"/>
          </w:tcPr>
          <w:p w14:paraId="20DB225A" w14:textId="77777777" w:rsidR="00264018" w:rsidRDefault="00264018" w:rsidP="0070397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IDFont+F2" w:hAnsi="Times New Roman" w:cs="Times New Roman"/>
                <w:color w:val="000000"/>
              </w:rPr>
            </w:pPr>
            <w:r>
              <w:rPr>
                <w:rFonts w:ascii="Times New Roman" w:eastAsia="CIDFont+F2" w:hAnsi="Times New Roman" w:cs="Times New Roman"/>
                <w:color w:val="000000"/>
              </w:rPr>
              <w:t>4.56</w:t>
            </w:r>
          </w:p>
        </w:tc>
      </w:tr>
    </w:tbl>
    <w:p w14:paraId="49EF9F5F" w14:textId="77777777" w:rsidR="00264018" w:rsidRDefault="00264018" w:rsidP="00264018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CIDFont+F2" w:hAnsi="Times New Roman" w:cs="Times New Roman"/>
          <w:color w:val="000000"/>
          <w:lang w:val="en-US"/>
        </w:rPr>
      </w:pPr>
    </w:p>
    <w:p w14:paraId="08C1D10A" w14:textId="77777777" w:rsidR="00264018" w:rsidRDefault="00264018" w:rsidP="00264018">
      <w:pPr>
        <w:rPr>
          <w:rFonts w:ascii="Times New Roman" w:hAnsi="Times New Roman" w:cs="Times New Roman"/>
          <w:b/>
          <w:bCs/>
          <w:iCs/>
          <w:lang w:val="en-US"/>
        </w:rPr>
      </w:pPr>
      <w:r>
        <w:rPr>
          <w:rFonts w:ascii="Times New Roman" w:hAnsi="Times New Roman" w:cs="Times New Roman"/>
          <w:b/>
          <w:bCs/>
          <w:iCs/>
          <w:lang w:val="en-US"/>
        </w:rPr>
        <w:br w:type="page"/>
      </w:r>
    </w:p>
    <w:p w14:paraId="0E7D11BA" w14:textId="77777777" w:rsidR="00264018" w:rsidRPr="00522A58" w:rsidRDefault="00264018" w:rsidP="00264018">
      <w:pPr>
        <w:jc w:val="center"/>
        <w:rPr>
          <w:rFonts w:ascii="Times New Roman" w:hAnsi="Times New Roman" w:cs="Times New Roman"/>
          <w:iCs/>
          <w:lang w:val="en-US"/>
        </w:rPr>
      </w:pPr>
      <w:r w:rsidRPr="00522A58">
        <w:rPr>
          <w:rFonts w:ascii="Times New Roman" w:hAnsi="Times New Roman" w:cs="Times New Roman"/>
          <w:b/>
          <w:bCs/>
          <w:iCs/>
          <w:lang w:val="en-US"/>
        </w:rPr>
        <w:lastRenderedPageBreak/>
        <w:t xml:space="preserve">Table </w:t>
      </w:r>
      <w:r w:rsidRPr="0064472C">
        <w:rPr>
          <w:rFonts w:ascii="Times New Roman" w:hAnsi="Times New Roman" w:cs="Times New Roman"/>
          <w:b/>
          <w:bCs/>
          <w:iCs/>
          <w:highlight w:val="yellow"/>
          <w:lang w:val="en-US"/>
        </w:rPr>
        <w:t>S4</w:t>
      </w:r>
      <w:r w:rsidRPr="00522A58">
        <w:rPr>
          <w:rFonts w:ascii="Times New Roman" w:hAnsi="Times New Roman" w:cs="Times New Roman"/>
          <w:b/>
          <w:bCs/>
          <w:iCs/>
          <w:lang w:val="en-US"/>
        </w:rPr>
        <w:t>:</w:t>
      </w:r>
      <w:r w:rsidRPr="00522A58">
        <w:rPr>
          <w:rFonts w:ascii="Times New Roman" w:hAnsi="Times New Roman" w:cs="Times New Roman"/>
          <w:iCs/>
          <w:lang w:val="en-US"/>
        </w:rPr>
        <w:t xml:space="preserve"> </w:t>
      </w:r>
      <w:r>
        <w:rPr>
          <w:rFonts w:ascii="Times New Roman" w:hAnsi="Times New Roman" w:cs="Times New Roman"/>
          <w:u w:color="000000"/>
          <w:lang w:val="en-US"/>
        </w:rPr>
        <w:t>Characteristics (m/z, retention time (RT) and putative ID) of d</w:t>
      </w:r>
      <w:r w:rsidRPr="00522A58">
        <w:rPr>
          <w:rFonts w:ascii="Times New Roman" w:hAnsi="Times New Roman" w:cs="Times New Roman"/>
          <w:u w:color="000000"/>
          <w:lang w:val="en-US"/>
        </w:rPr>
        <w:t xml:space="preserve">ifferentially expressed features from positive and negative ionization modes, at 0, 5 and 72 h after lambing at p-value &lt; 0.01, </w:t>
      </w:r>
      <w:r w:rsidRPr="00CC3127">
        <w:rPr>
          <w:rFonts w:ascii="Times New Roman" w:hAnsi="Times New Roman" w:cs="Times New Roman"/>
          <w:u w:color="000000"/>
          <w:lang w:val="en-US"/>
        </w:rPr>
        <w:t>according to t-test</w:t>
      </w:r>
      <w:r>
        <w:rPr>
          <w:rFonts w:ascii="Times New Roman" w:hAnsi="Times New Roman" w:cs="Times New Roman"/>
          <w:u w:color="000000"/>
          <w:lang w:val="en-US"/>
        </w:rPr>
        <w:t xml:space="preserve"> between SC and C groups</w:t>
      </w:r>
      <w:r w:rsidRPr="00CC3127">
        <w:rPr>
          <w:rFonts w:ascii="Times New Roman" w:hAnsi="Times New Roman" w:cs="Times New Roman"/>
          <w:u w:color="000000"/>
          <w:lang w:val="en-US"/>
        </w:rPr>
        <w:t>.</w:t>
      </w:r>
    </w:p>
    <w:tbl>
      <w:tblPr>
        <w:tblW w:w="97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20"/>
        <w:gridCol w:w="1200"/>
        <w:gridCol w:w="965"/>
        <w:gridCol w:w="2340"/>
        <w:gridCol w:w="1135"/>
        <w:gridCol w:w="1135"/>
        <w:gridCol w:w="1330"/>
      </w:tblGrid>
      <w:tr w:rsidR="00264018" w:rsidRPr="00E76569" w14:paraId="726A1D86" w14:textId="77777777" w:rsidTr="00703975">
        <w:trPr>
          <w:trHeight w:val="300"/>
        </w:trPr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1DBCAC" w14:textId="77777777" w:rsidR="00264018" w:rsidRPr="00E76569" w:rsidRDefault="00264018" w:rsidP="0070397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DC03D9" w14:textId="77777777" w:rsidR="00264018" w:rsidRPr="00E76569" w:rsidRDefault="00264018" w:rsidP="007039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8C954B" w14:textId="77777777" w:rsidR="00264018" w:rsidRPr="00E76569" w:rsidRDefault="00264018" w:rsidP="007039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482296" w14:textId="77777777" w:rsidR="00264018" w:rsidRPr="00E76569" w:rsidRDefault="00264018" w:rsidP="007039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36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637AC8" w14:textId="77777777" w:rsidR="00264018" w:rsidRPr="00E76569" w:rsidRDefault="00264018" w:rsidP="007039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E7656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p-values</w:t>
            </w:r>
          </w:p>
        </w:tc>
      </w:tr>
      <w:tr w:rsidR="00264018" w:rsidRPr="00E76569" w14:paraId="5AC2B1EB" w14:textId="77777777" w:rsidTr="00703975">
        <w:trPr>
          <w:trHeight w:val="300"/>
        </w:trPr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FB99D5" w14:textId="77777777" w:rsidR="00264018" w:rsidRPr="00E76569" w:rsidRDefault="00264018" w:rsidP="007039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proofErr w:type="spellStart"/>
            <w:r w:rsidRPr="00E7656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ionization</w:t>
            </w:r>
            <w:proofErr w:type="spellEnd"/>
            <w:r w:rsidRPr="00E7656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 xml:space="preserve"> mode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497FD5" w14:textId="77777777" w:rsidR="00264018" w:rsidRPr="00E76569" w:rsidRDefault="00264018" w:rsidP="007039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E7656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m/z</w:t>
            </w:r>
          </w:p>
        </w:tc>
        <w:tc>
          <w:tcPr>
            <w:tcW w:w="9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B9E72B" w14:textId="77777777" w:rsidR="00264018" w:rsidRPr="00E76569" w:rsidRDefault="00264018" w:rsidP="007039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E7656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RT (min)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E63FD3" w14:textId="77777777" w:rsidR="00264018" w:rsidRPr="00E76569" w:rsidRDefault="00264018" w:rsidP="007039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E7656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putative ID</w:t>
            </w:r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2B6E5F" w14:textId="77777777" w:rsidR="00264018" w:rsidRPr="00E76569" w:rsidRDefault="00264018" w:rsidP="007039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E7656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0h</w:t>
            </w:r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3621EF" w14:textId="77777777" w:rsidR="00264018" w:rsidRPr="00E76569" w:rsidRDefault="00264018" w:rsidP="007039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E7656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5h</w:t>
            </w:r>
          </w:p>
        </w:tc>
        <w:tc>
          <w:tcPr>
            <w:tcW w:w="133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C08533" w14:textId="77777777" w:rsidR="00264018" w:rsidRPr="00E76569" w:rsidRDefault="00264018" w:rsidP="007039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E7656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72 h</w:t>
            </w:r>
          </w:p>
        </w:tc>
      </w:tr>
      <w:tr w:rsidR="00264018" w:rsidRPr="00E76569" w14:paraId="7497B7FF" w14:textId="77777777" w:rsidTr="00703975">
        <w:trPr>
          <w:trHeight w:val="300"/>
        </w:trPr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06DA4" w14:textId="77777777" w:rsidR="00264018" w:rsidRPr="00E76569" w:rsidRDefault="00264018" w:rsidP="007039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7656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ositive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B34A6" w14:textId="77777777" w:rsidR="00264018" w:rsidRPr="00E76569" w:rsidRDefault="00264018" w:rsidP="007039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7656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57,17009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F98C1" w14:textId="77777777" w:rsidR="00264018" w:rsidRPr="00E76569" w:rsidRDefault="00264018" w:rsidP="007039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7656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,923592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3CC6C" w14:textId="77777777" w:rsidR="00264018" w:rsidRPr="00E76569" w:rsidRDefault="00264018" w:rsidP="007039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7656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</w:t>
            </w:r>
            <w:r w:rsidRPr="00E76569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fr-FR"/>
              </w:rPr>
              <w:t>9</w:t>
            </w:r>
            <w:r w:rsidRPr="00E7656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H</w:t>
            </w:r>
            <w:r w:rsidRPr="00E76569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fr-FR"/>
              </w:rPr>
              <w:t>2</w:t>
            </w:r>
            <w:r w:rsidRPr="00E7656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N</w:t>
            </w:r>
            <w:r w:rsidRPr="00E76569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fr-FR"/>
              </w:rPr>
              <w:t>2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640CD" w14:textId="77777777" w:rsidR="00264018" w:rsidRPr="00E76569" w:rsidRDefault="00264018" w:rsidP="007039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0ABBA" w14:textId="77777777" w:rsidR="00264018" w:rsidRPr="00E76569" w:rsidRDefault="00264018" w:rsidP="007039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7656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000509</w:t>
            </w:r>
          </w:p>
        </w:tc>
        <w:tc>
          <w:tcPr>
            <w:tcW w:w="13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8BB56" w14:textId="77777777" w:rsidR="00264018" w:rsidRPr="00E76569" w:rsidRDefault="00264018" w:rsidP="007039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</w:tr>
      <w:tr w:rsidR="00264018" w:rsidRPr="00E76569" w14:paraId="4CF67EDD" w14:textId="77777777" w:rsidTr="00703975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A95D0" w14:textId="77777777" w:rsidR="00264018" w:rsidRPr="00E76569" w:rsidRDefault="00264018" w:rsidP="007039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7656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ositiv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24739" w14:textId="77777777" w:rsidR="00264018" w:rsidRPr="00E76569" w:rsidRDefault="00264018" w:rsidP="007039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7656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67,0124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31686" w14:textId="77777777" w:rsidR="00264018" w:rsidRPr="00E76569" w:rsidRDefault="00264018" w:rsidP="007039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7656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1,373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3CAB9" w14:textId="77777777" w:rsidR="00264018" w:rsidRPr="00E76569" w:rsidRDefault="00264018" w:rsidP="007039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51650" w14:textId="77777777" w:rsidR="00264018" w:rsidRPr="00E76569" w:rsidRDefault="00264018" w:rsidP="007039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5E59D" w14:textId="77777777" w:rsidR="00264018" w:rsidRPr="00E76569" w:rsidRDefault="00264018" w:rsidP="007039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7656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005154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676C1" w14:textId="77777777" w:rsidR="00264018" w:rsidRPr="00E76569" w:rsidRDefault="00264018" w:rsidP="007039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</w:tr>
      <w:tr w:rsidR="00264018" w:rsidRPr="00E76569" w14:paraId="5FB16AF3" w14:textId="77777777" w:rsidTr="00703975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DB955" w14:textId="77777777" w:rsidR="00264018" w:rsidRPr="00E76569" w:rsidRDefault="00264018" w:rsidP="007039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7656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ositiv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BAB93" w14:textId="77777777" w:rsidR="00264018" w:rsidRPr="00E76569" w:rsidRDefault="00264018" w:rsidP="007039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7656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89,1347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1FAFF" w14:textId="77777777" w:rsidR="00264018" w:rsidRPr="00E76569" w:rsidRDefault="00264018" w:rsidP="007039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7656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,89740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E540" w14:textId="77777777" w:rsidR="00264018" w:rsidRPr="00E76569" w:rsidRDefault="00264018" w:rsidP="007039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7656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homo-Arg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58F36" w14:textId="77777777" w:rsidR="00264018" w:rsidRPr="00E76569" w:rsidRDefault="00264018" w:rsidP="007039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7656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002974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3BE9E" w14:textId="77777777" w:rsidR="00264018" w:rsidRPr="00E76569" w:rsidRDefault="00264018" w:rsidP="007039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48F7D" w14:textId="77777777" w:rsidR="00264018" w:rsidRPr="00E76569" w:rsidRDefault="00264018" w:rsidP="007039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</w:tr>
      <w:tr w:rsidR="00264018" w:rsidRPr="00E76569" w14:paraId="500479B9" w14:textId="77777777" w:rsidTr="00703975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0E37D" w14:textId="77777777" w:rsidR="00264018" w:rsidRPr="00E76569" w:rsidRDefault="00264018" w:rsidP="007039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7656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ositiv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40BE1" w14:textId="77777777" w:rsidR="00264018" w:rsidRPr="00E76569" w:rsidRDefault="00264018" w:rsidP="007039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7656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04,1231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86592" w14:textId="77777777" w:rsidR="00264018" w:rsidRPr="00E76569" w:rsidRDefault="00264018" w:rsidP="007039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7656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,19740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D59AC" w14:textId="77777777" w:rsidR="00264018" w:rsidRPr="00E76569" w:rsidRDefault="00264018" w:rsidP="007039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E7656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cetylcarnitine</w:t>
            </w:r>
            <w:proofErr w:type="spellEnd"/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5E7D7" w14:textId="77777777" w:rsidR="00264018" w:rsidRPr="00E76569" w:rsidRDefault="00264018" w:rsidP="007039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BDA1B" w14:textId="77777777" w:rsidR="00264018" w:rsidRPr="00E76569" w:rsidRDefault="00264018" w:rsidP="007039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7656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000311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AFDB9" w14:textId="77777777" w:rsidR="00264018" w:rsidRPr="00E76569" w:rsidRDefault="00264018" w:rsidP="007039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</w:tr>
      <w:tr w:rsidR="00264018" w:rsidRPr="00E76569" w14:paraId="2A73143D" w14:textId="77777777" w:rsidTr="00703975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E8E0A" w14:textId="77777777" w:rsidR="00264018" w:rsidRPr="00E76569" w:rsidRDefault="00264018" w:rsidP="007039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7656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ositiv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BFBAF" w14:textId="77777777" w:rsidR="00264018" w:rsidRPr="00E76569" w:rsidRDefault="00264018" w:rsidP="007039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7656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58,1104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3518C" w14:textId="77777777" w:rsidR="00264018" w:rsidRPr="00E76569" w:rsidRDefault="00264018" w:rsidP="007039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7656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,67405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C540F" w14:textId="77777777" w:rsidR="00264018" w:rsidRPr="00E76569" w:rsidRDefault="00264018" w:rsidP="007039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E7656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Glycerophosphocholine</w:t>
            </w:r>
            <w:proofErr w:type="spellEnd"/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18203" w14:textId="77777777" w:rsidR="00264018" w:rsidRPr="00E76569" w:rsidRDefault="00264018" w:rsidP="007039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5A0A1" w14:textId="77777777" w:rsidR="00264018" w:rsidRPr="00E76569" w:rsidRDefault="00264018" w:rsidP="007039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7656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003336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01DC7" w14:textId="77777777" w:rsidR="00264018" w:rsidRPr="00E76569" w:rsidRDefault="00264018" w:rsidP="007039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</w:tr>
      <w:tr w:rsidR="00264018" w:rsidRPr="00E76569" w14:paraId="2B78A515" w14:textId="77777777" w:rsidTr="00703975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C43CD" w14:textId="77777777" w:rsidR="00264018" w:rsidRPr="00E76569" w:rsidRDefault="00264018" w:rsidP="007039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7656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ositiv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1C891" w14:textId="77777777" w:rsidR="00264018" w:rsidRPr="00E76569" w:rsidRDefault="00264018" w:rsidP="007039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7656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63,1677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84C3F" w14:textId="77777777" w:rsidR="00264018" w:rsidRPr="00E76569" w:rsidRDefault="00264018" w:rsidP="007039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7656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,89749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20A8B" w14:textId="77777777" w:rsidR="00264018" w:rsidRPr="00E76569" w:rsidRDefault="00264018" w:rsidP="007039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B416C" w14:textId="77777777" w:rsidR="00264018" w:rsidRPr="00E76569" w:rsidRDefault="00264018" w:rsidP="007039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7656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008535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9BEA6" w14:textId="77777777" w:rsidR="00264018" w:rsidRPr="00E76569" w:rsidRDefault="00264018" w:rsidP="007039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3CE28" w14:textId="77777777" w:rsidR="00264018" w:rsidRPr="00E76569" w:rsidRDefault="00264018" w:rsidP="007039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</w:tr>
      <w:tr w:rsidR="00264018" w:rsidRPr="00E76569" w14:paraId="6B18473D" w14:textId="77777777" w:rsidTr="00703975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1D438" w14:textId="77777777" w:rsidR="00264018" w:rsidRPr="00E76569" w:rsidRDefault="00264018" w:rsidP="007039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7656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ositiv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74E06" w14:textId="77777777" w:rsidR="00264018" w:rsidRPr="00E76569" w:rsidRDefault="00264018" w:rsidP="007039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7656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84,3309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90251" w14:textId="77777777" w:rsidR="00264018" w:rsidRPr="00E76569" w:rsidRDefault="00264018" w:rsidP="007039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7656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1,29636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A9180" w14:textId="77777777" w:rsidR="00264018" w:rsidRPr="00E76569" w:rsidRDefault="00264018" w:rsidP="007039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7656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noise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CBE8E" w14:textId="77777777" w:rsidR="00264018" w:rsidRPr="00E76569" w:rsidRDefault="00264018" w:rsidP="007039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72C5F" w14:textId="77777777" w:rsidR="00264018" w:rsidRPr="00E76569" w:rsidRDefault="00264018" w:rsidP="007039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7656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002655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E09BC" w14:textId="77777777" w:rsidR="00264018" w:rsidRPr="00E76569" w:rsidRDefault="00264018" w:rsidP="007039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</w:tr>
      <w:tr w:rsidR="00264018" w:rsidRPr="00E76569" w14:paraId="272D6042" w14:textId="77777777" w:rsidTr="00703975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1D61D" w14:textId="77777777" w:rsidR="00264018" w:rsidRPr="00E76569" w:rsidRDefault="00264018" w:rsidP="007039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7656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ositiv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FE031" w14:textId="77777777" w:rsidR="00264018" w:rsidRPr="00E76569" w:rsidRDefault="00264018" w:rsidP="007039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7656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90,0890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8807B" w14:textId="77777777" w:rsidR="00264018" w:rsidRPr="00E76569" w:rsidRDefault="00264018" w:rsidP="007039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7656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72056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5CFDE" w14:textId="77777777" w:rsidR="00264018" w:rsidRPr="00E76569" w:rsidRDefault="00264018" w:rsidP="007039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441AE" w14:textId="77777777" w:rsidR="00264018" w:rsidRPr="00E76569" w:rsidRDefault="00264018" w:rsidP="007039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8755E" w14:textId="77777777" w:rsidR="00264018" w:rsidRPr="00E76569" w:rsidRDefault="00264018" w:rsidP="007039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7656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000254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B8A17" w14:textId="77777777" w:rsidR="00264018" w:rsidRPr="00E76569" w:rsidRDefault="00264018" w:rsidP="007039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</w:tr>
      <w:tr w:rsidR="00264018" w:rsidRPr="00E76569" w14:paraId="107D2B59" w14:textId="77777777" w:rsidTr="00703975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29DE5" w14:textId="77777777" w:rsidR="00264018" w:rsidRPr="00E76569" w:rsidRDefault="00264018" w:rsidP="007039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7656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ositiv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00C78" w14:textId="77777777" w:rsidR="00264018" w:rsidRPr="00E76569" w:rsidRDefault="00264018" w:rsidP="007039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7656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92,2012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B2CDC" w14:textId="77777777" w:rsidR="00264018" w:rsidRPr="00E76569" w:rsidRDefault="00264018" w:rsidP="007039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7656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642597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4E8E3" w14:textId="77777777" w:rsidR="00264018" w:rsidRPr="00E76569" w:rsidRDefault="00264018" w:rsidP="007039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714B1" w14:textId="77777777" w:rsidR="00264018" w:rsidRPr="00E76569" w:rsidRDefault="00264018" w:rsidP="007039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7656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007958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1CE67" w14:textId="77777777" w:rsidR="00264018" w:rsidRPr="00E76569" w:rsidRDefault="00264018" w:rsidP="007039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7656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002638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801E3" w14:textId="77777777" w:rsidR="00264018" w:rsidRPr="00E76569" w:rsidRDefault="00264018" w:rsidP="007039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</w:tr>
      <w:tr w:rsidR="00264018" w:rsidRPr="00E76569" w14:paraId="41A9AD8B" w14:textId="77777777" w:rsidTr="00703975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4AC8E" w14:textId="77777777" w:rsidR="00264018" w:rsidRPr="00E76569" w:rsidRDefault="00264018" w:rsidP="007039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7656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ositiv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C9868" w14:textId="77777777" w:rsidR="00264018" w:rsidRPr="00E76569" w:rsidRDefault="00264018" w:rsidP="007039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7656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08,0974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F98EF" w14:textId="77777777" w:rsidR="00264018" w:rsidRPr="00E76569" w:rsidRDefault="00264018" w:rsidP="007039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7656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,61150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AE9C8" w14:textId="77777777" w:rsidR="00264018" w:rsidRPr="00E76569" w:rsidRDefault="00264018" w:rsidP="007039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77924" w14:textId="77777777" w:rsidR="00264018" w:rsidRPr="00E76569" w:rsidRDefault="00264018" w:rsidP="007039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F51F7" w14:textId="77777777" w:rsidR="00264018" w:rsidRPr="00E76569" w:rsidRDefault="00264018" w:rsidP="007039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7656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003651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83C30" w14:textId="77777777" w:rsidR="00264018" w:rsidRPr="00E76569" w:rsidRDefault="00264018" w:rsidP="007039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</w:tr>
      <w:tr w:rsidR="00264018" w:rsidRPr="00E76569" w14:paraId="760E12AF" w14:textId="77777777" w:rsidTr="00703975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37880" w14:textId="77777777" w:rsidR="00264018" w:rsidRPr="00E76569" w:rsidRDefault="00264018" w:rsidP="007039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7656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ositiv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29985" w14:textId="77777777" w:rsidR="00264018" w:rsidRPr="00E76569" w:rsidRDefault="00264018" w:rsidP="007039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7656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11,077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8670B" w14:textId="77777777" w:rsidR="00264018" w:rsidRPr="00E76569" w:rsidRDefault="00264018" w:rsidP="007039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7656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,6784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60821" w14:textId="77777777" w:rsidR="00264018" w:rsidRPr="00E76569" w:rsidRDefault="00264018" w:rsidP="007039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2D2D9" w14:textId="77777777" w:rsidR="00264018" w:rsidRPr="00E76569" w:rsidRDefault="00264018" w:rsidP="007039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FA826" w14:textId="77777777" w:rsidR="00264018" w:rsidRPr="00E76569" w:rsidRDefault="00264018" w:rsidP="007039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2810F" w14:textId="77777777" w:rsidR="00264018" w:rsidRPr="00E76569" w:rsidRDefault="00264018" w:rsidP="007039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7656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002172</w:t>
            </w:r>
          </w:p>
        </w:tc>
      </w:tr>
      <w:tr w:rsidR="00264018" w:rsidRPr="00E76569" w14:paraId="16F80E7F" w14:textId="77777777" w:rsidTr="00703975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FB58B" w14:textId="77777777" w:rsidR="00264018" w:rsidRPr="00E76569" w:rsidRDefault="00264018" w:rsidP="007039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7656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ositiv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4539C" w14:textId="77777777" w:rsidR="00264018" w:rsidRPr="00E76569" w:rsidRDefault="00264018" w:rsidP="007039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7656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64,1221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877C3" w14:textId="77777777" w:rsidR="00264018" w:rsidRPr="00E76569" w:rsidRDefault="00264018" w:rsidP="007039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7656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,71442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769DA" w14:textId="77777777" w:rsidR="00264018" w:rsidRPr="00E76569" w:rsidRDefault="00264018" w:rsidP="007039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4AD41" w14:textId="77777777" w:rsidR="00264018" w:rsidRPr="00E76569" w:rsidRDefault="00264018" w:rsidP="007039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78762" w14:textId="77777777" w:rsidR="00264018" w:rsidRPr="00E76569" w:rsidRDefault="00264018" w:rsidP="007039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7656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007138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17C3D" w14:textId="77777777" w:rsidR="00264018" w:rsidRPr="00E76569" w:rsidRDefault="00264018" w:rsidP="007039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</w:tr>
      <w:tr w:rsidR="00264018" w:rsidRPr="00E76569" w14:paraId="34CBBE3A" w14:textId="77777777" w:rsidTr="00703975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0EBEA" w14:textId="77777777" w:rsidR="00264018" w:rsidRPr="00E76569" w:rsidRDefault="00264018" w:rsidP="007039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7656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ositiv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73850" w14:textId="77777777" w:rsidR="00264018" w:rsidRPr="00E76569" w:rsidRDefault="00264018" w:rsidP="007039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7656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76,2587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839C5" w14:textId="77777777" w:rsidR="00264018" w:rsidRPr="00E76569" w:rsidRDefault="00264018" w:rsidP="007039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7656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616248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CF2D6" w14:textId="77777777" w:rsidR="00264018" w:rsidRPr="00E76569" w:rsidRDefault="00264018" w:rsidP="007039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CE565" w14:textId="77777777" w:rsidR="00264018" w:rsidRPr="00E76569" w:rsidRDefault="00264018" w:rsidP="007039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90BA9" w14:textId="77777777" w:rsidR="00264018" w:rsidRPr="00E76569" w:rsidRDefault="00264018" w:rsidP="007039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7656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009907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14688" w14:textId="77777777" w:rsidR="00264018" w:rsidRPr="00E76569" w:rsidRDefault="00264018" w:rsidP="007039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</w:tr>
      <w:tr w:rsidR="00264018" w:rsidRPr="00E76569" w14:paraId="166FB471" w14:textId="77777777" w:rsidTr="00703975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D835A" w14:textId="77777777" w:rsidR="00264018" w:rsidRPr="00E76569" w:rsidRDefault="00264018" w:rsidP="007039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7656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ositiv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4C3B9" w14:textId="77777777" w:rsidR="00264018" w:rsidRPr="00E76569" w:rsidRDefault="00264018" w:rsidP="007039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7656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81,0787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57A9C" w14:textId="77777777" w:rsidR="00264018" w:rsidRPr="00E76569" w:rsidRDefault="00264018" w:rsidP="007039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7656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,62951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D6374" w14:textId="77777777" w:rsidR="00264018" w:rsidRPr="00E76569" w:rsidRDefault="00264018" w:rsidP="007039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D1623" w14:textId="77777777" w:rsidR="00264018" w:rsidRPr="00E76569" w:rsidRDefault="00264018" w:rsidP="007039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6EAA6" w14:textId="77777777" w:rsidR="00264018" w:rsidRPr="00E76569" w:rsidRDefault="00264018" w:rsidP="007039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4A30B" w14:textId="77777777" w:rsidR="00264018" w:rsidRPr="00E76569" w:rsidRDefault="00264018" w:rsidP="007039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7656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001469</w:t>
            </w:r>
          </w:p>
        </w:tc>
      </w:tr>
      <w:tr w:rsidR="00264018" w:rsidRPr="00E76569" w14:paraId="3B5A977B" w14:textId="77777777" w:rsidTr="00703975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A058D" w14:textId="77777777" w:rsidR="00264018" w:rsidRPr="00E76569" w:rsidRDefault="00264018" w:rsidP="007039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7656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ositiv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3DC66" w14:textId="77777777" w:rsidR="00264018" w:rsidRPr="00E76569" w:rsidRDefault="00264018" w:rsidP="007039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7656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81,0790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AF74A" w14:textId="77777777" w:rsidR="00264018" w:rsidRPr="00E76569" w:rsidRDefault="00264018" w:rsidP="007039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7656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,976418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DC199" w14:textId="77777777" w:rsidR="00264018" w:rsidRPr="00E76569" w:rsidRDefault="00264018" w:rsidP="007039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9041E" w14:textId="77777777" w:rsidR="00264018" w:rsidRPr="00E76569" w:rsidRDefault="00264018" w:rsidP="007039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FBE34" w14:textId="77777777" w:rsidR="00264018" w:rsidRPr="00E76569" w:rsidRDefault="00264018" w:rsidP="007039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7656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00542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0996B" w14:textId="77777777" w:rsidR="00264018" w:rsidRPr="00E76569" w:rsidRDefault="00264018" w:rsidP="007039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</w:tr>
      <w:tr w:rsidR="00264018" w:rsidRPr="00E76569" w14:paraId="6423E516" w14:textId="77777777" w:rsidTr="00703975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21C08" w14:textId="77777777" w:rsidR="00264018" w:rsidRPr="00E76569" w:rsidRDefault="00264018" w:rsidP="007039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7656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ositiv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A2A49" w14:textId="77777777" w:rsidR="00264018" w:rsidRPr="00E76569" w:rsidRDefault="00264018" w:rsidP="007039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7656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82,0818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50205" w14:textId="77777777" w:rsidR="00264018" w:rsidRPr="00E76569" w:rsidRDefault="00264018" w:rsidP="007039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7656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,39636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B48F0" w14:textId="77777777" w:rsidR="00264018" w:rsidRPr="00E76569" w:rsidRDefault="00264018" w:rsidP="007039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A1832" w14:textId="77777777" w:rsidR="00264018" w:rsidRPr="00E76569" w:rsidRDefault="00264018" w:rsidP="007039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F1D6A" w14:textId="77777777" w:rsidR="00264018" w:rsidRPr="00E76569" w:rsidRDefault="00264018" w:rsidP="007039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850E2" w14:textId="77777777" w:rsidR="00264018" w:rsidRPr="00E76569" w:rsidRDefault="00264018" w:rsidP="007039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7656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001992</w:t>
            </w:r>
          </w:p>
        </w:tc>
      </w:tr>
      <w:tr w:rsidR="00264018" w:rsidRPr="00E76569" w14:paraId="5036CA29" w14:textId="77777777" w:rsidTr="00703975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867EA" w14:textId="77777777" w:rsidR="00264018" w:rsidRPr="00E76569" w:rsidRDefault="00264018" w:rsidP="007039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7656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ositiv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75D90" w14:textId="77777777" w:rsidR="00264018" w:rsidRPr="00E76569" w:rsidRDefault="00264018" w:rsidP="007039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7656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93,2852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D4A2F" w14:textId="77777777" w:rsidR="00264018" w:rsidRPr="00E76569" w:rsidRDefault="00264018" w:rsidP="007039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7656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616248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3C3FD" w14:textId="77777777" w:rsidR="00264018" w:rsidRPr="00E76569" w:rsidRDefault="00264018" w:rsidP="007039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2B5B8" w14:textId="77777777" w:rsidR="00264018" w:rsidRPr="00E76569" w:rsidRDefault="00264018" w:rsidP="007039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25ADD" w14:textId="77777777" w:rsidR="00264018" w:rsidRPr="00E76569" w:rsidRDefault="00264018" w:rsidP="007039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7656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007706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4B66A" w14:textId="77777777" w:rsidR="00264018" w:rsidRPr="00E76569" w:rsidRDefault="00264018" w:rsidP="007039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</w:tr>
      <w:tr w:rsidR="00264018" w:rsidRPr="00E76569" w14:paraId="4A544A11" w14:textId="77777777" w:rsidTr="00703975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675F0" w14:textId="77777777" w:rsidR="00264018" w:rsidRPr="00E76569" w:rsidRDefault="00264018" w:rsidP="007039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7656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ositiv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7595E" w14:textId="77777777" w:rsidR="00264018" w:rsidRPr="00E76569" w:rsidRDefault="00264018" w:rsidP="007039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7656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95,2908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C5B8B" w14:textId="77777777" w:rsidR="00264018" w:rsidRPr="00E76569" w:rsidRDefault="00264018" w:rsidP="007039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7656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6162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0A8A7" w14:textId="77777777" w:rsidR="00264018" w:rsidRPr="00E76569" w:rsidRDefault="00264018" w:rsidP="007039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3019B" w14:textId="77777777" w:rsidR="00264018" w:rsidRPr="00E76569" w:rsidRDefault="00264018" w:rsidP="007039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7656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008622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18994" w14:textId="77777777" w:rsidR="00264018" w:rsidRPr="00E76569" w:rsidRDefault="00264018" w:rsidP="007039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7A650" w14:textId="77777777" w:rsidR="00264018" w:rsidRPr="00E76569" w:rsidRDefault="00264018" w:rsidP="007039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</w:tr>
      <w:tr w:rsidR="00264018" w:rsidRPr="00E76569" w14:paraId="7874D5CF" w14:textId="77777777" w:rsidTr="00703975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A4385" w14:textId="77777777" w:rsidR="00264018" w:rsidRPr="00E76569" w:rsidRDefault="00264018" w:rsidP="007039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7656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ositiv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D1AE3" w14:textId="77777777" w:rsidR="00264018" w:rsidRPr="00E76569" w:rsidRDefault="00264018" w:rsidP="007039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7656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21,3163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D3A94" w14:textId="77777777" w:rsidR="00264018" w:rsidRPr="00E76569" w:rsidRDefault="00264018" w:rsidP="007039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7656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61668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CF783" w14:textId="77777777" w:rsidR="00264018" w:rsidRPr="00E76569" w:rsidRDefault="00264018" w:rsidP="007039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03BD4" w14:textId="77777777" w:rsidR="00264018" w:rsidRPr="00E76569" w:rsidRDefault="00264018" w:rsidP="007039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3E252" w14:textId="77777777" w:rsidR="00264018" w:rsidRPr="00E76569" w:rsidRDefault="00264018" w:rsidP="007039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7656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001275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E475F" w14:textId="77777777" w:rsidR="00264018" w:rsidRPr="00E76569" w:rsidRDefault="00264018" w:rsidP="007039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</w:tr>
      <w:tr w:rsidR="00264018" w:rsidRPr="00E76569" w14:paraId="6764815C" w14:textId="77777777" w:rsidTr="00703975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B5F49" w14:textId="77777777" w:rsidR="00264018" w:rsidRPr="00E76569" w:rsidRDefault="00264018" w:rsidP="007039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7656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ositiv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33B60" w14:textId="77777777" w:rsidR="00264018" w:rsidRPr="00E76569" w:rsidRDefault="00264018" w:rsidP="007039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7656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22,3196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9B321" w14:textId="77777777" w:rsidR="00264018" w:rsidRPr="00E76569" w:rsidRDefault="00264018" w:rsidP="007039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7656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61716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9F059" w14:textId="77777777" w:rsidR="00264018" w:rsidRPr="00E76569" w:rsidRDefault="00264018" w:rsidP="007039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66DCF" w14:textId="77777777" w:rsidR="00264018" w:rsidRPr="00E76569" w:rsidRDefault="00264018" w:rsidP="007039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F721F" w14:textId="77777777" w:rsidR="00264018" w:rsidRPr="00E76569" w:rsidRDefault="00264018" w:rsidP="007039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7656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008526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9D386" w14:textId="77777777" w:rsidR="00264018" w:rsidRPr="00E76569" w:rsidRDefault="00264018" w:rsidP="007039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</w:tr>
      <w:tr w:rsidR="00264018" w:rsidRPr="00E76569" w14:paraId="43F397C0" w14:textId="77777777" w:rsidTr="00703975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3A3C8" w14:textId="77777777" w:rsidR="00264018" w:rsidRPr="00E76569" w:rsidRDefault="00264018" w:rsidP="007039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7656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ositiv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EDEB7" w14:textId="77777777" w:rsidR="00264018" w:rsidRPr="00E76569" w:rsidRDefault="00264018" w:rsidP="007039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7656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32,2371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2C8A7" w14:textId="77777777" w:rsidR="00264018" w:rsidRPr="00E76569" w:rsidRDefault="00264018" w:rsidP="007039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7656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62739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89504" w14:textId="77777777" w:rsidR="00264018" w:rsidRPr="00E76569" w:rsidRDefault="00264018" w:rsidP="007039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9BF73" w14:textId="77777777" w:rsidR="00264018" w:rsidRPr="00E76569" w:rsidRDefault="00264018" w:rsidP="007039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28880" w14:textId="77777777" w:rsidR="00264018" w:rsidRPr="00E76569" w:rsidRDefault="00264018" w:rsidP="007039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7656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000612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B7BA7" w14:textId="77777777" w:rsidR="00264018" w:rsidRPr="00E76569" w:rsidRDefault="00264018" w:rsidP="007039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</w:tr>
      <w:tr w:rsidR="00264018" w:rsidRPr="00E76569" w14:paraId="171AF73D" w14:textId="77777777" w:rsidTr="00703975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171BF" w14:textId="77777777" w:rsidR="00264018" w:rsidRPr="00E76569" w:rsidRDefault="00264018" w:rsidP="007039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7656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ositiv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593C9" w14:textId="77777777" w:rsidR="00264018" w:rsidRPr="00E76569" w:rsidRDefault="00264018" w:rsidP="007039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7656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49,3475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37956" w14:textId="77777777" w:rsidR="00264018" w:rsidRPr="00E76569" w:rsidRDefault="00264018" w:rsidP="007039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7656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615718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2A0B2" w14:textId="77777777" w:rsidR="00264018" w:rsidRPr="00E76569" w:rsidRDefault="00264018" w:rsidP="007039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BBF4E" w14:textId="77777777" w:rsidR="00264018" w:rsidRPr="00E76569" w:rsidRDefault="00264018" w:rsidP="007039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7656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002977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6E9BA" w14:textId="77777777" w:rsidR="00264018" w:rsidRPr="00E76569" w:rsidRDefault="00264018" w:rsidP="007039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7656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009812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16EF7" w14:textId="77777777" w:rsidR="00264018" w:rsidRPr="00E76569" w:rsidRDefault="00264018" w:rsidP="007039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</w:tr>
      <w:tr w:rsidR="00264018" w:rsidRPr="00E76569" w14:paraId="1A5FBE09" w14:textId="77777777" w:rsidTr="00703975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B9C28" w14:textId="77777777" w:rsidR="00264018" w:rsidRPr="00E76569" w:rsidRDefault="00264018" w:rsidP="007039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7656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ositiv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25877" w14:textId="77777777" w:rsidR="00264018" w:rsidRPr="00E76569" w:rsidRDefault="00264018" w:rsidP="007039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7656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25,1305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88DF9" w14:textId="77777777" w:rsidR="00264018" w:rsidRPr="00E76569" w:rsidRDefault="00264018" w:rsidP="007039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7656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,087246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B460A" w14:textId="77777777" w:rsidR="00264018" w:rsidRPr="00E76569" w:rsidRDefault="00264018" w:rsidP="007039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AAEC8" w14:textId="77777777" w:rsidR="00264018" w:rsidRPr="00E76569" w:rsidRDefault="00264018" w:rsidP="007039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7656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005269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0193D" w14:textId="77777777" w:rsidR="00264018" w:rsidRPr="00E76569" w:rsidRDefault="00264018" w:rsidP="007039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53503" w14:textId="77777777" w:rsidR="00264018" w:rsidRPr="00E76569" w:rsidRDefault="00264018" w:rsidP="007039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</w:tr>
      <w:tr w:rsidR="00264018" w:rsidRPr="00E76569" w14:paraId="31A9CE3C" w14:textId="77777777" w:rsidTr="00703975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A222E" w14:textId="77777777" w:rsidR="00264018" w:rsidRPr="00E76569" w:rsidRDefault="00264018" w:rsidP="007039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7656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ositiv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E206B" w14:textId="77777777" w:rsidR="00264018" w:rsidRPr="00E76569" w:rsidRDefault="00264018" w:rsidP="007039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7656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91,2396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E7D50" w14:textId="77777777" w:rsidR="00264018" w:rsidRPr="00E76569" w:rsidRDefault="00264018" w:rsidP="007039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7656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,560937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A5B1A" w14:textId="77777777" w:rsidR="00264018" w:rsidRPr="00E76569" w:rsidRDefault="00264018" w:rsidP="007039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7656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LN_O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5C3A4" w14:textId="77777777" w:rsidR="00264018" w:rsidRPr="00E76569" w:rsidRDefault="00264018" w:rsidP="007039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7656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004065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F6A8E" w14:textId="77777777" w:rsidR="00264018" w:rsidRPr="00E76569" w:rsidRDefault="00264018" w:rsidP="007039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7656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003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7ACB7" w14:textId="77777777" w:rsidR="00264018" w:rsidRPr="00E76569" w:rsidRDefault="00264018" w:rsidP="007039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</w:tr>
      <w:tr w:rsidR="00264018" w:rsidRPr="00E76569" w14:paraId="0A908442" w14:textId="77777777" w:rsidTr="00703975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9A0E6" w14:textId="77777777" w:rsidR="00264018" w:rsidRPr="00E76569" w:rsidRDefault="00264018" w:rsidP="007039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7656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ositiv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E6DDF" w14:textId="77777777" w:rsidR="00264018" w:rsidRPr="00E76569" w:rsidRDefault="00264018" w:rsidP="007039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7656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92,2428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9E770" w14:textId="77777777" w:rsidR="00264018" w:rsidRPr="00E76569" w:rsidRDefault="00264018" w:rsidP="007039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7656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,556318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0B550" w14:textId="77777777" w:rsidR="00264018" w:rsidRPr="00E76569" w:rsidRDefault="00264018" w:rsidP="007039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7656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LN_O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8A131" w14:textId="77777777" w:rsidR="00264018" w:rsidRPr="00E76569" w:rsidRDefault="00264018" w:rsidP="007039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7656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004142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CBA8E" w14:textId="77777777" w:rsidR="00264018" w:rsidRPr="00E76569" w:rsidRDefault="00264018" w:rsidP="007039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7656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003019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DA6B1" w14:textId="77777777" w:rsidR="00264018" w:rsidRPr="00E76569" w:rsidRDefault="00264018" w:rsidP="007039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</w:tr>
      <w:tr w:rsidR="00264018" w:rsidRPr="00E76569" w14:paraId="59A0E014" w14:textId="77777777" w:rsidTr="00703975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E950B" w14:textId="77777777" w:rsidR="00264018" w:rsidRPr="00E76569" w:rsidRDefault="00264018" w:rsidP="007039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7656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ositiv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8A242" w14:textId="77777777" w:rsidR="00264018" w:rsidRPr="00E76569" w:rsidRDefault="00264018" w:rsidP="007039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7656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713,2213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5A0F6" w14:textId="77777777" w:rsidR="00264018" w:rsidRPr="00E76569" w:rsidRDefault="00264018" w:rsidP="007039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7656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,56103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CAED2" w14:textId="77777777" w:rsidR="00264018" w:rsidRPr="00E76569" w:rsidRDefault="00264018" w:rsidP="007039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7656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LN_O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B83A2" w14:textId="77777777" w:rsidR="00264018" w:rsidRPr="00E76569" w:rsidRDefault="00264018" w:rsidP="007039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7656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00252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5B36C" w14:textId="77777777" w:rsidR="00264018" w:rsidRPr="00E76569" w:rsidRDefault="00264018" w:rsidP="007039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7656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001055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0FA58" w14:textId="77777777" w:rsidR="00264018" w:rsidRPr="00E76569" w:rsidRDefault="00264018" w:rsidP="007039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</w:tr>
      <w:tr w:rsidR="00264018" w:rsidRPr="00E76569" w14:paraId="6E51D415" w14:textId="77777777" w:rsidTr="00703975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13E81" w14:textId="77777777" w:rsidR="00264018" w:rsidRPr="00E76569" w:rsidRDefault="00264018" w:rsidP="007039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7656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ositiv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7892C" w14:textId="77777777" w:rsidR="00264018" w:rsidRPr="00E76569" w:rsidRDefault="00264018" w:rsidP="007039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7656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714,2243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61A33" w14:textId="77777777" w:rsidR="00264018" w:rsidRPr="00E76569" w:rsidRDefault="00264018" w:rsidP="007039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7656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,56025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7FFBA" w14:textId="77777777" w:rsidR="00264018" w:rsidRPr="00E76569" w:rsidRDefault="00264018" w:rsidP="007039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7656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LN_O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A5D50" w14:textId="77777777" w:rsidR="00264018" w:rsidRPr="00E76569" w:rsidRDefault="00264018" w:rsidP="007039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7656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002953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A7844" w14:textId="77777777" w:rsidR="00264018" w:rsidRPr="00E76569" w:rsidRDefault="00264018" w:rsidP="007039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7656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00087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49701" w14:textId="77777777" w:rsidR="00264018" w:rsidRPr="00E76569" w:rsidRDefault="00264018" w:rsidP="007039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</w:tr>
      <w:tr w:rsidR="00264018" w:rsidRPr="00E76569" w14:paraId="522BD95C" w14:textId="77777777" w:rsidTr="00703975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217D9" w14:textId="77777777" w:rsidR="00264018" w:rsidRPr="00E76569" w:rsidRDefault="00264018" w:rsidP="007039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7656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ositiv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9C12B" w14:textId="77777777" w:rsidR="00264018" w:rsidRPr="00E76569" w:rsidRDefault="00264018" w:rsidP="007039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7656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715,2263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44039" w14:textId="77777777" w:rsidR="00264018" w:rsidRPr="00E76569" w:rsidRDefault="00264018" w:rsidP="007039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7656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,556318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0ADFC" w14:textId="77777777" w:rsidR="00264018" w:rsidRPr="00E76569" w:rsidRDefault="00264018" w:rsidP="007039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7656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LN_O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F903C" w14:textId="77777777" w:rsidR="00264018" w:rsidRPr="00E76569" w:rsidRDefault="00264018" w:rsidP="007039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7656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00335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D3906" w14:textId="77777777" w:rsidR="00264018" w:rsidRPr="00E76569" w:rsidRDefault="00264018" w:rsidP="007039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7656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001921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14BF6" w14:textId="77777777" w:rsidR="00264018" w:rsidRPr="00E76569" w:rsidRDefault="00264018" w:rsidP="007039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</w:tr>
      <w:tr w:rsidR="00264018" w:rsidRPr="00E76569" w14:paraId="1324BBAC" w14:textId="77777777" w:rsidTr="00703975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E72B7" w14:textId="77777777" w:rsidR="00264018" w:rsidRPr="00E76569" w:rsidRDefault="00264018" w:rsidP="007039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7656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ositiv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3BD95" w14:textId="77777777" w:rsidR="00264018" w:rsidRPr="00E76569" w:rsidRDefault="00264018" w:rsidP="007039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7656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814,2426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CD492" w14:textId="77777777" w:rsidR="00264018" w:rsidRPr="00E76569" w:rsidRDefault="00264018" w:rsidP="007039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7656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,36660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3BDE7" w14:textId="77777777" w:rsidR="00264018" w:rsidRPr="00E76569" w:rsidRDefault="00264018" w:rsidP="007039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93118" w14:textId="77777777" w:rsidR="00264018" w:rsidRPr="00E76569" w:rsidRDefault="00264018" w:rsidP="007039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7656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006686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D27F4" w14:textId="77777777" w:rsidR="00264018" w:rsidRPr="00E76569" w:rsidRDefault="00264018" w:rsidP="007039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2AB5B" w14:textId="77777777" w:rsidR="00264018" w:rsidRPr="00E76569" w:rsidRDefault="00264018" w:rsidP="007039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</w:tr>
      <w:tr w:rsidR="00264018" w:rsidRPr="00E76569" w14:paraId="23962A87" w14:textId="77777777" w:rsidTr="00703975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06165" w14:textId="77777777" w:rsidR="00264018" w:rsidRPr="00E76569" w:rsidRDefault="00264018" w:rsidP="007039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E7656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negativ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5241A" w14:textId="77777777" w:rsidR="00264018" w:rsidRPr="00E76569" w:rsidRDefault="00264018" w:rsidP="007039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7656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78,8132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6CD12" w14:textId="77777777" w:rsidR="00264018" w:rsidRPr="00E76569" w:rsidRDefault="00264018" w:rsidP="007039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7656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,39247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5EAED" w14:textId="77777777" w:rsidR="00264018" w:rsidRPr="00E76569" w:rsidRDefault="00264018" w:rsidP="007039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27990" w14:textId="77777777" w:rsidR="00264018" w:rsidRPr="00E76569" w:rsidRDefault="00264018" w:rsidP="007039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7656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002988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E5FB5" w14:textId="77777777" w:rsidR="00264018" w:rsidRPr="00E76569" w:rsidRDefault="00264018" w:rsidP="007039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A66CA" w14:textId="77777777" w:rsidR="00264018" w:rsidRPr="00E76569" w:rsidRDefault="00264018" w:rsidP="007039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</w:tr>
      <w:tr w:rsidR="00264018" w:rsidRPr="00E76569" w14:paraId="3865FC8D" w14:textId="77777777" w:rsidTr="00703975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A3A09" w14:textId="77777777" w:rsidR="00264018" w:rsidRPr="00E76569" w:rsidRDefault="00264018" w:rsidP="007039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E7656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negativ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13F8F" w14:textId="77777777" w:rsidR="00264018" w:rsidRPr="00E76569" w:rsidRDefault="00264018" w:rsidP="007039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7656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97,7325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05E6A" w14:textId="77777777" w:rsidR="00264018" w:rsidRPr="00E76569" w:rsidRDefault="00264018" w:rsidP="007039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7656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,043758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2DFF3" w14:textId="77777777" w:rsidR="00264018" w:rsidRPr="00E76569" w:rsidRDefault="00264018" w:rsidP="007039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64625" w14:textId="77777777" w:rsidR="00264018" w:rsidRPr="00E76569" w:rsidRDefault="00264018" w:rsidP="007039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7656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000823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DBD40" w14:textId="77777777" w:rsidR="00264018" w:rsidRPr="00E76569" w:rsidRDefault="00264018" w:rsidP="007039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228D9" w14:textId="77777777" w:rsidR="00264018" w:rsidRPr="00E76569" w:rsidRDefault="00264018" w:rsidP="007039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</w:tr>
      <w:tr w:rsidR="00264018" w:rsidRPr="00E76569" w14:paraId="33D62382" w14:textId="77777777" w:rsidTr="00703975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68065" w14:textId="77777777" w:rsidR="00264018" w:rsidRPr="00E76569" w:rsidRDefault="00264018" w:rsidP="007039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E7656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negativ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86DFF" w14:textId="77777777" w:rsidR="00264018" w:rsidRPr="00E76569" w:rsidRDefault="00264018" w:rsidP="007039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7656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16,7382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0982A" w14:textId="77777777" w:rsidR="00264018" w:rsidRPr="00E76569" w:rsidRDefault="00264018" w:rsidP="007039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7656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891627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A7CDF" w14:textId="77777777" w:rsidR="00264018" w:rsidRPr="00E76569" w:rsidRDefault="00264018" w:rsidP="007039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7656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Copper </w:t>
            </w:r>
            <w:proofErr w:type="spellStart"/>
            <w:r w:rsidRPr="00E7656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diIodine</w:t>
            </w:r>
            <w:proofErr w:type="spellEnd"/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522FE" w14:textId="77777777" w:rsidR="00264018" w:rsidRPr="00E76569" w:rsidRDefault="00264018" w:rsidP="007039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C5C04" w14:textId="77777777" w:rsidR="00264018" w:rsidRPr="00E76569" w:rsidRDefault="00264018" w:rsidP="007039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7656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001001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2D51A" w14:textId="77777777" w:rsidR="00264018" w:rsidRPr="00E76569" w:rsidRDefault="00264018" w:rsidP="007039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</w:tr>
      <w:tr w:rsidR="00264018" w:rsidRPr="00E76569" w14:paraId="5AEE43A4" w14:textId="77777777" w:rsidTr="00703975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CFCA2" w14:textId="77777777" w:rsidR="00264018" w:rsidRPr="00E76569" w:rsidRDefault="00264018" w:rsidP="007039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E7656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negativ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4947E" w14:textId="77777777" w:rsidR="00264018" w:rsidRPr="00E76569" w:rsidRDefault="00264018" w:rsidP="007039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7656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18,7363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15DBF" w14:textId="77777777" w:rsidR="00264018" w:rsidRPr="00E76569" w:rsidRDefault="00264018" w:rsidP="007039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7656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89194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6362A" w14:textId="77777777" w:rsidR="00264018" w:rsidRPr="00E76569" w:rsidRDefault="00264018" w:rsidP="007039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7656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Copper </w:t>
            </w:r>
            <w:proofErr w:type="spellStart"/>
            <w:r w:rsidRPr="00E7656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diIodine</w:t>
            </w:r>
            <w:proofErr w:type="spellEnd"/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8B190" w14:textId="77777777" w:rsidR="00264018" w:rsidRPr="00E76569" w:rsidRDefault="00264018" w:rsidP="007039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0C604" w14:textId="77777777" w:rsidR="00264018" w:rsidRPr="00E76569" w:rsidRDefault="00264018" w:rsidP="007039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7656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000815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96617" w14:textId="77777777" w:rsidR="00264018" w:rsidRPr="00E76569" w:rsidRDefault="00264018" w:rsidP="007039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</w:tr>
      <w:tr w:rsidR="00264018" w:rsidRPr="00E76569" w14:paraId="7457140C" w14:textId="77777777" w:rsidTr="00703975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5C8C4" w14:textId="77777777" w:rsidR="00264018" w:rsidRPr="00E76569" w:rsidRDefault="00264018" w:rsidP="007039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E7656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negativ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3C70B" w14:textId="77777777" w:rsidR="00264018" w:rsidRPr="00E76569" w:rsidRDefault="00264018" w:rsidP="007039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7656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22,0439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7C18C" w14:textId="77777777" w:rsidR="00264018" w:rsidRPr="00E76569" w:rsidRDefault="00264018" w:rsidP="007039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7656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,270469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8E0EB" w14:textId="77777777" w:rsidR="00264018" w:rsidRPr="00E76569" w:rsidRDefault="00264018" w:rsidP="007039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94EAA" w14:textId="77777777" w:rsidR="00264018" w:rsidRPr="00E76569" w:rsidRDefault="00264018" w:rsidP="007039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BD1E9" w14:textId="77777777" w:rsidR="00264018" w:rsidRPr="00E76569" w:rsidRDefault="00264018" w:rsidP="007039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09EC1" w14:textId="77777777" w:rsidR="00264018" w:rsidRPr="00E76569" w:rsidRDefault="00264018" w:rsidP="007039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7656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009128</w:t>
            </w:r>
          </w:p>
        </w:tc>
      </w:tr>
      <w:tr w:rsidR="00264018" w:rsidRPr="00E76569" w14:paraId="1919AF87" w14:textId="77777777" w:rsidTr="00703975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90A91" w14:textId="77777777" w:rsidR="00264018" w:rsidRPr="00E76569" w:rsidRDefault="00264018" w:rsidP="007039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E7656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negativ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74068" w14:textId="77777777" w:rsidR="00264018" w:rsidRPr="00E76569" w:rsidRDefault="00264018" w:rsidP="007039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7656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32,083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EA68E" w14:textId="77777777" w:rsidR="00264018" w:rsidRPr="00E76569" w:rsidRDefault="00264018" w:rsidP="007039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7656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,947639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86815" w14:textId="77777777" w:rsidR="00264018" w:rsidRPr="00E76569" w:rsidRDefault="00264018" w:rsidP="007039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DC6F2" w14:textId="77777777" w:rsidR="00264018" w:rsidRPr="00E76569" w:rsidRDefault="00264018" w:rsidP="007039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5F92C" w14:textId="77777777" w:rsidR="00264018" w:rsidRPr="00E76569" w:rsidRDefault="00264018" w:rsidP="007039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7656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007637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4DCDC" w14:textId="77777777" w:rsidR="00264018" w:rsidRPr="00E76569" w:rsidRDefault="00264018" w:rsidP="007039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</w:tr>
      <w:tr w:rsidR="00264018" w:rsidRPr="00E76569" w14:paraId="70301679" w14:textId="77777777" w:rsidTr="00703975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F8C16" w14:textId="77777777" w:rsidR="00264018" w:rsidRPr="00E76569" w:rsidRDefault="00264018" w:rsidP="007039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E7656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negativ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DEAC2" w14:textId="77777777" w:rsidR="00264018" w:rsidRPr="00E76569" w:rsidRDefault="00264018" w:rsidP="007039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7656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32,0833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3C1E3" w14:textId="77777777" w:rsidR="00264018" w:rsidRPr="00E76569" w:rsidRDefault="00264018" w:rsidP="007039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7656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,410796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1D7C9" w14:textId="77777777" w:rsidR="00264018" w:rsidRPr="00E76569" w:rsidRDefault="00264018" w:rsidP="007039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02E4F" w14:textId="77777777" w:rsidR="00264018" w:rsidRPr="00E76569" w:rsidRDefault="00264018" w:rsidP="007039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D62F1" w14:textId="77777777" w:rsidR="00264018" w:rsidRPr="00E76569" w:rsidRDefault="00264018" w:rsidP="007039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99403" w14:textId="77777777" w:rsidR="00264018" w:rsidRPr="00E76569" w:rsidRDefault="00264018" w:rsidP="007039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7656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004293</w:t>
            </w:r>
          </w:p>
        </w:tc>
      </w:tr>
      <w:tr w:rsidR="00264018" w:rsidRPr="00E76569" w14:paraId="128CEA0E" w14:textId="77777777" w:rsidTr="00703975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B028F" w14:textId="77777777" w:rsidR="00264018" w:rsidRPr="00E76569" w:rsidRDefault="00264018" w:rsidP="007039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E7656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negativ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E29A7" w14:textId="77777777" w:rsidR="00264018" w:rsidRPr="00E76569" w:rsidRDefault="00264018" w:rsidP="007039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7656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32,0833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0AF55" w14:textId="77777777" w:rsidR="00264018" w:rsidRPr="00E76569" w:rsidRDefault="00264018" w:rsidP="007039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7656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39905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3042D" w14:textId="77777777" w:rsidR="00264018" w:rsidRPr="00E76569" w:rsidRDefault="00264018" w:rsidP="007039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42A4F" w14:textId="77777777" w:rsidR="00264018" w:rsidRPr="00E76569" w:rsidRDefault="00264018" w:rsidP="007039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7656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000245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7EB1F" w14:textId="77777777" w:rsidR="00264018" w:rsidRPr="00E76569" w:rsidRDefault="00264018" w:rsidP="007039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3D69C" w14:textId="77777777" w:rsidR="00264018" w:rsidRPr="00E76569" w:rsidRDefault="00264018" w:rsidP="007039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</w:tr>
      <w:tr w:rsidR="00264018" w:rsidRPr="00E76569" w14:paraId="6EE357D4" w14:textId="77777777" w:rsidTr="00703975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BC439" w14:textId="77777777" w:rsidR="00264018" w:rsidRPr="00E76569" w:rsidRDefault="00264018" w:rsidP="007039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E7656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negativ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38DD5" w14:textId="77777777" w:rsidR="00264018" w:rsidRPr="00E76569" w:rsidRDefault="00264018" w:rsidP="007039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7656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32,0836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4F706" w14:textId="77777777" w:rsidR="00264018" w:rsidRPr="00E76569" w:rsidRDefault="00264018" w:rsidP="007039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7656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,344488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5886F" w14:textId="77777777" w:rsidR="00264018" w:rsidRPr="00E76569" w:rsidRDefault="00264018" w:rsidP="007039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FC957" w14:textId="77777777" w:rsidR="00264018" w:rsidRPr="00E76569" w:rsidRDefault="00264018" w:rsidP="007039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7656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004243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BDF3B" w14:textId="77777777" w:rsidR="00264018" w:rsidRPr="00E76569" w:rsidRDefault="00264018" w:rsidP="007039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F9EFF" w14:textId="77777777" w:rsidR="00264018" w:rsidRPr="00E76569" w:rsidRDefault="00264018" w:rsidP="007039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</w:tr>
      <w:tr w:rsidR="00264018" w:rsidRPr="00E76569" w14:paraId="1E4ABB2A" w14:textId="77777777" w:rsidTr="00703975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D4CE3" w14:textId="77777777" w:rsidR="00264018" w:rsidRPr="00E76569" w:rsidRDefault="00264018" w:rsidP="007039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E7656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negativ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B7774" w14:textId="77777777" w:rsidR="00264018" w:rsidRPr="00E76569" w:rsidRDefault="00264018" w:rsidP="007039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7656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29,0582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298EC" w14:textId="77777777" w:rsidR="00264018" w:rsidRPr="00E76569" w:rsidRDefault="00264018" w:rsidP="007039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7656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,652889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17246" w14:textId="77777777" w:rsidR="00264018" w:rsidRPr="00E76569" w:rsidRDefault="00264018" w:rsidP="007039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9A76B" w14:textId="77777777" w:rsidR="00264018" w:rsidRPr="00E76569" w:rsidRDefault="00264018" w:rsidP="007039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8925B" w14:textId="77777777" w:rsidR="00264018" w:rsidRPr="00E76569" w:rsidRDefault="00264018" w:rsidP="007039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39728" w14:textId="77777777" w:rsidR="00264018" w:rsidRPr="00E76569" w:rsidRDefault="00264018" w:rsidP="007039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7656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008088</w:t>
            </w:r>
          </w:p>
        </w:tc>
      </w:tr>
      <w:tr w:rsidR="00264018" w:rsidRPr="00E76569" w14:paraId="486E6659" w14:textId="77777777" w:rsidTr="00703975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B07BC" w14:textId="77777777" w:rsidR="00264018" w:rsidRPr="00E76569" w:rsidRDefault="00264018" w:rsidP="007039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E7656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negativ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48A18" w14:textId="77777777" w:rsidR="00264018" w:rsidRPr="00E76569" w:rsidRDefault="00264018" w:rsidP="007039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7656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48,1976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2898A" w14:textId="77777777" w:rsidR="00264018" w:rsidRPr="00E76569" w:rsidRDefault="00264018" w:rsidP="007039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7656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,62322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376A2" w14:textId="77777777" w:rsidR="00264018" w:rsidRPr="00E76569" w:rsidRDefault="00264018" w:rsidP="007039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7656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’SL+O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AF64D" w14:textId="77777777" w:rsidR="00264018" w:rsidRPr="00E76569" w:rsidRDefault="00264018" w:rsidP="007039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7AC75" w14:textId="77777777" w:rsidR="00264018" w:rsidRPr="00E76569" w:rsidRDefault="00264018" w:rsidP="007039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7656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000774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FDF18" w14:textId="77777777" w:rsidR="00264018" w:rsidRPr="00E76569" w:rsidRDefault="00264018" w:rsidP="007039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</w:tr>
      <w:tr w:rsidR="00264018" w:rsidRPr="00E76569" w14:paraId="0CC0227A" w14:textId="77777777" w:rsidTr="00703975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93AE0" w14:textId="77777777" w:rsidR="00264018" w:rsidRPr="00E76569" w:rsidRDefault="00264018" w:rsidP="007039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E7656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lastRenderedPageBreak/>
              <w:t>negativ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47559" w14:textId="77777777" w:rsidR="00264018" w:rsidRPr="00E76569" w:rsidRDefault="00264018" w:rsidP="007039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7656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66,1462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6A63C" w14:textId="77777777" w:rsidR="00264018" w:rsidRPr="00E76569" w:rsidRDefault="00264018" w:rsidP="007039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7656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,509148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40989" w14:textId="77777777" w:rsidR="00264018" w:rsidRPr="00E76569" w:rsidRDefault="00264018" w:rsidP="007039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EC062" w14:textId="77777777" w:rsidR="00264018" w:rsidRPr="00E76569" w:rsidRDefault="00264018" w:rsidP="007039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753DA" w14:textId="77777777" w:rsidR="00264018" w:rsidRPr="00E76569" w:rsidRDefault="00264018" w:rsidP="007039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8D3C0" w14:textId="77777777" w:rsidR="00264018" w:rsidRPr="00E76569" w:rsidRDefault="00264018" w:rsidP="007039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7656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004436</w:t>
            </w:r>
          </w:p>
        </w:tc>
      </w:tr>
      <w:tr w:rsidR="00264018" w:rsidRPr="00E76569" w14:paraId="231CE6D6" w14:textId="77777777" w:rsidTr="00703975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75EDD" w14:textId="77777777" w:rsidR="00264018" w:rsidRPr="00E76569" w:rsidRDefault="00264018" w:rsidP="007039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E7656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negativ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F1522" w14:textId="77777777" w:rsidR="00264018" w:rsidRPr="00E76569" w:rsidRDefault="00264018" w:rsidP="007039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7656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89,2241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A92D1" w14:textId="77777777" w:rsidR="00264018" w:rsidRPr="00E76569" w:rsidRDefault="00264018" w:rsidP="007039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7656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,56485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F311F" w14:textId="77777777" w:rsidR="00264018" w:rsidRPr="00E76569" w:rsidRDefault="00264018" w:rsidP="007039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7656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’SLN+O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C39E4" w14:textId="77777777" w:rsidR="00264018" w:rsidRPr="00E76569" w:rsidRDefault="00264018" w:rsidP="007039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7656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00242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5D28B" w14:textId="77777777" w:rsidR="00264018" w:rsidRPr="00E76569" w:rsidRDefault="00264018" w:rsidP="007039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7656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002257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AFBDB" w14:textId="77777777" w:rsidR="00264018" w:rsidRPr="00E76569" w:rsidRDefault="00264018" w:rsidP="007039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</w:tr>
      <w:tr w:rsidR="00264018" w:rsidRPr="00E76569" w14:paraId="72758136" w14:textId="77777777" w:rsidTr="00703975">
        <w:trPr>
          <w:trHeight w:val="300"/>
        </w:trPr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07743" w14:textId="77777777" w:rsidR="00264018" w:rsidRPr="00E76569" w:rsidRDefault="00264018" w:rsidP="007039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E7656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negativ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BFED0" w14:textId="77777777" w:rsidR="00264018" w:rsidRPr="00E76569" w:rsidRDefault="00264018" w:rsidP="007039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7656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90,22785</w:t>
            </w:r>
          </w:p>
        </w:tc>
        <w:tc>
          <w:tcPr>
            <w:tcW w:w="9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B3140" w14:textId="77777777" w:rsidR="00264018" w:rsidRPr="00E76569" w:rsidRDefault="00264018" w:rsidP="007039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7656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,557011</w:t>
            </w:r>
          </w:p>
        </w:tc>
        <w:tc>
          <w:tcPr>
            <w:tcW w:w="23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D4D3A" w14:textId="77777777" w:rsidR="00264018" w:rsidRPr="00E76569" w:rsidRDefault="00264018" w:rsidP="007039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7656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3C 6SLNO</w:t>
            </w:r>
          </w:p>
        </w:tc>
        <w:tc>
          <w:tcPr>
            <w:tcW w:w="11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86FFA" w14:textId="77777777" w:rsidR="00264018" w:rsidRPr="00E76569" w:rsidRDefault="00264018" w:rsidP="007039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7656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001758</w:t>
            </w:r>
          </w:p>
        </w:tc>
        <w:tc>
          <w:tcPr>
            <w:tcW w:w="11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CB5B8" w14:textId="77777777" w:rsidR="00264018" w:rsidRPr="00E76569" w:rsidRDefault="00264018" w:rsidP="007039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7656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003294</w:t>
            </w:r>
          </w:p>
        </w:tc>
        <w:tc>
          <w:tcPr>
            <w:tcW w:w="13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41CE6" w14:textId="77777777" w:rsidR="00264018" w:rsidRPr="00E76569" w:rsidRDefault="00264018" w:rsidP="007039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</w:tr>
      <w:tr w:rsidR="00264018" w:rsidRPr="00E76569" w14:paraId="10FF1485" w14:textId="77777777" w:rsidTr="00703975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EAF6C5" w14:textId="77777777" w:rsidR="00264018" w:rsidRPr="00E76569" w:rsidRDefault="00264018" w:rsidP="007039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E7656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negativ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09AAAC" w14:textId="77777777" w:rsidR="00264018" w:rsidRPr="00E76569" w:rsidRDefault="00264018" w:rsidP="007039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7656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955,2911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E570CA" w14:textId="77777777" w:rsidR="00264018" w:rsidRPr="00E76569" w:rsidRDefault="00264018" w:rsidP="007039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7656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,12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24A2DD" w14:textId="77777777" w:rsidR="00264018" w:rsidRPr="00E76569" w:rsidRDefault="00264018" w:rsidP="007039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7656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DSL</w:t>
            </w:r>
            <w:r w:rsidRPr="00E76569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fr-FR"/>
              </w:rPr>
              <w:t>2</w:t>
            </w:r>
            <w:r w:rsidRPr="00E7656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O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88DBF0" w14:textId="77777777" w:rsidR="00264018" w:rsidRPr="00E76569" w:rsidRDefault="00264018" w:rsidP="007039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6A7680" w14:textId="77777777" w:rsidR="00264018" w:rsidRPr="00E76569" w:rsidRDefault="00264018" w:rsidP="007039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7656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007588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51177F" w14:textId="77777777" w:rsidR="00264018" w:rsidRPr="00E76569" w:rsidRDefault="00264018" w:rsidP="007039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</w:tr>
    </w:tbl>
    <w:p w14:paraId="24C2DA55" w14:textId="77777777" w:rsidR="00264018" w:rsidRPr="00FB5F5C" w:rsidRDefault="00264018" w:rsidP="00264018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CIDFont+F2" w:hAnsi="Times New Roman" w:cs="Times New Roman"/>
          <w:b/>
          <w:bCs/>
          <w:color w:val="2E2E2E"/>
          <w:lang w:val="en-US"/>
        </w:rPr>
      </w:pPr>
    </w:p>
    <w:p w14:paraId="089D11A9" w14:textId="77777777" w:rsidR="00F65C68" w:rsidRDefault="00F65C68"/>
    <w:sectPr w:rsidR="00F65C68" w:rsidSect="00E76569">
      <w:pgSz w:w="11906" w:h="16838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IDFont+F2">
    <w:altName w:val="Yu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4018"/>
    <w:rsid w:val="00264018"/>
    <w:rsid w:val="00F65C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57C9B48"/>
  <w15:chartTrackingRefBased/>
  <w15:docId w15:val="{B3CE6954-C60E-4E86-A581-A8DFA5C5AC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64018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264018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Numrodeligne">
    <w:name w:val="line number"/>
    <w:basedOn w:val="Policepardfaut"/>
    <w:uiPriority w:val="99"/>
    <w:semiHidden/>
    <w:unhideWhenUsed/>
    <w:rsid w:val="0026401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706</Words>
  <Characters>3888</Characters>
  <Application>Microsoft Office Word</Application>
  <DocSecurity>0</DocSecurity>
  <Lines>32</Lines>
  <Paragraphs>9</Paragraphs>
  <ScaleCrop>false</ScaleCrop>
  <Company/>
  <LinksUpToDate>false</LinksUpToDate>
  <CharactersWithSpaces>45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niere Lysiane</dc:creator>
  <cp:keywords/>
  <dc:description/>
  <cp:lastModifiedBy>Duniere Lysiane</cp:lastModifiedBy>
  <cp:revision>1</cp:revision>
  <dcterms:created xsi:type="dcterms:W3CDTF">2021-12-13T11:10:00Z</dcterms:created>
  <dcterms:modified xsi:type="dcterms:W3CDTF">2021-12-13T11:11:00Z</dcterms:modified>
</cp:coreProperties>
</file>